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B78FA2" w14:textId="35E5C62F" w:rsidR="00EE604C" w:rsidRDefault="00EE604C" w:rsidP="00EE604C">
      <w:pPr>
        <w:spacing w:before="100" w:beforeAutospacing="1" w:after="100" w:afterAutospacing="1" w:line="480" w:lineRule="auto"/>
        <w:outlineLvl w:val="2"/>
        <w:rPr>
          <w:rFonts w:ascii="Arial" w:eastAsia="Times New Roman" w:hAnsi="Arial" w:cs="Arial"/>
          <w:b/>
          <w:bCs/>
          <w:color w:val="000000"/>
          <w:kern w:val="0"/>
          <w:lang w:eastAsia="en-GB"/>
          <w14:ligatures w14:val="none"/>
        </w:rPr>
      </w:pPr>
      <w:r>
        <w:rPr>
          <w:rFonts w:ascii="Arial" w:eastAsia="Times New Roman" w:hAnsi="Arial" w:cs="Arial"/>
          <w:b/>
          <w:bCs/>
          <w:color w:val="000000"/>
          <w:kern w:val="0"/>
          <w:lang w:eastAsia="en-GB"/>
          <w14:ligatures w14:val="none"/>
        </w:rPr>
        <w:t>Supplemental Material</w:t>
      </w:r>
    </w:p>
    <w:p w14:paraId="6A530E4F" w14:textId="44129DF1" w:rsidR="00EE604C" w:rsidRPr="00B0019E" w:rsidRDefault="001878E1" w:rsidP="00EE604C">
      <w:pPr>
        <w:spacing w:before="100" w:beforeAutospacing="1" w:after="100" w:afterAutospacing="1" w:line="480" w:lineRule="auto"/>
        <w:outlineLvl w:val="2"/>
        <w:rPr>
          <w:rFonts w:ascii="Arial" w:eastAsia="Times New Roman" w:hAnsi="Arial" w:cs="Arial"/>
          <w:b/>
          <w:bCs/>
          <w:color w:val="000000"/>
          <w:kern w:val="0"/>
          <w:lang w:eastAsia="en-GB"/>
          <w14:ligatures w14:val="none"/>
        </w:rPr>
      </w:pPr>
      <w:r>
        <w:rPr>
          <w:rFonts w:ascii="Arial" w:eastAsia="Times New Roman" w:hAnsi="Arial" w:cs="Arial"/>
          <w:b/>
          <w:bCs/>
          <w:color w:val="000000"/>
          <w:kern w:val="0"/>
          <w:lang w:eastAsia="en-GB"/>
          <w14:ligatures w14:val="none"/>
        </w:rPr>
        <w:t>Heterozygous</w:t>
      </w:r>
      <w:r w:rsidRPr="00B0019E">
        <w:rPr>
          <w:rFonts w:ascii="Arial" w:eastAsia="Times New Roman" w:hAnsi="Arial" w:cs="Arial"/>
          <w:b/>
          <w:bCs/>
          <w:color w:val="000000"/>
          <w:kern w:val="0"/>
          <w:lang w:eastAsia="en-GB"/>
          <w14:ligatures w14:val="none"/>
        </w:rPr>
        <w:t> </w:t>
      </w:r>
      <w:r w:rsidR="00EE604C" w:rsidRPr="00B0019E">
        <w:rPr>
          <w:rFonts w:ascii="Arial" w:eastAsia="Times New Roman" w:hAnsi="Arial" w:cs="Arial"/>
          <w:b/>
          <w:bCs/>
          <w:i/>
          <w:iCs/>
          <w:color w:val="000000"/>
          <w:kern w:val="0"/>
          <w:lang w:eastAsia="en-GB"/>
          <w14:ligatures w14:val="none"/>
        </w:rPr>
        <w:t>OGDH </w:t>
      </w:r>
      <w:r w:rsidR="00EE604C">
        <w:rPr>
          <w:rFonts w:ascii="Arial" w:eastAsia="Times New Roman" w:hAnsi="Arial" w:cs="Arial"/>
          <w:b/>
          <w:bCs/>
          <w:color w:val="000000"/>
          <w:kern w:val="0"/>
          <w:lang w:eastAsia="en-GB"/>
          <w14:ligatures w14:val="none"/>
        </w:rPr>
        <w:t>variants</w:t>
      </w:r>
      <w:r w:rsidR="00EE604C" w:rsidRPr="00B0019E">
        <w:rPr>
          <w:rFonts w:ascii="Arial" w:eastAsia="Times New Roman" w:hAnsi="Arial" w:cs="Arial"/>
          <w:b/>
          <w:bCs/>
          <w:color w:val="000000"/>
          <w:kern w:val="0"/>
          <w:lang w:eastAsia="en-GB"/>
          <w14:ligatures w14:val="none"/>
        </w:rPr>
        <w:t xml:space="preserve"> </w:t>
      </w:r>
      <w:r>
        <w:rPr>
          <w:rFonts w:ascii="Arial" w:eastAsia="Times New Roman" w:hAnsi="Arial" w:cs="Arial"/>
          <w:b/>
          <w:bCs/>
          <w:color w:val="000000"/>
          <w:kern w:val="0"/>
          <w:lang w:eastAsia="en-GB"/>
          <w14:ligatures w14:val="none"/>
        </w:rPr>
        <w:t xml:space="preserve">are involved in </w:t>
      </w:r>
      <w:r w:rsidR="00EE604C" w:rsidRPr="00B0019E">
        <w:rPr>
          <w:rFonts w:ascii="Arial" w:eastAsia="Times New Roman" w:hAnsi="Arial" w:cs="Arial"/>
          <w:b/>
          <w:bCs/>
          <w:color w:val="000000"/>
          <w:kern w:val="0"/>
          <w:lang w:eastAsia="en-GB"/>
          <w14:ligatures w14:val="none"/>
        </w:rPr>
        <w:t xml:space="preserve">peripheral neuropathy with ataxia and optical </w:t>
      </w:r>
      <w:r w:rsidR="00EE604C">
        <w:rPr>
          <w:rFonts w:ascii="Arial" w:eastAsia="Times New Roman" w:hAnsi="Arial" w:cs="Arial"/>
          <w:b/>
          <w:bCs/>
          <w:color w:val="000000"/>
          <w:kern w:val="0"/>
          <w:lang w:eastAsia="en-GB"/>
          <w14:ligatures w14:val="none"/>
        </w:rPr>
        <w:t xml:space="preserve"> </w:t>
      </w:r>
      <w:r w:rsidR="00EE604C" w:rsidRPr="00B0019E">
        <w:rPr>
          <w:rFonts w:ascii="Arial" w:eastAsia="Times New Roman" w:hAnsi="Arial" w:cs="Arial"/>
          <w:b/>
          <w:bCs/>
          <w:color w:val="000000"/>
          <w:kern w:val="0"/>
          <w:lang w:eastAsia="en-GB"/>
          <w14:ligatures w14:val="none"/>
        </w:rPr>
        <w:t>atrophy</w:t>
      </w:r>
    </w:p>
    <w:p w14:paraId="0F58E1E4" w14:textId="77777777" w:rsidR="00EE604C" w:rsidRDefault="00EE604C" w:rsidP="00EE604C">
      <w:pPr>
        <w:spacing w:line="480" w:lineRule="auto"/>
        <w:jc w:val="both"/>
        <w:rPr>
          <w:rFonts w:ascii="Arial" w:eastAsia="Times New Roman" w:hAnsi="Arial" w:cs="Arial"/>
          <w:color w:val="000000"/>
          <w:kern w:val="0"/>
          <w:lang w:eastAsia="en-GB"/>
          <w14:ligatures w14:val="none"/>
        </w:rPr>
      </w:pPr>
      <w:r w:rsidRPr="00DF697B">
        <w:rPr>
          <w:rFonts w:ascii="Arial" w:eastAsia="Times New Roman" w:hAnsi="Arial" w:cs="Arial"/>
          <w:b/>
          <w:bCs/>
          <w:color w:val="000000"/>
          <w:kern w:val="0"/>
          <w:lang w:eastAsia="en-GB"/>
          <w14:ligatures w14:val="none"/>
        </w:rPr>
        <w:t>Authors:</w:t>
      </w:r>
      <w:r w:rsidRPr="00B0019E">
        <w:rPr>
          <w:rFonts w:ascii="Arial" w:eastAsia="Times New Roman" w:hAnsi="Arial" w:cs="Arial"/>
          <w:b/>
          <w:bCs/>
          <w:color w:val="000000"/>
          <w:kern w:val="0"/>
          <w:lang w:eastAsia="en-GB"/>
          <w14:ligatures w14:val="none"/>
        </w:rPr>
        <w:t> </w:t>
      </w:r>
      <w:r w:rsidRPr="00B0019E">
        <w:rPr>
          <w:rFonts w:ascii="Arial" w:eastAsia="Times New Roman" w:hAnsi="Arial" w:cs="Arial"/>
          <w:color w:val="000000"/>
          <w:kern w:val="0"/>
          <w:lang w:eastAsia="en-GB"/>
          <w14:ligatures w14:val="none"/>
        </w:rPr>
        <w:t> </w:t>
      </w:r>
    </w:p>
    <w:p w14:paraId="5FDE9E99" w14:textId="77777777" w:rsidR="00EE604C" w:rsidRDefault="00EE604C" w:rsidP="00EE604C">
      <w:pPr>
        <w:spacing w:line="480" w:lineRule="auto"/>
        <w:jc w:val="both"/>
        <w:rPr>
          <w:rFonts w:ascii="Arial" w:eastAsia="Times New Roman" w:hAnsi="Arial" w:cs="Arial"/>
          <w:color w:val="000000"/>
          <w:kern w:val="0"/>
          <w:lang w:eastAsia="en-GB"/>
          <w14:ligatures w14:val="none"/>
        </w:rPr>
      </w:pPr>
      <w:proofErr w:type="spellStart"/>
      <w:r w:rsidRPr="002772C4">
        <w:rPr>
          <w:rFonts w:ascii="Arial" w:eastAsia="Times New Roman" w:hAnsi="Arial" w:cs="Arial"/>
          <w:color w:val="000000"/>
          <w:kern w:val="0"/>
          <w:lang w:eastAsia="en-GB"/>
          <w14:ligatures w14:val="none"/>
        </w:rPr>
        <w:t>Liedewei</w:t>
      </w:r>
      <w:proofErr w:type="spellEnd"/>
      <w:r w:rsidRPr="002772C4">
        <w:rPr>
          <w:rFonts w:ascii="Arial" w:eastAsia="Times New Roman" w:hAnsi="Arial" w:cs="Arial"/>
          <w:color w:val="000000"/>
          <w:kern w:val="0"/>
          <w:lang w:eastAsia="en-GB"/>
          <w14:ligatures w14:val="none"/>
        </w:rPr>
        <w:t xml:space="preserve"> Van de Vondel</w:t>
      </w:r>
      <w:r>
        <w:rPr>
          <w:rFonts w:ascii="Arial" w:eastAsia="Times New Roman" w:hAnsi="Arial" w:cs="Arial"/>
          <w:color w:val="000000"/>
          <w:kern w:val="0"/>
          <w:lang w:eastAsia="en-GB"/>
          <w14:ligatures w14:val="none"/>
        </w:rPr>
        <w:t>, PhD</w:t>
      </w:r>
      <w:r>
        <w:rPr>
          <w:rFonts w:ascii="Arial" w:eastAsia="Times New Roman" w:hAnsi="Arial" w:cs="Arial"/>
          <w:color w:val="000000"/>
          <w:kern w:val="0"/>
          <w:vertAlign w:val="superscript"/>
          <w:lang w:eastAsia="en-GB"/>
          <w14:ligatures w14:val="none"/>
        </w:rPr>
        <w:t>1</w:t>
      </w:r>
      <w:r w:rsidRPr="00D32E4E">
        <w:rPr>
          <w:rFonts w:ascii="Arial" w:eastAsia="Times New Roman" w:hAnsi="Arial" w:cs="Arial"/>
          <w:color w:val="000000"/>
          <w:kern w:val="0"/>
          <w:vertAlign w:val="superscript"/>
          <w:lang w:eastAsia="en-GB"/>
          <w14:ligatures w14:val="none"/>
        </w:rPr>
        <w:t>,</w:t>
      </w:r>
      <w:r>
        <w:rPr>
          <w:rFonts w:ascii="Arial" w:eastAsia="Times New Roman" w:hAnsi="Arial" w:cs="Arial"/>
          <w:color w:val="000000"/>
          <w:kern w:val="0"/>
          <w:vertAlign w:val="superscript"/>
          <w:lang w:eastAsia="en-GB"/>
          <w14:ligatures w14:val="none"/>
        </w:rPr>
        <w:t>2</w:t>
      </w:r>
      <w:r w:rsidRPr="002772C4">
        <w:rPr>
          <w:rFonts w:ascii="Arial" w:eastAsia="Times New Roman" w:hAnsi="Arial" w:cs="Arial"/>
          <w:color w:val="000000"/>
          <w:kern w:val="0"/>
          <w:lang w:eastAsia="en-GB"/>
          <w14:ligatures w14:val="none"/>
        </w:rPr>
        <w:t>,</w:t>
      </w:r>
      <w:r>
        <w:rPr>
          <w:rFonts w:ascii="Arial" w:eastAsia="Times New Roman" w:hAnsi="Arial" w:cs="Arial"/>
          <w:color w:val="000000"/>
          <w:kern w:val="0"/>
          <w:lang w:eastAsia="en-GB"/>
          <w14:ligatures w14:val="none"/>
        </w:rPr>
        <w:t xml:space="preserve"> Gyu S Lee, BSc</w:t>
      </w:r>
      <w:r>
        <w:rPr>
          <w:rFonts w:ascii="Arial" w:eastAsia="Times New Roman" w:hAnsi="Arial" w:cs="Arial"/>
          <w:color w:val="000000"/>
          <w:kern w:val="0"/>
          <w:vertAlign w:val="superscript"/>
          <w:lang w:eastAsia="en-GB"/>
          <w14:ligatures w14:val="none"/>
        </w:rPr>
        <w:t>3</w:t>
      </w:r>
      <w:r>
        <w:rPr>
          <w:rFonts w:ascii="Arial" w:eastAsia="Times New Roman" w:hAnsi="Arial" w:cs="Arial"/>
          <w:color w:val="000000"/>
          <w:kern w:val="0"/>
          <w:lang w:eastAsia="en-GB"/>
          <w14:ligatures w14:val="none"/>
        </w:rPr>
        <w:t>,</w:t>
      </w:r>
      <w:r w:rsidRPr="002772C4">
        <w:rPr>
          <w:rFonts w:ascii="Arial" w:eastAsia="Times New Roman" w:hAnsi="Arial" w:cs="Arial"/>
          <w:color w:val="000000"/>
          <w:kern w:val="0"/>
          <w:lang w:eastAsia="en-GB"/>
          <w14:ligatures w14:val="none"/>
        </w:rPr>
        <w:t xml:space="preserve"> Jonathan De Winter</w:t>
      </w:r>
      <w:r>
        <w:rPr>
          <w:rFonts w:ascii="Arial" w:eastAsia="Times New Roman" w:hAnsi="Arial" w:cs="Arial"/>
          <w:color w:val="000000"/>
          <w:kern w:val="0"/>
          <w:lang w:eastAsia="en-GB"/>
          <w14:ligatures w14:val="none"/>
        </w:rPr>
        <w:t>, MD</w:t>
      </w:r>
      <w:r>
        <w:rPr>
          <w:rFonts w:ascii="Arial" w:eastAsia="Times New Roman" w:hAnsi="Arial" w:cs="Arial"/>
          <w:color w:val="000000"/>
          <w:kern w:val="0"/>
          <w:vertAlign w:val="superscript"/>
          <w:lang w:eastAsia="en-GB"/>
          <w14:ligatures w14:val="none"/>
        </w:rPr>
        <w:t>1</w:t>
      </w:r>
      <w:r w:rsidRPr="00D32E4E">
        <w:rPr>
          <w:rFonts w:ascii="Arial" w:eastAsia="Times New Roman" w:hAnsi="Arial" w:cs="Arial"/>
          <w:color w:val="000000"/>
          <w:kern w:val="0"/>
          <w:vertAlign w:val="superscript"/>
          <w:lang w:eastAsia="en-GB"/>
          <w14:ligatures w14:val="none"/>
        </w:rPr>
        <w:t>,</w:t>
      </w:r>
      <w:r>
        <w:rPr>
          <w:rFonts w:ascii="Arial" w:eastAsia="Times New Roman" w:hAnsi="Arial" w:cs="Arial"/>
          <w:color w:val="000000"/>
          <w:kern w:val="0"/>
          <w:vertAlign w:val="superscript"/>
          <w:lang w:eastAsia="en-GB"/>
          <w14:ligatures w14:val="none"/>
        </w:rPr>
        <w:t>2</w:t>
      </w:r>
      <w:r w:rsidRPr="00D32E4E">
        <w:rPr>
          <w:rFonts w:ascii="Arial" w:eastAsia="Times New Roman" w:hAnsi="Arial" w:cs="Arial"/>
          <w:color w:val="000000"/>
          <w:kern w:val="0"/>
          <w:vertAlign w:val="superscript"/>
          <w:lang w:eastAsia="en-GB"/>
          <w14:ligatures w14:val="none"/>
        </w:rPr>
        <w:t>,4</w:t>
      </w:r>
      <w:r>
        <w:rPr>
          <w:rFonts w:ascii="Arial" w:eastAsia="Times New Roman" w:hAnsi="Arial" w:cs="Arial"/>
          <w:color w:val="000000"/>
          <w:kern w:val="0"/>
          <w:lang w:eastAsia="en-GB"/>
          <w14:ligatures w14:val="none"/>
        </w:rPr>
        <w:t>, Satoshi Matsuzaki, PhD</w:t>
      </w:r>
      <w:r>
        <w:rPr>
          <w:rFonts w:ascii="Arial" w:eastAsia="Times New Roman" w:hAnsi="Arial" w:cs="Arial"/>
          <w:color w:val="000000"/>
          <w:kern w:val="0"/>
          <w:vertAlign w:val="superscript"/>
          <w:lang w:eastAsia="en-GB"/>
          <w14:ligatures w14:val="none"/>
        </w:rPr>
        <w:t>3</w:t>
      </w:r>
      <w:r>
        <w:rPr>
          <w:rFonts w:ascii="Arial" w:eastAsia="Times New Roman" w:hAnsi="Arial" w:cs="Arial"/>
          <w:color w:val="000000"/>
          <w:kern w:val="0"/>
          <w:lang w:eastAsia="en-GB"/>
          <w14:ligatures w14:val="none"/>
        </w:rPr>
        <w:t xml:space="preserve">, </w:t>
      </w:r>
      <w:r w:rsidRPr="002772C4">
        <w:rPr>
          <w:rFonts w:ascii="Arial" w:eastAsia="Times New Roman" w:hAnsi="Arial" w:cs="Arial"/>
          <w:color w:val="000000"/>
          <w:kern w:val="0"/>
          <w:lang w:eastAsia="en-GB"/>
          <w14:ligatures w14:val="none"/>
        </w:rPr>
        <w:t>Abigail Sandoval</w:t>
      </w:r>
      <w:r>
        <w:rPr>
          <w:rFonts w:ascii="Arial" w:eastAsia="Times New Roman" w:hAnsi="Arial" w:cs="Arial"/>
          <w:color w:val="000000"/>
          <w:kern w:val="0"/>
          <w:lang w:eastAsia="en-GB"/>
          <w14:ligatures w14:val="none"/>
        </w:rPr>
        <w:t>, BSc</w:t>
      </w:r>
      <w:r>
        <w:rPr>
          <w:rFonts w:ascii="Arial" w:eastAsia="Times New Roman" w:hAnsi="Arial" w:cs="Arial"/>
          <w:color w:val="000000"/>
          <w:kern w:val="0"/>
          <w:vertAlign w:val="superscript"/>
          <w:lang w:eastAsia="en-GB"/>
          <w14:ligatures w14:val="none"/>
        </w:rPr>
        <w:t>3</w:t>
      </w:r>
      <w:r w:rsidRPr="002772C4">
        <w:rPr>
          <w:rFonts w:ascii="Arial" w:eastAsia="Times New Roman" w:hAnsi="Arial" w:cs="Arial"/>
          <w:color w:val="000000"/>
          <w:kern w:val="0"/>
          <w:lang w:eastAsia="en-GB"/>
          <w14:ligatures w14:val="none"/>
        </w:rPr>
        <w:t>, Juan Felipe Ramirez</w:t>
      </w:r>
      <w:r>
        <w:rPr>
          <w:rFonts w:ascii="Arial" w:eastAsia="Times New Roman" w:hAnsi="Arial" w:cs="Arial"/>
          <w:color w:val="000000"/>
          <w:kern w:val="0"/>
          <w:lang w:eastAsia="en-GB"/>
          <w14:ligatures w14:val="none"/>
        </w:rPr>
        <w:t>, BSc</w:t>
      </w:r>
      <w:r>
        <w:rPr>
          <w:rFonts w:ascii="Arial" w:eastAsia="Times New Roman" w:hAnsi="Arial" w:cs="Arial"/>
          <w:color w:val="000000"/>
          <w:kern w:val="0"/>
          <w:vertAlign w:val="superscript"/>
          <w:lang w:eastAsia="en-GB"/>
          <w14:ligatures w14:val="none"/>
        </w:rPr>
        <w:t>3</w:t>
      </w:r>
      <w:r w:rsidRPr="002772C4">
        <w:rPr>
          <w:rFonts w:ascii="Arial" w:eastAsia="Times New Roman" w:hAnsi="Arial" w:cs="Arial"/>
          <w:color w:val="000000"/>
          <w:kern w:val="0"/>
          <w:lang w:eastAsia="en-GB"/>
          <w14:ligatures w14:val="none"/>
        </w:rPr>
        <w:t>,</w:t>
      </w:r>
      <w:r>
        <w:rPr>
          <w:rFonts w:ascii="Arial" w:eastAsia="Times New Roman" w:hAnsi="Arial" w:cs="Arial"/>
          <w:color w:val="000000"/>
          <w:kern w:val="0"/>
          <w:lang w:eastAsia="en-GB"/>
          <w14:ligatures w14:val="none"/>
        </w:rPr>
        <w:t xml:space="preserve"> Alice Monticelli, MSc</w:t>
      </w:r>
      <w:r w:rsidRPr="5A2CFB87">
        <w:rPr>
          <w:rFonts w:ascii="Arial" w:eastAsia="Times New Roman" w:hAnsi="Arial" w:cs="Arial"/>
          <w:color w:val="000000" w:themeColor="text1"/>
          <w:vertAlign w:val="superscript"/>
          <w:lang w:eastAsia="en-GB"/>
        </w:rPr>
        <w:t>1,2</w:t>
      </w:r>
      <w:r>
        <w:rPr>
          <w:rFonts w:ascii="Arial" w:eastAsia="Times New Roman" w:hAnsi="Arial" w:cs="Arial"/>
          <w:color w:val="000000"/>
          <w:kern w:val="0"/>
          <w:lang w:eastAsia="en-GB"/>
          <w14:ligatures w14:val="none"/>
        </w:rPr>
        <w:t xml:space="preserve">, </w:t>
      </w:r>
      <w:proofErr w:type="spellStart"/>
      <w:r>
        <w:rPr>
          <w:rFonts w:ascii="Arial" w:eastAsia="Times New Roman" w:hAnsi="Arial" w:cs="Arial"/>
          <w:color w:val="000000"/>
          <w:kern w:val="0"/>
          <w:lang w:eastAsia="en-GB"/>
          <w14:ligatures w14:val="none"/>
        </w:rPr>
        <w:t>Sukyeong</w:t>
      </w:r>
      <w:proofErr w:type="spellEnd"/>
      <w:r>
        <w:rPr>
          <w:rFonts w:ascii="Arial" w:eastAsia="Times New Roman" w:hAnsi="Arial" w:cs="Arial"/>
          <w:color w:val="000000"/>
          <w:kern w:val="0"/>
          <w:lang w:eastAsia="en-GB"/>
          <w14:ligatures w14:val="none"/>
        </w:rPr>
        <w:t xml:space="preserve"> Lee, PhD</w:t>
      </w:r>
      <w:r>
        <w:rPr>
          <w:rFonts w:ascii="Arial" w:eastAsia="Times New Roman" w:hAnsi="Arial" w:cs="Arial"/>
          <w:color w:val="000000"/>
          <w:kern w:val="0"/>
          <w:vertAlign w:val="superscript"/>
          <w:lang w:eastAsia="en-GB"/>
          <w14:ligatures w14:val="none"/>
        </w:rPr>
        <w:t>5</w:t>
      </w:r>
      <w:r>
        <w:rPr>
          <w:rFonts w:ascii="Arial" w:eastAsia="Times New Roman" w:hAnsi="Arial" w:cs="Arial"/>
          <w:color w:val="000000"/>
          <w:kern w:val="0"/>
          <w:lang w:eastAsia="en-GB"/>
          <w14:ligatures w14:val="none"/>
        </w:rPr>
        <w:t xml:space="preserve">, </w:t>
      </w:r>
      <w:r w:rsidRPr="002772C4">
        <w:rPr>
          <w:rFonts w:ascii="Arial" w:eastAsia="Times New Roman" w:hAnsi="Arial" w:cs="Arial"/>
          <w:color w:val="000000"/>
          <w:kern w:val="0"/>
          <w:lang w:eastAsia="en-GB"/>
          <w14:ligatures w14:val="none"/>
        </w:rPr>
        <w:t>Rita Horvath</w:t>
      </w:r>
      <w:r>
        <w:rPr>
          <w:rFonts w:ascii="Arial" w:eastAsia="Times New Roman" w:hAnsi="Arial" w:cs="Arial"/>
          <w:color w:val="000000"/>
          <w:kern w:val="0"/>
          <w:lang w:eastAsia="en-GB"/>
          <w14:ligatures w14:val="none"/>
        </w:rPr>
        <w:t>, MD, PhD</w:t>
      </w:r>
      <w:r>
        <w:rPr>
          <w:rFonts w:ascii="Arial" w:eastAsia="Times New Roman" w:hAnsi="Arial" w:cs="Arial"/>
          <w:color w:val="000000"/>
          <w:kern w:val="0"/>
          <w:vertAlign w:val="superscript"/>
          <w:lang w:eastAsia="en-GB"/>
          <w14:ligatures w14:val="none"/>
        </w:rPr>
        <w:t>6</w:t>
      </w:r>
      <w:r w:rsidRPr="002772C4">
        <w:rPr>
          <w:rFonts w:ascii="Arial" w:eastAsia="Times New Roman" w:hAnsi="Arial" w:cs="Arial"/>
          <w:color w:val="000000"/>
          <w:kern w:val="0"/>
          <w:lang w:eastAsia="en-GB"/>
          <w14:ligatures w14:val="none"/>
        </w:rPr>
        <w:t>, Jan de Bleecker</w:t>
      </w:r>
      <w:r>
        <w:rPr>
          <w:rFonts w:ascii="Arial" w:eastAsia="Times New Roman" w:hAnsi="Arial" w:cs="Arial"/>
          <w:color w:val="000000"/>
          <w:kern w:val="0"/>
          <w:lang w:eastAsia="en-GB"/>
          <w14:ligatures w14:val="none"/>
        </w:rPr>
        <w:t>,</w:t>
      </w:r>
      <w:r w:rsidRPr="005B51CA">
        <w:rPr>
          <w:rFonts w:ascii="Arial" w:eastAsia="Times New Roman" w:hAnsi="Arial" w:cs="Arial"/>
          <w:color w:val="000000"/>
          <w:kern w:val="0"/>
          <w:lang w:eastAsia="en-GB"/>
          <w14:ligatures w14:val="none"/>
        </w:rPr>
        <w:t xml:space="preserve"> </w:t>
      </w:r>
      <w:r>
        <w:rPr>
          <w:rFonts w:ascii="Arial" w:eastAsia="Times New Roman" w:hAnsi="Arial" w:cs="Arial"/>
          <w:color w:val="000000"/>
          <w:kern w:val="0"/>
          <w:lang w:eastAsia="en-GB"/>
          <w14:ligatures w14:val="none"/>
        </w:rPr>
        <w:t>MD, PhD</w:t>
      </w:r>
      <w:r>
        <w:rPr>
          <w:rFonts w:ascii="Arial" w:eastAsia="Times New Roman" w:hAnsi="Arial" w:cs="Arial"/>
          <w:color w:val="000000"/>
          <w:kern w:val="0"/>
          <w:vertAlign w:val="superscript"/>
          <w:lang w:eastAsia="en-GB"/>
          <w14:ligatures w14:val="none"/>
        </w:rPr>
        <w:t>7</w:t>
      </w:r>
      <w:r w:rsidRPr="002772C4">
        <w:rPr>
          <w:rFonts w:ascii="Arial" w:eastAsia="Times New Roman" w:hAnsi="Arial" w:cs="Arial"/>
          <w:color w:val="000000"/>
          <w:kern w:val="0"/>
          <w:lang w:eastAsia="en-GB"/>
          <w14:ligatures w14:val="none"/>
        </w:rPr>
        <w:t xml:space="preserve">, Stephan </w:t>
      </w:r>
      <w:proofErr w:type="spellStart"/>
      <w:r w:rsidRPr="002772C4">
        <w:rPr>
          <w:rFonts w:ascii="Arial" w:eastAsia="Times New Roman" w:hAnsi="Arial" w:cs="Arial"/>
          <w:color w:val="000000"/>
          <w:kern w:val="0"/>
          <w:lang w:eastAsia="en-GB"/>
          <w14:ligatures w14:val="none"/>
        </w:rPr>
        <w:t>Züchner</w:t>
      </w:r>
      <w:proofErr w:type="spellEnd"/>
      <w:r>
        <w:rPr>
          <w:rFonts w:ascii="Arial" w:eastAsia="Times New Roman" w:hAnsi="Arial" w:cs="Arial"/>
          <w:color w:val="000000"/>
          <w:kern w:val="0"/>
          <w:lang w:eastAsia="en-GB"/>
          <w14:ligatures w14:val="none"/>
        </w:rPr>
        <w:t>, MD, PhD</w:t>
      </w:r>
      <w:r>
        <w:rPr>
          <w:rFonts w:ascii="Arial" w:eastAsia="Times New Roman" w:hAnsi="Arial" w:cs="Arial"/>
          <w:color w:val="000000"/>
          <w:kern w:val="0"/>
          <w:vertAlign w:val="superscript"/>
          <w:lang w:eastAsia="en-GB"/>
          <w14:ligatures w14:val="none"/>
        </w:rPr>
        <w:t>8</w:t>
      </w:r>
      <w:r w:rsidRPr="002772C4">
        <w:rPr>
          <w:rFonts w:ascii="Arial" w:eastAsia="Times New Roman" w:hAnsi="Arial" w:cs="Arial"/>
          <w:color w:val="000000"/>
          <w:kern w:val="0"/>
          <w:lang w:eastAsia="en-GB"/>
          <w14:ligatures w14:val="none"/>
        </w:rPr>
        <w:t xml:space="preserve">, </w:t>
      </w:r>
      <w:r>
        <w:rPr>
          <w:rFonts w:ascii="Arial" w:eastAsia="Times New Roman" w:hAnsi="Arial" w:cs="Arial"/>
          <w:color w:val="000000"/>
          <w:kern w:val="0"/>
          <w:lang w:eastAsia="en-GB"/>
          <w14:ligatures w14:val="none"/>
        </w:rPr>
        <w:t>Kenneth M. Humphries, PhD</w:t>
      </w:r>
      <w:r>
        <w:rPr>
          <w:rFonts w:ascii="Arial" w:eastAsia="Times New Roman" w:hAnsi="Arial" w:cs="Arial"/>
          <w:color w:val="000000"/>
          <w:kern w:val="0"/>
          <w:vertAlign w:val="superscript"/>
          <w:lang w:eastAsia="en-GB"/>
          <w14:ligatures w14:val="none"/>
        </w:rPr>
        <w:t>3</w:t>
      </w:r>
      <w:r>
        <w:rPr>
          <w:rFonts w:ascii="Arial" w:eastAsia="Times New Roman" w:hAnsi="Arial" w:cs="Arial"/>
          <w:color w:val="000000"/>
          <w:kern w:val="0"/>
          <w:lang w:eastAsia="en-GB"/>
          <w14:ligatures w14:val="none"/>
        </w:rPr>
        <w:t xml:space="preserve">, </w:t>
      </w:r>
      <w:r w:rsidRPr="002772C4">
        <w:rPr>
          <w:rFonts w:ascii="Arial" w:eastAsia="Times New Roman" w:hAnsi="Arial" w:cs="Arial"/>
          <w:color w:val="000000"/>
          <w:kern w:val="0"/>
          <w:lang w:eastAsia="en-GB"/>
          <w14:ligatures w14:val="none"/>
        </w:rPr>
        <w:t xml:space="preserve">Jonathan </w:t>
      </w:r>
      <w:proofErr w:type="spellStart"/>
      <w:r w:rsidRPr="002772C4">
        <w:rPr>
          <w:rFonts w:ascii="Arial" w:eastAsia="Times New Roman" w:hAnsi="Arial" w:cs="Arial"/>
          <w:color w:val="000000"/>
          <w:kern w:val="0"/>
          <w:lang w:eastAsia="en-GB"/>
          <w14:ligatures w14:val="none"/>
        </w:rPr>
        <w:t>Baets</w:t>
      </w:r>
      <w:proofErr w:type="spellEnd"/>
      <w:r>
        <w:rPr>
          <w:rFonts w:ascii="Arial" w:eastAsia="Times New Roman" w:hAnsi="Arial" w:cs="Arial"/>
          <w:color w:val="000000"/>
          <w:kern w:val="0"/>
          <w:lang w:eastAsia="en-GB"/>
          <w14:ligatures w14:val="none"/>
        </w:rPr>
        <w:t>,</w:t>
      </w:r>
      <w:r w:rsidRPr="005B51CA">
        <w:rPr>
          <w:rFonts w:ascii="Arial" w:eastAsia="Times New Roman" w:hAnsi="Arial" w:cs="Arial"/>
          <w:color w:val="000000"/>
          <w:kern w:val="0"/>
          <w:lang w:eastAsia="en-GB"/>
          <w14:ligatures w14:val="none"/>
        </w:rPr>
        <w:t xml:space="preserve"> </w:t>
      </w:r>
      <w:r>
        <w:rPr>
          <w:rFonts w:ascii="Arial" w:eastAsia="Times New Roman" w:hAnsi="Arial" w:cs="Arial"/>
          <w:color w:val="000000"/>
          <w:kern w:val="0"/>
          <w:lang w:eastAsia="en-GB"/>
          <w14:ligatures w14:val="none"/>
        </w:rPr>
        <w:t>MD, PhD</w:t>
      </w:r>
      <w:r>
        <w:rPr>
          <w:rFonts w:ascii="Arial" w:eastAsia="Times New Roman" w:hAnsi="Arial" w:cs="Arial"/>
          <w:color w:val="000000"/>
          <w:kern w:val="0"/>
          <w:vertAlign w:val="superscript"/>
          <w:lang w:eastAsia="en-GB"/>
          <w14:ligatures w14:val="none"/>
        </w:rPr>
        <w:t xml:space="preserve"> 1</w:t>
      </w:r>
      <w:r w:rsidRPr="00D32E4E">
        <w:rPr>
          <w:rFonts w:ascii="Arial" w:eastAsia="Times New Roman" w:hAnsi="Arial" w:cs="Arial"/>
          <w:color w:val="000000"/>
          <w:kern w:val="0"/>
          <w:vertAlign w:val="superscript"/>
          <w:lang w:eastAsia="en-GB"/>
          <w14:ligatures w14:val="none"/>
        </w:rPr>
        <w:t>,</w:t>
      </w:r>
      <w:r>
        <w:rPr>
          <w:rFonts w:ascii="Arial" w:eastAsia="Times New Roman" w:hAnsi="Arial" w:cs="Arial"/>
          <w:color w:val="000000"/>
          <w:kern w:val="0"/>
          <w:vertAlign w:val="superscript"/>
          <w:lang w:eastAsia="en-GB"/>
          <w14:ligatures w14:val="none"/>
        </w:rPr>
        <w:t>2</w:t>
      </w:r>
      <w:r w:rsidRPr="00D32E4E">
        <w:rPr>
          <w:rFonts w:ascii="Arial" w:eastAsia="Times New Roman" w:hAnsi="Arial" w:cs="Arial"/>
          <w:color w:val="000000"/>
          <w:kern w:val="0"/>
          <w:vertAlign w:val="superscript"/>
          <w:lang w:eastAsia="en-GB"/>
          <w14:ligatures w14:val="none"/>
        </w:rPr>
        <w:t>,4</w:t>
      </w:r>
      <w:r>
        <w:rPr>
          <w:rFonts w:ascii="Arial" w:eastAsia="Times New Roman" w:hAnsi="Arial" w:cs="Arial"/>
          <w:color w:val="000000"/>
          <w:kern w:val="0"/>
          <w:vertAlign w:val="superscript"/>
          <w:lang w:eastAsia="en-GB"/>
          <w14:ligatures w14:val="none"/>
        </w:rPr>
        <w:t>*</w:t>
      </w:r>
      <w:r>
        <w:rPr>
          <w:rFonts w:ascii="Arial" w:eastAsia="Times New Roman" w:hAnsi="Arial" w:cs="Arial"/>
          <w:color w:val="000000"/>
          <w:kern w:val="0"/>
          <w:lang w:eastAsia="en-GB"/>
          <w14:ligatures w14:val="none"/>
        </w:rPr>
        <w:t xml:space="preserve">, </w:t>
      </w:r>
      <w:r w:rsidRPr="002772C4">
        <w:rPr>
          <w:rFonts w:ascii="Arial" w:eastAsia="Times New Roman" w:hAnsi="Arial" w:cs="Arial"/>
          <w:color w:val="000000"/>
          <w:kern w:val="0"/>
          <w:lang w:eastAsia="en-GB"/>
          <w14:ligatures w14:val="none"/>
        </w:rPr>
        <w:t>Wan Hee Yoon</w:t>
      </w:r>
      <w:r>
        <w:rPr>
          <w:rFonts w:ascii="Arial" w:eastAsia="Times New Roman" w:hAnsi="Arial" w:cs="Arial"/>
          <w:color w:val="000000"/>
          <w:kern w:val="0"/>
          <w:lang w:eastAsia="en-GB"/>
          <w14:ligatures w14:val="none"/>
        </w:rPr>
        <w:t>, PhD</w:t>
      </w:r>
      <w:r>
        <w:rPr>
          <w:rFonts w:ascii="Arial" w:eastAsia="Times New Roman" w:hAnsi="Arial" w:cs="Arial"/>
          <w:color w:val="000000"/>
          <w:kern w:val="0"/>
          <w:vertAlign w:val="superscript"/>
          <w:lang w:eastAsia="en-GB"/>
          <w14:ligatures w14:val="none"/>
        </w:rPr>
        <w:t>3*</w:t>
      </w:r>
    </w:p>
    <w:p w14:paraId="629F5F10" w14:textId="1A9BE954" w:rsidR="0082447F" w:rsidRDefault="0082447F" w:rsidP="00EE604C"/>
    <w:p w14:paraId="7F29019B" w14:textId="77777777" w:rsidR="00EE604C" w:rsidRDefault="00EE604C" w:rsidP="00EE604C"/>
    <w:p w14:paraId="134E32E4" w14:textId="77777777" w:rsidR="00EE604C" w:rsidRDefault="00EE604C" w:rsidP="00EE604C"/>
    <w:p w14:paraId="22372071" w14:textId="77777777" w:rsidR="00EE604C" w:rsidRDefault="00EE604C" w:rsidP="00EE604C"/>
    <w:p w14:paraId="4B128421" w14:textId="77777777" w:rsidR="00EE604C" w:rsidRDefault="00EE604C" w:rsidP="00EE604C"/>
    <w:p w14:paraId="2CD7444B" w14:textId="77777777" w:rsidR="00EE604C" w:rsidRDefault="00EE604C" w:rsidP="00EE604C"/>
    <w:p w14:paraId="6347EA1D" w14:textId="77777777" w:rsidR="00EE604C" w:rsidRDefault="00EE604C" w:rsidP="00EE604C"/>
    <w:p w14:paraId="1FEACDF2" w14:textId="77777777" w:rsidR="00EE604C" w:rsidRDefault="00EE604C" w:rsidP="00EE604C"/>
    <w:p w14:paraId="1D4BF21B" w14:textId="77777777" w:rsidR="00EE604C" w:rsidRDefault="00EE604C" w:rsidP="00EE604C"/>
    <w:p w14:paraId="0D6D6036" w14:textId="77777777" w:rsidR="00EE604C" w:rsidRDefault="00EE604C" w:rsidP="00EE604C"/>
    <w:p w14:paraId="73947CF9" w14:textId="77777777" w:rsidR="00EE604C" w:rsidRDefault="00EE604C" w:rsidP="00EE604C"/>
    <w:p w14:paraId="5591669C" w14:textId="77777777" w:rsidR="00EE604C" w:rsidRDefault="00EE604C" w:rsidP="00EE604C"/>
    <w:p w14:paraId="795F7B21" w14:textId="77777777" w:rsidR="00EE604C" w:rsidRDefault="00EE604C" w:rsidP="00EE604C"/>
    <w:p w14:paraId="289C4E5D" w14:textId="77777777" w:rsidR="00EE604C" w:rsidRDefault="00EE604C" w:rsidP="00EE604C"/>
    <w:p w14:paraId="65618D30" w14:textId="77777777" w:rsidR="00EE604C" w:rsidRDefault="00EE604C" w:rsidP="00EE604C"/>
    <w:p w14:paraId="3E083A13" w14:textId="77777777" w:rsidR="00EE604C" w:rsidRDefault="00EE604C" w:rsidP="00EE604C"/>
    <w:p w14:paraId="52BE511E" w14:textId="77777777" w:rsidR="00EE604C" w:rsidRDefault="00EE604C" w:rsidP="00EE604C"/>
    <w:p w14:paraId="6A146899" w14:textId="77777777" w:rsidR="00EE604C" w:rsidRDefault="00EE604C" w:rsidP="00EE604C"/>
    <w:p w14:paraId="3F2B1214" w14:textId="77777777" w:rsidR="00EE604C" w:rsidRDefault="00EE604C" w:rsidP="00EE604C"/>
    <w:p w14:paraId="1EECDFEC" w14:textId="77777777" w:rsidR="00EE604C" w:rsidRDefault="00EE604C" w:rsidP="00EE604C"/>
    <w:p w14:paraId="272AF33D" w14:textId="77777777" w:rsidR="00EE604C" w:rsidRDefault="00EE604C" w:rsidP="00EE604C"/>
    <w:p w14:paraId="787675B6" w14:textId="77777777" w:rsidR="00EE604C" w:rsidRDefault="00EE604C" w:rsidP="00EE604C"/>
    <w:p w14:paraId="45F4B862" w14:textId="77777777" w:rsidR="00EE604C" w:rsidRDefault="00EE604C" w:rsidP="00EE604C"/>
    <w:p w14:paraId="6B6B3DFB" w14:textId="77777777" w:rsidR="00EE604C" w:rsidRDefault="00EE604C" w:rsidP="00EE604C"/>
    <w:p w14:paraId="0173CA7B" w14:textId="77777777" w:rsidR="00EE604C" w:rsidRDefault="00EE604C" w:rsidP="00EE604C"/>
    <w:p w14:paraId="487D5469" w14:textId="7F4035D3" w:rsidR="00EE604C" w:rsidRDefault="00EE604C" w:rsidP="00EE604C">
      <w:pPr>
        <w:rPr>
          <w:rFonts w:ascii="Arial" w:eastAsia="Times New Roman" w:hAnsi="Arial" w:cs="Arial"/>
          <w:b/>
          <w:bCs/>
          <w:color w:val="000000"/>
          <w:kern w:val="0"/>
          <w:lang w:eastAsia="en-GB"/>
          <w14:ligatures w14:val="none"/>
        </w:rPr>
      </w:pPr>
      <w:r>
        <w:rPr>
          <w:rFonts w:ascii="Arial" w:eastAsia="Times New Roman" w:hAnsi="Arial" w:cs="Arial"/>
          <w:b/>
          <w:bCs/>
          <w:color w:val="000000"/>
          <w:kern w:val="0"/>
          <w:lang w:eastAsia="en-GB"/>
          <w14:ligatures w14:val="none"/>
        </w:rPr>
        <w:lastRenderedPageBreak/>
        <w:t>Supplemental Experimental Procedures</w:t>
      </w:r>
    </w:p>
    <w:p w14:paraId="73D7D7F2" w14:textId="77777777" w:rsidR="00EE604C" w:rsidRDefault="00EE604C" w:rsidP="00EE604C">
      <w:pPr>
        <w:rPr>
          <w:rFonts w:ascii="Arial" w:eastAsia="Times New Roman" w:hAnsi="Arial" w:cs="Arial"/>
          <w:b/>
          <w:bCs/>
          <w:color w:val="000000"/>
          <w:kern w:val="0"/>
          <w:lang w:eastAsia="en-GB"/>
          <w14:ligatures w14:val="none"/>
        </w:rPr>
      </w:pPr>
    </w:p>
    <w:p w14:paraId="616FE799" w14:textId="77777777" w:rsidR="00EE604C" w:rsidRDefault="00EE604C" w:rsidP="00EE604C">
      <w:pPr>
        <w:pStyle w:val="Heading2"/>
        <w:spacing w:before="320" w:line="480" w:lineRule="auto"/>
        <w:jc w:val="both"/>
        <w:rPr>
          <w:rFonts w:ascii="Aptos Display" w:eastAsia="Aptos Display" w:hAnsi="Aptos Display" w:cs="Aptos Display"/>
          <w:b/>
          <w:bCs/>
          <w:color w:val="000000" w:themeColor="text1"/>
          <w:sz w:val="28"/>
          <w:szCs w:val="28"/>
        </w:rPr>
      </w:pPr>
      <w:r w:rsidRPr="659DF570">
        <w:rPr>
          <w:rFonts w:ascii="Aptos Display" w:eastAsia="Aptos Display" w:hAnsi="Aptos Display" w:cs="Aptos Display"/>
          <w:b/>
          <w:bCs/>
          <w:color w:val="000000" w:themeColor="text1"/>
          <w:sz w:val="28"/>
          <w:szCs w:val="28"/>
        </w:rPr>
        <w:t xml:space="preserve">Patient lymphoblast establishment and Western Blotting </w:t>
      </w:r>
    </w:p>
    <w:p w14:paraId="1D14C1A2" w14:textId="77777777" w:rsidR="00EE604C" w:rsidRDefault="00EE604C" w:rsidP="00EE604C">
      <w:pPr>
        <w:spacing w:after="240" w:line="480" w:lineRule="auto"/>
        <w:jc w:val="both"/>
        <w:rPr>
          <w:rFonts w:ascii="Arial" w:eastAsia="Arial" w:hAnsi="Arial" w:cs="Arial"/>
          <w:color w:val="000000" w:themeColor="text1"/>
        </w:rPr>
      </w:pPr>
      <w:r w:rsidRPr="2E966D5B">
        <w:rPr>
          <w:rFonts w:ascii="Arial" w:eastAsia="Arial" w:hAnsi="Arial" w:cs="Arial"/>
          <w:color w:val="000000" w:themeColor="text1"/>
        </w:rPr>
        <w:t xml:space="preserve">Patient lymphoblast cell lines from individuals B:II:1 and B:I:1 were cultured in RPMI 1640 medium with 10% </w:t>
      </w:r>
      <w:proofErr w:type="spellStart"/>
      <w:r w:rsidRPr="2E966D5B">
        <w:rPr>
          <w:rFonts w:ascii="Arial" w:eastAsia="Arial" w:hAnsi="Arial" w:cs="Arial"/>
          <w:color w:val="000000" w:themeColor="text1"/>
        </w:rPr>
        <w:t>Foetal</w:t>
      </w:r>
      <w:proofErr w:type="spellEnd"/>
      <w:r w:rsidRPr="2E966D5B">
        <w:rPr>
          <w:rFonts w:ascii="Arial" w:eastAsia="Arial" w:hAnsi="Arial" w:cs="Arial"/>
          <w:color w:val="000000" w:themeColor="text1"/>
        </w:rPr>
        <w:t xml:space="preserve"> Bovine Serum (FBS), 1% L-glutamine, 1% penicillin/streptomycin and 1% sodium pyruvate and maintained at 37°C with 6% CO</w:t>
      </w:r>
      <w:r w:rsidRPr="2E966D5B">
        <w:rPr>
          <w:rFonts w:ascii="Arial" w:eastAsia="Arial" w:hAnsi="Arial" w:cs="Arial"/>
          <w:color w:val="000000" w:themeColor="text1"/>
          <w:vertAlign w:val="subscript"/>
        </w:rPr>
        <w:t>2</w:t>
      </w:r>
      <w:r w:rsidRPr="2E966D5B">
        <w:rPr>
          <w:rFonts w:ascii="Arial" w:eastAsia="Arial" w:hAnsi="Arial" w:cs="Arial"/>
          <w:color w:val="000000" w:themeColor="text1"/>
        </w:rPr>
        <w:t xml:space="preserve">. </w:t>
      </w:r>
    </w:p>
    <w:p w14:paraId="405530A7" w14:textId="77777777" w:rsidR="00EE604C" w:rsidRDefault="00EE604C" w:rsidP="00EE604C">
      <w:pPr>
        <w:spacing w:after="240" w:line="480" w:lineRule="auto"/>
        <w:jc w:val="both"/>
        <w:rPr>
          <w:rFonts w:ascii="Arial" w:eastAsia="Arial" w:hAnsi="Arial" w:cs="Arial"/>
          <w:color w:val="000000" w:themeColor="text1"/>
        </w:rPr>
      </w:pPr>
      <w:r w:rsidRPr="659DF570">
        <w:rPr>
          <w:rFonts w:ascii="Arial" w:eastAsia="Arial" w:hAnsi="Arial" w:cs="Arial"/>
          <w:color w:val="000000" w:themeColor="text1"/>
        </w:rPr>
        <w:t xml:space="preserve">Lymphoblast pellets from A:I:1 and A:II:1 were lysed with 0.5% NP-40 buffer containing protease and phosphatase inhibitors. Insoluble fractions were collected after a 10-minute centrifugation at 14000 rpm. Protein concentration was measured by BCA assay kit (Invitrogen). A </w:t>
      </w:r>
      <w:proofErr w:type="spellStart"/>
      <w:r w:rsidRPr="659DF570">
        <w:rPr>
          <w:rFonts w:ascii="Arial" w:eastAsia="Arial" w:hAnsi="Arial" w:cs="Arial"/>
          <w:color w:val="000000" w:themeColor="text1"/>
        </w:rPr>
        <w:t>NuPAGE</w:t>
      </w:r>
      <w:proofErr w:type="spellEnd"/>
      <w:r w:rsidRPr="659DF570">
        <w:rPr>
          <w:rFonts w:ascii="Arial" w:eastAsia="Arial" w:hAnsi="Arial" w:cs="Arial"/>
          <w:color w:val="000000" w:themeColor="text1"/>
        </w:rPr>
        <w:t xml:space="preserve"> 4–12% gradient Bis-Tris SDS-PAGE gel (</w:t>
      </w:r>
      <w:proofErr w:type="spellStart"/>
      <w:r w:rsidRPr="659DF570">
        <w:rPr>
          <w:rFonts w:ascii="Arial" w:eastAsia="Arial" w:hAnsi="Arial" w:cs="Arial"/>
          <w:color w:val="000000" w:themeColor="text1"/>
        </w:rPr>
        <w:t>ThermoFisher</w:t>
      </w:r>
      <w:proofErr w:type="spellEnd"/>
      <w:r w:rsidRPr="659DF570">
        <w:rPr>
          <w:rFonts w:ascii="Arial" w:eastAsia="Arial" w:hAnsi="Arial" w:cs="Arial"/>
          <w:color w:val="000000" w:themeColor="text1"/>
        </w:rPr>
        <w:t xml:space="preserve">) was followed by wet transfer onto nitrocellulose blotting paper and blocking using 5% skimmed milk powder in phosphate-buffered saline with Tween (PBST). </w:t>
      </w:r>
      <w:proofErr w:type="spellStart"/>
      <w:r w:rsidRPr="659DF570">
        <w:rPr>
          <w:rFonts w:ascii="Arial" w:eastAsia="Arial" w:hAnsi="Arial" w:cs="Arial"/>
          <w:color w:val="000000" w:themeColor="text1"/>
        </w:rPr>
        <w:t>Seeblue</w:t>
      </w:r>
      <w:proofErr w:type="spellEnd"/>
      <w:r w:rsidRPr="659DF570">
        <w:rPr>
          <w:rFonts w:ascii="Arial" w:eastAsia="Arial" w:hAnsi="Arial" w:cs="Arial"/>
          <w:color w:val="000000" w:themeColor="text1"/>
        </w:rPr>
        <w:t xml:space="preserve"> Plus2 </w:t>
      </w:r>
      <w:proofErr w:type="spellStart"/>
      <w:r w:rsidRPr="659DF570">
        <w:rPr>
          <w:rFonts w:ascii="Arial" w:eastAsia="Arial" w:hAnsi="Arial" w:cs="Arial"/>
          <w:color w:val="000000" w:themeColor="text1"/>
        </w:rPr>
        <w:t>prestained</w:t>
      </w:r>
      <w:proofErr w:type="spellEnd"/>
      <w:r w:rsidRPr="659DF570">
        <w:rPr>
          <w:rFonts w:ascii="Arial" w:eastAsia="Arial" w:hAnsi="Arial" w:cs="Arial"/>
          <w:color w:val="000000" w:themeColor="text1"/>
        </w:rPr>
        <w:t xml:space="preserve"> ladder (</w:t>
      </w:r>
      <w:proofErr w:type="spellStart"/>
      <w:r w:rsidRPr="659DF570">
        <w:rPr>
          <w:rFonts w:ascii="Arial" w:eastAsia="Arial" w:hAnsi="Arial" w:cs="Arial"/>
          <w:color w:val="000000" w:themeColor="text1"/>
        </w:rPr>
        <w:t>ThermoFisher</w:t>
      </w:r>
      <w:proofErr w:type="spellEnd"/>
      <w:r w:rsidRPr="659DF570">
        <w:rPr>
          <w:rFonts w:ascii="Arial" w:eastAsia="Arial" w:hAnsi="Arial" w:cs="Arial"/>
          <w:color w:val="000000" w:themeColor="text1"/>
        </w:rPr>
        <w:t>) was used as a size reference. Primary antibodies were: rabbit anti-OGDH (Abcam ab137773, 1:1000), rabbit anti GAPDH (</w:t>
      </w:r>
      <w:proofErr w:type="spellStart"/>
      <w:r w:rsidRPr="659DF570">
        <w:rPr>
          <w:rFonts w:ascii="Arial" w:eastAsia="Arial" w:hAnsi="Arial" w:cs="Arial"/>
          <w:color w:val="000000" w:themeColor="text1"/>
        </w:rPr>
        <w:t>Genetex</w:t>
      </w:r>
      <w:proofErr w:type="spellEnd"/>
      <w:r w:rsidRPr="659DF570">
        <w:rPr>
          <w:rFonts w:ascii="Arial" w:eastAsia="Arial" w:hAnsi="Arial" w:cs="Arial"/>
          <w:color w:val="000000" w:themeColor="text1"/>
        </w:rPr>
        <w:t xml:space="preserve"> GTX100118 1:10 000). Chemiluminescence imaging was performed using Pierce™ ECL Western Blotting Substrate (</w:t>
      </w:r>
      <w:proofErr w:type="spellStart"/>
      <w:r w:rsidRPr="659DF570">
        <w:rPr>
          <w:rFonts w:ascii="Arial" w:eastAsia="Arial" w:hAnsi="Arial" w:cs="Arial"/>
          <w:color w:val="000000" w:themeColor="text1"/>
        </w:rPr>
        <w:t>ThermoFisher</w:t>
      </w:r>
      <w:proofErr w:type="spellEnd"/>
      <w:r w:rsidRPr="659DF570">
        <w:rPr>
          <w:rFonts w:ascii="Arial" w:eastAsia="Arial" w:hAnsi="Arial" w:cs="Arial"/>
          <w:color w:val="000000" w:themeColor="text1"/>
        </w:rPr>
        <w:t xml:space="preserve">). </w:t>
      </w:r>
    </w:p>
    <w:p w14:paraId="1F38577A" w14:textId="77777777" w:rsidR="00EE604C" w:rsidRDefault="00EE604C" w:rsidP="00EE604C">
      <w:pPr>
        <w:pStyle w:val="Heading2"/>
        <w:spacing w:before="320" w:line="480" w:lineRule="auto"/>
        <w:jc w:val="both"/>
        <w:rPr>
          <w:rFonts w:ascii="Aptos Display" w:eastAsia="Aptos Display" w:hAnsi="Aptos Display" w:cs="Aptos Display"/>
          <w:b/>
          <w:bCs/>
          <w:color w:val="000000" w:themeColor="text1"/>
          <w:sz w:val="28"/>
          <w:szCs w:val="28"/>
        </w:rPr>
      </w:pPr>
      <w:r w:rsidRPr="5A2CFB87">
        <w:rPr>
          <w:rFonts w:ascii="Aptos Display" w:eastAsia="Aptos Display" w:hAnsi="Aptos Display" w:cs="Aptos Display"/>
          <w:b/>
          <w:bCs/>
          <w:color w:val="000000" w:themeColor="text1"/>
          <w:sz w:val="28"/>
          <w:szCs w:val="28"/>
        </w:rPr>
        <w:t>Subcellular localization</w:t>
      </w:r>
    </w:p>
    <w:p w14:paraId="4F80B0DF" w14:textId="77777777" w:rsidR="00EE604C" w:rsidRDefault="00EE604C" w:rsidP="00EE604C">
      <w:pPr>
        <w:pStyle w:val="NoSpacing"/>
        <w:spacing w:line="480" w:lineRule="auto"/>
        <w:jc w:val="both"/>
        <w:rPr>
          <w:rFonts w:ascii="Arial" w:eastAsia="Arial" w:hAnsi="Arial" w:cs="Arial"/>
          <w:color w:val="000000" w:themeColor="text1"/>
        </w:rPr>
      </w:pPr>
      <w:r w:rsidRPr="5A2CFB87">
        <w:rPr>
          <w:rFonts w:ascii="Arial" w:eastAsia="Arial" w:hAnsi="Arial" w:cs="Arial"/>
          <w:color w:val="000000" w:themeColor="text1"/>
        </w:rPr>
        <w:t xml:space="preserve">All buffers contained 2 </w:t>
      </w:r>
      <w:proofErr w:type="spellStart"/>
      <w:r w:rsidRPr="5A2CFB87">
        <w:rPr>
          <w:rFonts w:ascii="Arial" w:eastAsia="Arial" w:hAnsi="Arial" w:cs="Arial"/>
          <w:color w:val="000000" w:themeColor="text1"/>
        </w:rPr>
        <w:t>uM</w:t>
      </w:r>
      <w:proofErr w:type="spellEnd"/>
      <w:r w:rsidRPr="5A2CFB87">
        <w:rPr>
          <w:rFonts w:ascii="Arial" w:eastAsia="Arial" w:hAnsi="Arial" w:cs="Arial"/>
          <w:color w:val="000000" w:themeColor="text1"/>
        </w:rPr>
        <w:t xml:space="preserve"> of protease and phosphatase inhibitors. Cell pellets were created and resuspended in 1 ml DPBS, of which 100 ul was used as a whole-cell lysate fraction through resuspension and lysis in RIPA buffer. The remaining 900 ul of cell suspension was centrifuged and resuspended in 700 ul fractionation buffer (</w:t>
      </w:r>
      <w:proofErr w:type="spellStart"/>
      <w:r w:rsidRPr="5A2CFB87">
        <w:rPr>
          <w:rFonts w:ascii="Arial" w:eastAsia="Arial" w:hAnsi="Arial" w:cs="Arial"/>
          <w:color w:val="000000" w:themeColor="text1"/>
        </w:rPr>
        <w:t>Hepes</w:t>
      </w:r>
      <w:proofErr w:type="spellEnd"/>
      <w:r w:rsidRPr="5A2CFB87">
        <w:rPr>
          <w:rFonts w:ascii="Arial" w:eastAsia="Arial" w:hAnsi="Arial" w:cs="Arial"/>
          <w:color w:val="000000" w:themeColor="text1"/>
        </w:rPr>
        <w:t xml:space="preserve"> 6 mM, EGTA 0.125 mM, 312 mM D-mannitol, pH 7.5). After 15 minute incubation on ice, the cell </w:t>
      </w:r>
      <w:r w:rsidRPr="5A2CFB87">
        <w:rPr>
          <w:rFonts w:ascii="Arial" w:eastAsia="Arial" w:hAnsi="Arial" w:cs="Arial"/>
          <w:color w:val="000000" w:themeColor="text1"/>
        </w:rPr>
        <w:lastRenderedPageBreak/>
        <w:t xml:space="preserve">suspension was homogenized using a Micro lance size 26.5 G (BD) needle 10 times and incubated for another 10 min. Afterwards the suspension was centrifuged on 600 </w:t>
      </w:r>
      <w:proofErr w:type="spellStart"/>
      <w:r w:rsidRPr="5A2CFB87">
        <w:rPr>
          <w:rFonts w:ascii="Arial" w:eastAsia="Arial" w:hAnsi="Arial" w:cs="Arial"/>
          <w:color w:val="000000" w:themeColor="text1"/>
        </w:rPr>
        <w:t>rcf</w:t>
      </w:r>
      <w:proofErr w:type="spellEnd"/>
      <w:r w:rsidRPr="5A2CFB87">
        <w:rPr>
          <w:rFonts w:ascii="Arial" w:eastAsia="Arial" w:hAnsi="Arial" w:cs="Arial"/>
          <w:color w:val="000000" w:themeColor="text1"/>
        </w:rPr>
        <w:t xml:space="preserve"> for 10 min at 4°C. The obtained supernatant, containing the mitochondrial and cytosolic fraction, was centrifuged using 7,000g for 10 min for at 4°C. The supernatant cytosolic fraction was placed in the freezer at −20°C. The remaining mitochondrial pellet was washed twice using 1 ml fractionation buffer and centrifuged at 7,000g for 10 min at 4°C. The mitochondrial pellet was resuspended in 100 </w:t>
      </w:r>
      <w:proofErr w:type="spellStart"/>
      <w:r w:rsidRPr="5A2CFB87">
        <w:rPr>
          <w:rFonts w:ascii="Arial" w:eastAsia="Arial" w:hAnsi="Arial" w:cs="Arial"/>
          <w:color w:val="000000" w:themeColor="text1"/>
        </w:rPr>
        <w:t>μl</w:t>
      </w:r>
      <w:proofErr w:type="spellEnd"/>
      <w:r w:rsidRPr="5A2CFB87">
        <w:rPr>
          <w:rFonts w:ascii="Arial" w:eastAsia="Arial" w:hAnsi="Arial" w:cs="Arial"/>
          <w:color w:val="000000" w:themeColor="text1"/>
        </w:rPr>
        <w:t xml:space="preserve"> RIPA buffer for final lysis of the mitochondria. The suspension was incubated on ice for 20 min, sonicated, and stored at −20°C. Western blotting was performed as described above. </w:t>
      </w:r>
    </w:p>
    <w:p w14:paraId="170E34C7" w14:textId="77777777" w:rsidR="00EE604C" w:rsidRDefault="00EE604C" w:rsidP="00EE604C">
      <w:pPr>
        <w:spacing w:line="480" w:lineRule="auto"/>
        <w:jc w:val="both"/>
        <w:rPr>
          <w:rFonts w:ascii="Arial" w:hAnsi="Arial" w:cs="Arial"/>
          <w:b/>
          <w:bCs/>
          <w:color w:val="000000" w:themeColor="text1"/>
        </w:rPr>
      </w:pPr>
    </w:p>
    <w:p w14:paraId="170B8100" w14:textId="77777777" w:rsidR="00EE604C" w:rsidRDefault="00EE604C" w:rsidP="00EE604C">
      <w:pPr>
        <w:spacing w:line="480" w:lineRule="auto"/>
        <w:jc w:val="both"/>
        <w:rPr>
          <w:rFonts w:ascii="Arial" w:hAnsi="Arial" w:cs="Arial"/>
          <w:b/>
          <w:bCs/>
          <w:color w:val="000000" w:themeColor="text1"/>
        </w:rPr>
      </w:pPr>
      <w:r w:rsidRPr="00EA4C65">
        <w:rPr>
          <w:rFonts w:ascii="Arial" w:hAnsi="Arial" w:cs="Arial"/>
          <w:b/>
          <w:bCs/>
          <w:color w:val="000000" w:themeColor="text1"/>
        </w:rPr>
        <w:t xml:space="preserve">Cloning and Transgenesis for </w:t>
      </w:r>
      <w:r w:rsidRPr="0010585D">
        <w:rPr>
          <w:rFonts w:ascii="Arial" w:hAnsi="Arial" w:cs="Arial"/>
          <w:b/>
          <w:bCs/>
          <w:i/>
          <w:iCs/>
          <w:color w:val="000000" w:themeColor="text1"/>
        </w:rPr>
        <w:t>Drosophila</w:t>
      </w:r>
      <w:r w:rsidRPr="00EA4C65">
        <w:rPr>
          <w:rFonts w:ascii="Arial" w:hAnsi="Arial" w:cs="Arial"/>
          <w:b/>
          <w:bCs/>
          <w:color w:val="000000" w:themeColor="text1"/>
        </w:rPr>
        <w:t xml:space="preserve">   </w:t>
      </w:r>
    </w:p>
    <w:p w14:paraId="2F609426" w14:textId="7354DB90" w:rsidR="00EE604C" w:rsidRDefault="00EE604C" w:rsidP="00EE604C">
      <w:pPr>
        <w:spacing w:line="480" w:lineRule="auto"/>
        <w:jc w:val="both"/>
        <w:rPr>
          <w:rFonts w:ascii="Arial" w:hAnsi="Arial" w:cs="Arial"/>
          <w:color w:val="000000" w:themeColor="text1"/>
        </w:rPr>
      </w:pPr>
      <w:r w:rsidRPr="00EA4C65">
        <w:rPr>
          <w:rFonts w:ascii="Arial" w:hAnsi="Arial" w:cs="Arial"/>
          <w:color w:val="000000" w:themeColor="text1"/>
        </w:rPr>
        <w:t>For construction of pUASTattB-dOgdh</w:t>
      </w:r>
      <w:r>
        <w:rPr>
          <w:rFonts w:ascii="Arial" w:hAnsi="Arial" w:cs="Arial"/>
          <w:color w:val="000000" w:themeColor="text1"/>
          <w:vertAlign w:val="superscript"/>
        </w:rPr>
        <w:t>R639W</w:t>
      </w:r>
      <w:r w:rsidRPr="00EA4C65">
        <w:rPr>
          <w:rFonts w:ascii="Arial" w:hAnsi="Arial" w:cs="Arial"/>
          <w:color w:val="000000" w:themeColor="text1"/>
        </w:rPr>
        <w:t xml:space="preserve">-Flag, </w:t>
      </w:r>
      <w:r>
        <w:rPr>
          <w:rFonts w:ascii="Arial" w:hAnsi="Arial" w:cs="Arial"/>
          <w:color w:val="000000" w:themeColor="text1"/>
        </w:rPr>
        <w:t xml:space="preserve">and </w:t>
      </w:r>
      <w:r w:rsidRPr="00EA4C65">
        <w:rPr>
          <w:rFonts w:ascii="Arial" w:hAnsi="Arial" w:cs="Arial"/>
          <w:color w:val="000000" w:themeColor="text1"/>
        </w:rPr>
        <w:t>pUASTattB-dOgdh</w:t>
      </w:r>
      <w:r>
        <w:rPr>
          <w:rFonts w:ascii="Arial" w:hAnsi="Arial" w:cs="Arial"/>
          <w:color w:val="000000" w:themeColor="text1"/>
          <w:vertAlign w:val="superscript"/>
        </w:rPr>
        <w:t>T58R</w:t>
      </w:r>
      <w:r w:rsidRPr="00EA4C65">
        <w:rPr>
          <w:rFonts w:ascii="Arial" w:hAnsi="Arial" w:cs="Arial"/>
          <w:color w:val="000000" w:themeColor="text1"/>
        </w:rPr>
        <w:t xml:space="preserve">-Flag,  we performed site-directed mutagenesis using </w:t>
      </w:r>
      <w:proofErr w:type="spellStart"/>
      <w:r w:rsidRPr="00EA4C65">
        <w:rPr>
          <w:rFonts w:ascii="Arial" w:hAnsi="Arial" w:cs="Arial"/>
          <w:color w:val="000000" w:themeColor="text1"/>
        </w:rPr>
        <w:t>pUASTattB</w:t>
      </w:r>
      <w:proofErr w:type="spellEnd"/>
      <w:r w:rsidRPr="00EA4C65">
        <w:rPr>
          <w:rFonts w:ascii="Arial" w:hAnsi="Arial" w:cs="Arial"/>
          <w:color w:val="000000" w:themeColor="text1"/>
        </w:rPr>
        <w:t>-wild</w:t>
      </w:r>
      <w:r>
        <w:rPr>
          <w:rFonts w:ascii="Arial" w:hAnsi="Arial" w:cs="Arial"/>
          <w:color w:val="000000" w:themeColor="text1"/>
        </w:rPr>
        <w:t>-</w:t>
      </w:r>
      <w:r w:rsidRPr="00EA4C65">
        <w:rPr>
          <w:rFonts w:ascii="Arial" w:hAnsi="Arial" w:cs="Arial"/>
          <w:color w:val="000000" w:themeColor="text1"/>
        </w:rPr>
        <w:t xml:space="preserve">type </w:t>
      </w:r>
      <w:proofErr w:type="spellStart"/>
      <w:r w:rsidRPr="00EA4C65">
        <w:rPr>
          <w:rFonts w:ascii="Arial" w:hAnsi="Arial" w:cs="Arial"/>
          <w:color w:val="000000" w:themeColor="text1"/>
        </w:rPr>
        <w:t>dOgdh</w:t>
      </w:r>
      <w:proofErr w:type="spellEnd"/>
      <w:r w:rsidRPr="00EA4C65">
        <w:rPr>
          <w:rFonts w:ascii="Arial" w:hAnsi="Arial" w:cs="Arial"/>
          <w:color w:val="000000" w:themeColor="text1"/>
        </w:rPr>
        <w:t>-Flag as a template</w:t>
      </w:r>
      <w:r>
        <w:rPr>
          <w:rFonts w:ascii="Arial" w:hAnsi="Arial" w:cs="Arial"/>
          <w:color w:val="000000" w:themeColor="text1"/>
        </w:rPr>
        <w:fldChar w:fldCharType="begin">
          <w:fldData xml:space="preserve">PEVuZE5vdGU+PENpdGU+PEF1dGhvcj5Zb29uPC9BdXRob3I+PFllYXI+MjAxNzwvWWVhcj48UmVj
TnVtPjExPC9SZWNOdW0+PERpc3BsYXlUZXh0PjxzdHlsZSBmYWNlPSJzdXBlcnNjcmlwdCI+MTwv
c3R5bGU+PC9EaXNwbGF5VGV4dD48cmVjb3JkPjxyZWMtbnVtYmVyPjExPC9yZWMtbnVtYmVyPjxm
b3JlaWduLWtleXM+PGtleSBhcHA9IkVOIiBkYi1pZD0idDAyZDJ2MDlreDJycmllMHdzY3ByNWZ3
dmVhZnJ0ZDV0YTB4IiB0aW1lc3RhbXA9IjE3MDA3NTMwNzkiPjExPC9rZXk+PC9mb3JlaWduLWtl
eXM+PHJlZi10eXBlIG5hbWU9IkpvdXJuYWwgQXJ0aWNsZSI+MTc8L3JlZi10eXBlPjxjb250cmli
dXRvcnM+PGF1dGhvcnM+PGF1dGhvcj5Zb29uLCBXLiBILjwvYXV0aG9yPjxhdXRob3I+U2FuZG92
YWwsIEguPC9hdXRob3I+PGF1dGhvcj5OYWdhcmthci1KYWlzd2FsLCBTLjwvYXV0aG9yPjxhdXRo
b3I+SmFpc3dhbCwgTS48L2F1dGhvcj48YXV0aG9yPllhbWFtb3RvLCBTLjwvYXV0aG9yPjxhdXRo
b3I+SGFlbHRlcm1hbiwgTi4gQS48L2F1dGhvcj48YXV0aG9yPlB1dGx1cmksIE4uPC9hdXRob3I+
PGF1dGhvcj5QdXRsdXJpLCBWLjwvYXV0aG9yPjxhdXRob3I+U3JlZWt1bWFyLCBBLjwvYXV0aG9y
PjxhdXRob3I+VG9zLCBULjwvYXV0aG9yPjxhdXRob3I+QWtzb3ksIEEuPC9hdXRob3I+PGF1dGhv
cj5Eb250aSwgVC48L2F1dGhvcj48YXV0aG9yPkdyYWhhbSwgQi4gSC48L2F1dGhvcj48YXV0aG9y
Pk9obm8sIE0uPC9hdXRob3I+PGF1dGhvcj5OaXNoaSwgRS48L2F1dGhvcj48YXV0aG9yPkh1bnRl
ciwgSi48L2F1dGhvcj48YXV0aG9yPk11em55LCBELiBNLjwvYXV0aG9yPjxhdXRob3I+Q2FybWlj
aGFlbCwgSi48L2F1dGhvcj48YXV0aG9yPlNoZW4sIEouPC9hdXRob3I+PGF1dGhvcj5BcmJvbGVk
YSwgVi4gQS48L2F1dGhvcj48YXV0aG9yPk5lbHNvbiwgUy4gRi48L2F1dGhvcj48YXV0aG9yPldh
bmdsZXIsIE0uIEYuPC9hdXRob3I+PGF1dGhvcj5LYXJhY2EsIEUuPC9hdXRob3I+PGF1dGhvcj5M
dXBza2ksIEouIFIuPC9hdXRob3I+PGF1dGhvcj5CZWxsZW4sIEguIEouPC9hdXRob3I+PC9hdXRo
b3JzPjwvY29udHJpYnV0b3JzPjxhdXRoLWFkZHJlc3M+SG93YXJkIEh1Z2hlcyBNZWRpY2FsIElu
c3RpdHV0ZSwgQmF5bG9yIENvbGxlZ2Ugb2YgTWVkaWNpbmUsIEhvdXN0b24sIFRYIDc3MDMwLCBV
U0E7IERlcGFydG1lbnQgb2YgTW9sZWN1bGFyIGFuZCBIdW1hbiBHZW5ldGljcywgQmF5bG9yIENv
bGxlZ2Ugb2YgTWVkaWNpbmUsIEhvdXN0b24sIFRYIDc3MDMwLCBVU0EuJiN4RDtEZXBhcnRtZW50
IG9mIE1vbGVjdWxhciBhbmQgSHVtYW4gR2VuZXRpY3MsIEJheWxvciBDb2xsZWdlIG9mIE1lZGlj
aW5lLCBIb3VzdG9uLCBUWCA3NzAzMCwgVVNBLiYjeEQ7RGVwYXJ0bWVudCBvZiBNb2xlY3VsYXIg
YW5kIEh1bWFuIEdlbmV0aWNzLCBCYXlsb3IgQ29sbGVnZSBvZiBNZWRpY2luZSwgSG91c3Rvbiwg
VFggNzcwMzAsIFVTQTsgUHJvZ3JhbSBpbiBEZXZlbG9wbWVudGFsIEJpb2xvZ3ksIEJheWxvciBD
b2xsZWdlIG9mIE1lZGljaW5lLCBIb3VzdG9uLCBUWCA3NzAzMCwgVVNBOyBKYW4gYW5kIER1bmNh
biBOZXVyb2xvZ2ljYWwgUmVzZWFyY2ggSW5zdGl0dXRlLCBUZXhhcyBDaGlsZHJlbiZhcG9zO3Mg
SG9zcGl0YWwsIEhvdXN0b24sIFRYIDc3MDMwLCBVU0EuJiN4RDtQcm9ncmFtIGluIERldmVsb3Bt
ZW50YWwgQmlvbG9neSwgQmF5bG9yIENvbGxlZ2Ugb2YgTWVkaWNpbmUsIEhvdXN0b24sIFRYIDc3
MDMwLCBVU0EuJiN4RDtEZXBhcnRtZW50IG9mIE1vbGVjdWxhciBhbmQgQ2VsbHVsYXIgQmlvbG9n
eSBhbmQgQWR2YW5jZWQgVGVjaG5vbG9neSBDb3JlLCBCYXlsb3IgQ29sbGVnZSBvZiBNZWRpY2lu
ZSwgSG91c3RvbiwgVFggNzcwMzAsIFVTQS4mI3hEO0RlcGFydG1lbnQgb2YgTWVkaWNhbCBHZW5l
dGljcywgRHIuIFNhbWkgVWx1cyBSZXNlYXJjaCBhbmQgVHJhaW5pbmcgSG9zcGl0YWwgb2YgV29t
ZW4mYXBvcztzIGFuZCBDaGlsZHJlbiZhcG9zO3MgSGVhbHRoIGFuZCBEaXNlYXNlcywgQW5rYXJh
IDA2MDgwLCBUdXJrZXkuJiN4RDtEZXBhcnRtZW50IG9mIENoaWxkIE5ldXJvbG9neSwgRHIuIFNh
bWkgVWx1cyBSZXNlYXJjaCBhbmQgVHJhaW5pbmcgSG9zcGl0YWwgb2YgV29tZW4mYXBvcztzIGFu
ZCBDaGlsZHJlbiZhcG9zO3MgSGVhbHRoIGFuZCBEaXNlYXNlcywgQW5rYXJhIDA2MDgwLCBUdXJr
ZXkuJiN4RDtEZXBhcnRtZW50IG9mIE1vbGVjdWxhciBhbmQgSHVtYW4gR2VuZXRpY3MsIEJheWxv
ciBDb2xsZWdlIG9mIE1lZGljaW5lLCBIb3VzdG9uLCBUWCA3NzAzMCwgVVNBOyBQcm9ncmFtIGlu
IERldmVsb3BtZW50YWwgQmlvbG9neSwgQmF5bG9yIENvbGxlZ2Ugb2YgTWVkaWNpbmUsIEhvdXN0
b24sIFRYIDc3MDMwLCBVU0EuJiN4RDtEZXBhcnRtZW50IG9mIENhcmRpb3Zhc2N1bGFyIE1lZGlj
aW5lLCBHcmFkdWF0ZSBTY2hvb2wgb2YgTWVkaWNpbmUsIEt5b3RvIFVuaXZlcnNpdHksIFNha3lv
LWt1LCBLeW90byA2MDYtODUwNywgSmFwYW4sIEJheWxvciBDb2xsZWdlIG9mIE1lZGljaW5lLCBI
b3VzdG9uLCBUWCA3NzAzMCwgVVNBLiYjeEQ7RGVwYXJ0bWVudCBvZiBQZWRpYXRyaWMgUmFkaW9s
b2d5LCBUZXhhcyBDaGlsZHJlbiZhcG9zO3MgSG9zcGl0YWwgYW5kIERlcGFydG1lbnQgb2YgUmFk
aW9sb2d5LCBCYXlsb3IgQ29sbGVnZSBvZiBNZWRpY2luZSwgSG91c3RvbiwgVFggNzcwMzAsIFVT
QS4mI3hEO0h1bWFuIEdlbm9tZSBTZXF1ZW5jaW5nIENlbnRlciwgQmF5bG9yIENvbGxlZ2Ugb2Yg
TWVkaWNpbmUsIEhvdXN0b24sIFRYIDc3MDMwLCBVU0EuJiN4RDtNZWRpY2FsIEdlbmV0aWNzIGFu
ZCBNZXRhYm9saXNtLCBWYWxsZXkgQ2hpbGRyZW4mYXBvcztzIEhvc3BpdGFsLCBNYWRlcmEsIENB
IDkzNjM2LCBVU0EuJiN4RDtEZXBhcnRtZW50cyBvZiBIdW1hbiBHZW5ldGljcyBhbmQgUGF0aG9s
b2d5IGFuZCBMYWJvcmF0b3J5IE1lZGljaW5lLCBEYXZpZCBHZWZmZW4gU2Nob29sIG9mIE1lZGlj
aW5lLCBVbml2ZXJzaXR5IG9mIENhbGlmb3JuaWEsIExvcyBBbmdlbGVzLCBDQSA5MDA5NSwgVVNB
LiYjeEQ7RGVwYXJ0bWVudCBvZiBNb2xlY3VsYXIgYW5kIEh1bWFuIEdlbmV0aWNzLCBCYXlsb3Ig
Q29sbGVnZSBvZiBNZWRpY2luZSwgSG91c3RvbiwgVFggNzcwMzAsIFVTQTsgSHVtYW4gR2Vub21l
IFNlcXVlbmNpbmcgQ2VudGVyLCBCYXlsb3IgQ29sbGVnZSBvZiBNZWRpY2luZSwgSG91c3Rvbiwg
VFggNzcwMzAsIFVTQTsgRGVwYXJ0bWVudCBvZiBQZWRpYXRyaWNzLCBUZXhhcyBDaGlsZHJlbiZh
cG9zO3MgSG9zcGl0YWwsIEJheWxvciBDb2xsZWdlIG9mIE1lZGljaW5lLCBIb3VzdG9uLCBUWCA3
NzAzMCwgVVNBLiYjeEQ7SG93YXJkIEh1Z2hlcyBNZWRpY2FsIEluc3RpdHV0ZSwgQmF5bG9yIENv
bGxlZ2Ugb2YgTWVkaWNpbmUsIEhvdXN0b24sIFRYIDc3MDMwLCBVU0E7IERlcGFydG1lbnQgb2Yg
TW9sZWN1bGFyIGFuZCBIdW1hbiBHZW5ldGljcywgQmF5bG9yIENvbGxlZ2Ugb2YgTWVkaWNpbmUs
IEhvdXN0b24sIFRYIDc3MDMwLCBVU0E7IFByb2dyYW0gaW4gRGV2ZWxvcG1lbnRhbCBCaW9sb2d5
LCBCYXlsb3IgQ29sbGVnZSBvZiBNZWRpY2luZSwgSG91c3RvbiwgVFggNzcwMzAsIFVTQTsgSmFu
IGFuZCBEdW5jYW4gTmV1cm9sb2dpY2FsIFJlc2VhcmNoIEluc3RpdHV0ZSwgVGV4YXMgQ2hpbGRy
ZW4mYXBvcztzIEhvc3BpdGFsLCBIb3VzdG9uLCBUWCA3NzAzMCwgVVNBOyBEZXBhcnRtZW50IG9m
IE5ldXJvc2NpZW5jZSwgQmF5bG9yIENvbGxlZ2Ugb2YgTWVkaWNpbmUsIEhvdXN0b24sIFRYIDc3
MDMwLCBVU0EuIEVsZWN0cm9uaWMgYWRkcmVzczogaGJlbGxlbkBiY20uZWR1LjwvYXV0aC1hZGRy
ZXNzPjx0aXRsZXM+PHRpdGxlPkxvc3Mgb2YgTmFyZGlseXNpbiwgYSBNaXRvY2hvbmRyaWFsIENv
LWNoYXBlcm9uZSBmb3IgYWxwaGEtS2V0b2dsdXRhcmF0ZSBEZWh5ZHJvZ2VuYXNlLCBQcm9tb3Rl
cyBtVE9SQzEgQWN0aXZhdGlvbiBhbmQgTmV1cm9kZWdlbmVyYXRpb248L3RpdGxlPjxzZWNvbmRh
cnktdGl0bGU+TmV1cm9uPC9zZWNvbmRhcnktdGl0bGU+PC90aXRsZXM+PHBlcmlvZGljYWw+PGZ1
bGwtdGl0bGU+TmV1cm9uPC9mdWxsLXRpdGxlPjwvcGVyaW9kaWNhbD48cGFnZXM+MTE1LTEzMTwv
cGFnZXM+PHZvbHVtZT45Mzwvdm9sdW1lPjxudW1iZXI+MTwvbnVtYmVyPjxlZGl0aW9uPjIwMTYx
MjIyPC9lZGl0aW9uPjxrZXl3b3Jkcz48a2V5d29yZD5BbmltYWxzPC9rZXl3b3JkPjxrZXl3b3Jk
PkF1dG9waGFneS8qZ2VuZXRpY3M8L2tleXdvcmQ+PGtleXdvcmQ+RHJvc29waGlsYTwva2V5d29y
ZD48a2V5d29yZD5Ecm9zb3BoaWxhIFByb3RlaW5zLypnZW5ldGljczwva2V5d29yZD48a2V5d29y
ZD5Ecm9zb3BoaWxhIG1lbGFub2dhc3Rlcjwva2V5d29yZD48a2V5d29yZD5LZXRvZ2x1dGFyYXRl
IERlaHlkcm9nZW5hc2UgQ29tcGxleC8qZ2VuZXRpY3M8L2tleXdvcmQ+PGtleXdvcmQ+S2V0b2ds
dXRhcmljIEFjaWRzL21ldGFib2xpc208L2tleXdvcmQ+PGtleXdvcmQ+THlzaW5lL21ldGFib2xp
c208L2tleXdvcmQ+PGtleXdvcmQ+TWVjaGFuaXN0aWMgVGFyZ2V0IG9mIFJhcGFteWNpbiBDb21w
bGV4IDE8L2tleXdvcmQ+PGtleXdvcmQ+TWV0YWxsb2VuZG9wZXB0aWRhc2VzLypnZW5ldGljcy9t
ZXRhYm9saXNtPC9rZXl3b3JkPjxrZXl3b3JkPk1pdG9jaG9uZHJpYS8qbWV0YWJvbGlzbTwva2V5
d29yZD48a2V5d29yZD5Nb2xlY3VsYXIgQ2hhcGVyb25lczwva2V5d29yZD48a2V5d29yZD5NdWx0
aXByb3RlaW4gQ29tcGxleGVzLyptZXRhYm9saXNtPC9rZXl3b3JkPjxrZXl3b3JkPk5ldXJvZGVn
ZW5lcmF0aXZlIERpc2Vhc2VzL2dlbmV0aWNzPC9rZXl3b3JkPjxrZXl3b3JkPlRPUiBTZXJpbmUt
VGhyZW9uaW5lIEtpbmFzZXMvKm1ldGFib2xpc208L2tleXdvcmQ+PGtleXdvcmQ+RG5hamEzPC9r
ZXl3b3JkPjxrZXl3b3JkPk5yZDE8L2tleXdvcmQ+PGtleXdvcmQ+T2dkaGw8L2tleXdvcmQ+PGtl
eXdvcmQ+VENBIGN5Y2xlPC9rZXl3b3JkPjxrZXl3b3JkPmFscGhhLWtldG9nbHV0YXJhdGU8L2tl
eXdvcmQ+PGtleXdvcmQ+YXV0b3BoYWd5PC9rZXl3b3JkPjxrZXl3b3JkPm1ldGFib2xpc208L2tl
eXdvcmQ+PGtleXdvcmQ+bWl0b2Nob25kcmlhbCBjaGFwZXJvbmVzPC9rZXl3b3JkPjxrZXl3b3Jk
PnJhcGFteWNpbjwva2V5d29yZD48L2tleXdvcmRzPjxkYXRlcz48eWVhcj4yMDE3PC95ZWFyPjxw
dWItZGF0ZXM+PGRhdGU+SmFuIDQ8L2RhdGU+PC9wdWItZGF0ZXM+PC9kYXRlcz48aXNibj4xMDk3
LTQxOTkgKEVsZWN0cm9uaWMpJiN4RDswODk2LTYyNzMgKFByaW50KSYjeEQ7MDg5Ni02MjczIChM
aW5raW5nKTwvaXNibj48YWNjZXNzaW9uLW51bT4yODAxNzQ3MjwvYWNjZXNzaW9uLW51bT48dXJs
cz48cmVsYXRlZC11cmxzPjx1cmw+aHR0cHM6Ly93d3cubmNiaS5ubG0ubmloLmdvdi9wdWJtZWQv
MjgwMTc0NzI8L3VybD48L3JlbGF0ZWQtdXJscz48L3VybHM+PGN1c3RvbTI+UE1DNTI0MjE0Mjwv
Y3VzdG9tMj48ZWxlY3Ryb25pYy1yZXNvdXJjZS1udW0+MTAuMTAxNi9qLm5ldXJvbi4yMDE2LjEx
LjAzODwvZWxlY3Ryb25pYy1yZXNvdXJjZS1udW0+PHJlbW90ZS1kYXRhYmFzZS1uYW1lPk1lZGxp
bmU8L3JlbW90ZS1kYXRhYmFzZS1uYW1lPjxyZW1vdGUtZGF0YWJhc2UtcHJvdmlkZXI+TkxNPC9y
ZW1vdGUtZGF0YWJhc2UtcHJvdmlkZXI+PC9yZWNvcmQ+PC9DaXRlPjwvRW5kTm90ZT5=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Zb29uPC9BdXRob3I+PFllYXI+MjAxNzwvWWVhcj48UmVj
TnVtPjExPC9SZWNOdW0+PERpc3BsYXlUZXh0PjxzdHlsZSBmYWNlPSJzdXBlcnNjcmlwdCI+MTwv
c3R5bGU+PC9EaXNwbGF5VGV4dD48cmVjb3JkPjxyZWMtbnVtYmVyPjExPC9yZWMtbnVtYmVyPjxm
b3JlaWduLWtleXM+PGtleSBhcHA9IkVOIiBkYi1pZD0idDAyZDJ2MDlreDJycmllMHdzY3ByNWZ3
dmVhZnJ0ZDV0YTB4IiB0aW1lc3RhbXA9IjE3MDA3NTMwNzkiPjExPC9rZXk+PC9mb3JlaWduLWtl
eXM+PHJlZi10eXBlIG5hbWU9IkpvdXJuYWwgQXJ0aWNsZSI+MTc8L3JlZi10eXBlPjxjb250cmli
dXRvcnM+PGF1dGhvcnM+PGF1dGhvcj5Zb29uLCBXLiBILjwvYXV0aG9yPjxhdXRob3I+U2FuZG92
YWwsIEguPC9hdXRob3I+PGF1dGhvcj5OYWdhcmthci1KYWlzd2FsLCBTLjwvYXV0aG9yPjxhdXRo
b3I+SmFpc3dhbCwgTS48L2F1dGhvcj48YXV0aG9yPllhbWFtb3RvLCBTLjwvYXV0aG9yPjxhdXRo
b3I+SGFlbHRlcm1hbiwgTi4gQS48L2F1dGhvcj48YXV0aG9yPlB1dGx1cmksIE4uPC9hdXRob3I+
PGF1dGhvcj5QdXRsdXJpLCBWLjwvYXV0aG9yPjxhdXRob3I+U3JlZWt1bWFyLCBBLjwvYXV0aG9y
PjxhdXRob3I+VG9zLCBULjwvYXV0aG9yPjxhdXRob3I+QWtzb3ksIEEuPC9hdXRob3I+PGF1dGhv
cj5Eb250aSwgVC48L2F1dGhvcj48YXV0aG9yPkdyYWhhbSwgQi4gSC48L2F1dGhvcj48YXV0aG9y
Pk9obm8sIE0uPC9hdXRob3I+PGF1dGhvcj5OaXNoaSwgRS48L2F1dGhvcj48YXV0aG9yPkh1bnRl
ciwgSi48L2F1dGhvcj48YXV0aG9yPk11em55LCBELiBNLjwvYXV0aG9yPjxhdXRob3I+Q2FybWlj
aGFlbCwgSi48L2F1dGhvcj48YXV0aG9yPlNoZW4sIEouPC9hdXRob3I+PGF1dGhvcj5BcmJvbGVk
YSwgVi4gQS48L2F1dGhvcj48YXV0aG9yPk5lbHNvbiwgUy4gRi48L2F1dGhvcj48YXV0aG9yPldh
bmdsZXIsIE0uIEYuPC9hdXRob3I+PGF1dGhvcj5LYXJhY2EsIEUuPC9hdXRob3I+PGF1dGhvcj5M
dXBza2ksIEouIFIuPC9hdXRob3I+PGF1dGhvcj5CZWxsZW4sIEguIEouPC9hdXRob3I+PC9hdXRo
b3JzPjwvY29udHJpYnV0b3JzPjxhdXRoLWFkZHJlc3M+SG93YXJkIEh1Z2hlcyBNZWRpY2FsIElu
c3RpdHV0ZSwgQmF5bG9yIENvbGxlZ2Ugb2YgTWVkaWNpbmUsIEhvdXN0b24sIFRYIDc3MDMwLCBV
U0E7IERlcGFydG1lbnQgb2YgTW9sZWN1bGFyIGFuZCBIdW1hbiBHZW5ldGljcywgQmF5bG9yIENv
bGxlZ2Ugb2YgTWVkaWNpbmUsIEhvdXN0b24sIFRYIDc3MDMwLCBVU0EuJiN4RDtEZXBhcnRtZW50
IG9mIE1vbGVjdWxhciBhbmQgSHVtYW4gR2VuZXRpY3MsIEJheWxvciBDb2xsZWdlIG9mIE1lZGlj
aW5lLCBIb3VzdG9uLCBUWCA3NzAzMCwgVVNBLiYjeEQ7RGVwYXJ0bWVudCBvZiBNb2xlY3VsYXIg
YW5kIEh1bWFuIEdlbmV0aWNzLCBCYXlsb3IgQ29sbGVnZSBvZiBNZWRpY2luZSwgSG91c3Rvbiwg
VFggNzcwMzAsIFVTQTsgUHJvZ3JhbSBpbiBEZXZlbG9wbWVudGFsIEJpb2xvZ3ksIEJheWxvciBD
b2xsZWdlIG9mIE1lZGljaW5lLCBIb3VzdG9uLCBUWCA3NzAzMCwgVVNBOyBKYW4gYW5kIER1bmNh
biBOZXVyb2xvZ2ljYWwgUmVzZWFyY2ggSW5zdGl0dXRlLCBUZXhhcyBDaGlsZHJlbiZhcG9zO3Mg
SG9zcGl0YWwsIEhvdXN0b24sIFRYIDc3MDMwLCBVU0EuJiN4RDtQcm9ncmFtIGluIERldmVsb3Bt
ZW50YWwgQmlvbG9neSwgQmF5bG9yIENvbGxlZ2Ugb2YgTWVkaWNpbmUsIEhvdXN0b24sIFRYIDc3
MDMwLCBVU0EuJiN4RDtEZXBhcnRtZW50IG9mIE1vbGVjdWxhciBhbmQgQ2VsbHVsYXIgQmlvbG9n
eSBhbmQgQWR2YW5jZWQgVGVjaG5vbG9neSBDb3JlLCBCYXlsb3IgQ29sbGVnZSBvZiBNZWRpY2lu
ZSwgSG91c3RvbiwgVFggNzcwMzAsIFVTQS4mI3hEO0RlcGFydG1lbnQgb2YgTWVkaWNhbCBHZW5l
dGljcywgRHIuIFNhbWkgVWx1cyBSZXNlYXJjaCBhbmQgVHJhaW5pbmcgSG9zcGl0YWwgb2YgV29t
ZW4mYXBvcztzIGFuZCBDaGlsZHJlbiZhcG9zO3MgSGVhbHRoIGFuZCBEaXNlYXNlcywgQW5rYXJh
IDA2MDgwLCBUdXJrZXkuJiN4RDtEZXBhcnRtZW50IG9mIENoaWxkIE5ldXJvbG9neSwgRHIuIFNh
bWkgVWx1cyBSZXNlYXJjaCBhbmQgVHJhaW5pbmcgSG9zcGl0YWwgb2YgV29tZW4mYXBvcztzIGFu
ZCBDaGlsZHJlbiZhcG9zO3MgSGVhbHRoIGFuZCBEaXNlYXNlcywgQW5rYXJhIDA2MDgwLCBUdXJr
ZXkuJiN4RDtEZXBhcnRtZW50IG9mIE1vbGVjdWxhciBhbmQgSHVtYW4gR2VuZXRpY3MsIEJheWxv
ciBDb2xsZWdlIG9mIE1lZGljaW5lLCBIb3VzdG9uLCBUWCA3NzAzMCwgVVNBOyBQcm9ncmFtIGlu
IERldmVsb3BtZW50YWwgQmlvbG9neSwgQmF5bG9yIENvbGxlZ2Ugb2YgTWVkaWNpbmUsIEhvdXN0
b24sIFRYIDc3MDMwLCBVU0EuJiN4RDtEZXBhcnRtZW50IG9mIENhcmRpb3Zhc2N1bGFyIE1lZGlj
aW5lLCBHcmFkdWF0ZSBTY2hvb2wgb2YgTWVkaWNpbmUsIEt5b3RvIFVuaXZlcnNpdHksIFNha3lv
LWt1LCBLeW90byA2MDYtODUwNywgSmFwYW4sIEJheWxvciBDb2xsZWdlIG9mIE1lZGljaW5lLCBI
b3VzdG9uLCBUWCA3NzAzMCwgVVNBLiYjeEQ7RGVwYXJ0bWVudCBvZiBQZWRpYXRyaWMgUmFkaW9s
b2d5LCBUZXhhcyBDaGlsZHJlbiZhcG9zO3MgSG9zcGl0YWwgYW5kIERlcGFydG1lbnQgb2YgUmFk
aW9sb2d5LCBCYXlsb3IgQ29sbGVnZSBvZiBNZWRpY2luZSwgSG91c3RvbiwgVFggNzcwMzAsIFVT
QS4mI3hEO0h1bWFuIEdlbm9tZSBTZXF1ZW5jaW5nIENlbnRlciwgQmF5bG9yIENvbGxlZ2Ugb2Yg
TWVkaWNpbmUsIEhvdXN0b24sIFRYIDc3MDMwLCBVU0EuJiN4RDtNZWRpY2FsIEdlbmV0aWNzIGFu
ZCBNZXRhYm9saXNtLCBWYWxsZXkgQ2hpbGRyZW4mYXBvcztzIEhvc3BpdGFsLCBNYWRlcmEsIENB
IDkzNjM2LCBVU0EuJiN4RDtEZXBhcnRtZW50cyBvZiBIdW1hbiBHZW5ldGljcyBhbmQgUGF0aG9s
b2d5IGFuZCBMYWJvcmF0b3J5IE1lZGljaW5lLCBEYXZpZCBHZWZmZW4gU2Nob29sIG9mIE1lZGlj
aW5lLCBVbml2ZXJzaXR5IG9mIENhbGlmb3JuaWEsIExvcyBBbmdlbGVzLCBDQSA5MDA5NSwgVVNB
LiYjeEQ7RGVwYXJ0bWVudCBvZiBNb2xlY3VsYXIgYW5kIEh1bWFuIEdlbmV0aWNzLCBCYXlsb3Ig
Q29sbGVnZSBvZiBNZWRpY2luZSwgSG91c3RvbiwgVFggNzcwMzAsIFVTQTsgSHVtYW4gR2Vub21l
IFNlcXVlbmNpbmcgQ2VudGVyLCBCYXlsb3IgQ29sbGVnZSBvZiBNZWRpY2luZSwgSG91c3Rvbiwg
VFggNzcwMzAsIFVTQTsgRGVwYXJ0bWVudCBvZiBQZWRpYXRyaWNzLCBUZXhhcyBDaGlsZHJlbiZh
cG9zO3MgSG9zcGl0YWwsIEJheWxvciBDb2xsZWdlIG9mIE1lZGljaW5lLCBIb3VzdG9uLCBUWCA3
NzAzMCwgVVNBLiYjeEQ7SG93YXJkIEh1Z2hlcyBNZWRpY2FsIEluc3RpdHV0ZSwgQmF5bG9yIENv
bGxlZ2Ugb2YgTWVkaWNpbmUsIEhvdXN0b24sIFRYIDc3MDMwLCBVU0E7IERlcGFydG1lbnQgb2Yg
TW9sZWN1bGFyIGFuZCBIdW1hbiBHZW5ldGljcywgQmF5bG9yIENvbGxlZ2Ugb2YgTWVkaWNpbmUs
IEhvdXN0b24sIFRYIDc3MDMwLCBVU0E7IFByb2dyYW0gaW4gRGV2ZWxvcG1lbnRhbCBCaW9sb2d5
LCBCYXlsb3IgQ29sbGVnZSBvZiBNZWRpY2luZSwgSG91c3RvbiwgVFggNzcwMzAsIFVTQTsgSmFu
IGFuZCBEdW5jYW4gTmV1cm9sb2dpY2FsIFJlc2VhcmNoIEluc3RpdHV0ZSwgVGV4YXMgQ2hpbGRy
ZW4mYXBvcztzIEhvc3BpdGFsLCBIb3VzdG9uLCBUWCA3NzAzMCwgVVNBOyBEZXBhcnRtZW50IG9m
IE5ldXJvc2NpZW5jZSwgQmF5bG9yIENvbGxlZ2Ugb2YgTWVkaWNpbmUsIEhvdXN0b24sIFRYIDc3
MDMwLCBVU0EuIEVsZWN0cm9uaWMgYWRkcmVzczogaGJlbGxlbkBiY20uZWR1LjwvYXV0aC1hZGRy
ZXNzPjx0aXRsZXM+PHRpdGxlPkxvc3Mgb2YgTmFyZGlseXNpbiwgYSBNaXRvY2hvbmRyaWFsIENv
LWNoYXBlcm9uZSBmb3IgYWxwaGEtS2V0b2dsdXRhcmF0ZSBEZWh5ZHJvZ2VuYXNlLCBQcm9tb3Rl
cyBtVE9SQzEgQWN0aXZhdGlvbiBhbmQgTmV1cm9kZWdlbmVyYXRpb248L3RpdGxlPjxzZWNvbmRh
cnktdGl0bGU+TmV1cm9uPC9zZWNvbmRhcnktdGl0bGU+PC90aXRsZXM+PHBlcmlvZGljYWw+PGZ1
bGwtdGl0bGU+TmV1cm9uPC9mdWxsLXRpdGxlPjwvcGVyaW9kaWNhbD48cGFnZXM+MTE1LTEzMTwv
cGFnZXM+PHZvbHVtZT45Mzwvdm9sdW1lPjxudW1iZXI+MTwvbnVtYmVyPjxlZGl0aW9uPjIwMTYx
MjIyPC9lZGl0aW9uPjxrZXl3b3Jkcz48a2V5d29yZD5BbmltYWxzPC9rZXl3b3JkPjxrZXl3b3Jk
PkF1dG9waGFneS8qZ2VuZXRpY3M8L2tleXdvcmQ+PGtleXdvcmQ+RHJvc29waGlsYTwva2V5d29y
ZD48a2V5d29yZD5Ecm9zb3BoaWxhIFByb3RlaW5zLypnZW5ldGljczwva2V5d29yZD48a2V5d29y
ZD5Ecm9zb3BoaWxhIG1lbGFub2dhc3Rlcjwva2V5d29yZD48a2V5d29yZD5LZXRvZ2x1dGFyYXRl
IERlaHlkcm9nZW5hc2UgQ29tcGxleC8qZ2VuZXRpY3M8L2tleXdvcmQ+PGtleXdvcmQ+S2V0b2ds
dXRhcmljIEFjaWRzL21ldGFib2xpc208L2tleXdvcmQ+PGtleXdvcmQ+THlzaW5lL21ldGFib2xp
c208L2tleXdvcmQ+PGtleXdvcmQ+TWVjaGFuaXN0aWMgVGFyZ2V0IG9mIFJhcGFteWNpbiBDb21w
bGV4IDE8L2tleXdvcmQ+PGtleXdvcmQ+TWV0YWxsb2VuZG9wZXB0aWRhc2VzLypnZW5ldGljcy9t
ZXRhYm9saXNtPC9rZXl3b3JkPjxrZXl3b3JkPk1pdG9jaG9uZHJpYS8qbWV0YWJvbGlzbTwva2V5
d29yZD48a2V5d29yZD5Nb2xlY3VsYXIgQ2hhcGVyb25lczwva2V5d29yZD48a2V5d29yZD5NdWx0
aXByb3RlaW4gQ29tcGxleGVzLyptZXRhYm9saXNtPC9rZXl3b3JkPjxrZXl3b3JkPk5ldXJvZGVn
ZW5lcmF0aXZlIERpc2Vhc2VzL2dlbmV0aWNzPC9rZXl3b3JkPjxrZXl3b3JkPlRPUiBTZXJpbmUt
VGhyZW9uaW5lIEtpbmFzZXMvKm1ldGFib2xpc208L2tleXdvcmQ+PGtleXdvcmQ+RG5hamEzPC9r
ZXl3b3JkPjxrZXl3b3JkPk5yZDE8L2tleXdvcmQ+PGtleXdvcmQ+T2dkaGw8L2tleXdvcmQ+PGtl
eXdvcmQ+VENBIGN5Y2xlPC9rZXl3b3JkPjxrZXl3b3JkPmFscGhhLWtldG9nbHV0YXJhdGU8L2tl
eXdvcmQ+PGtleXdvcmQ+YXV0b3BoYWd5PC9rZXl3b3JkPjxrZXl3b3JkPm1ldGFib2xpc208L2tl
eXdvcmQ+PGtleXdvcmQ+bWl0b2Nob25kcmlhbCBjaGFwZXJvbmVzPC9rZXl3b3JkPjxrZXl3b3Jk
PnJhcGFteWNpbjwva2V5d29yZD48L2tleXdvcmRzPjxkYXRlcz48eWVhcj4yMDE3PC95ZWFyPjxw
dWItZGF0ZXM+PGRhdGU+SmFuIDQ8L2RhdGU+PC9wdWItZGF0ZXM+PC9kYXRlcz48aXNibj4xMDk3
LTQxOTkgKEVsZWN0cm9uaWMpJiN4RDswODk2LTYyNzMgKFByaW50KSYjeEQ7MDg5Ni02MjczIChM
aW5raW5nKTwvaXNibj48YWNjZXNzaW9uLW51bT4yODAxNzQ3MjwvYWNjZXNzaW9uLW51bT48dXJs
cz48cmVsYXRlZC11cmxzPjx1cmw+aHR0cHM6Ly93d3cubmNiaS5ubG0ubmloLmdvdi9wdWJtZWQv
MjgwMTc0NzI8L3VybD48L3JlbGF0ZWQtdXJscz48L3VybHM+PGN1c3RvbTI+UE1DNTI0MjE0Mjwv
Y3VzdG9tMj48ZWxlY3Ryb25pYy1yZXNvdXJjZS1udW0+MTAuMTAxNi9qLm5ldXJvbi4yMDE2LjEx
LjAzODwvZWxlY3Ryb25pYy1yZXNvdXJjZS1udW0+PHJlbW90ZS1kYXRhYmFzZS1uYW1lPk1lZGxp
bmU8L3JlbW90ZS1kYXRhYmFzZS1uYW1lPjxyZW1vdGUtZGF0YWJhc2UtcHJvdmlkZXI+TkxNPC9y
ZW1vdGUtZGF0YWJhc2UtcHJvdmlkZXI+PC9yZWNvcmQ+PC9DaXRlPjwvRW5kTm90ZT5=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Pr="00EE604C">
        <w:rPr>
          <w:rFonts w:ascii="Arial" w:hAnsi="Arial" w:cs="Arial"/>
          <w:noProof/>
          <w:color w:val="000000" w:themeColor="text1"/>
          <w:vertAlign w:val="superscript"/>
        </w:rPr>
        <w:t>1</w:t>
      </w:r>
      <w:r>
        <w:rPr>
          <w:rFonts w:ascii="Arial" w:hAnsi="Arial" w:cs="Arial"/>
          <w:color w:val="000000" w:themeColor="text1"/>
        </w:rPr>
        <w:fldChar w:fldCharType="end"/>
      </w:r>
      <w:r w:rsidRPr="00EA4C65">
        <w:rPr>
          <w:rFonts w:ascii="Arial" w:hAnsi="Arial" w:cs="Arial"/>
          <w:color w:val="000000" w:themeColor="text1"/>
        </w:rPr>
        <w:t xml:space="preserve"> </w:t>
      </w:r>
      <w:r>
        <w:rPr>
          <w:rFonts w:ascii="Arial" w:hAnsi="Arial" w:cs="Arial"/>
          <w:color w:val="000000" w:themeColor="text1"/>
        </w:rPr>
        <w:t>with</w:t>
      </w:r>
      <w:r w:rsidRPr="00EA4C65">
        <w:rPr>
          <w:rFonts w:ascii="Arial" w:hAnsi="Arial" w:cs="Arial"/>
          <w:color w:val="000000" w:themeColor="text1"/>
        </w:rPr>
        <w:t xml:space="preserve"> the following primers</w:t>
      </w:r>
      <w:r>
        <w:rPr>
          <w:rFonts w:ascii="Arial" w:hAnsi="Arial" w:cs="Arial"/>
          <w:color w:val="000000" w:themeColor="text1"/>
        </w:rPr>
        <w:t xml:space="preserve">: </w:t>
      </w:r>
      <w:r w:rsidRPr="007852A5">
        <w:rPr>
          <w:rFonts w:ascii="Arial" w:hAnsi="Arial" w:cs="Arial"/>
          <w:color w:val="000000" w:themeColor="text1"/>
        </w:rPr>
        <w:t xml:space="preserve">dOgdhR639W </w:t>
      </w:r>
      <w:r>
        <w:rPr>
          <w:rFonts w:ascii="Arial" w:hAnsi="Arial" w:cs="Arial"/>
          <w:color w:val="000000" w:themeColor="text1"/>
        </w:rPr>
        <w:t>–</w:t>
      </w:r>
      <w:r w:rsidRPr="007852A5">
        <w:rPr>
          <w:rFonts w:ascii="Arial" w:hAnsi="Arial" w:cs="Arial"/>
          <w:color w:val="000000" w:themeColor="text1"/>
        </w:rPr>
        <w:t xml:space="preserve"> F</w:t>
      </w:r>
      <w:r>
        <w:rPr>
          <w:rFonts w:ascii="Arial" w:hAnsi="Arial" w:cs="Arial"/>
          <w:color w:val="000000" w:themeColor="text1"/>
        </w:rPr>
        <w:t>: 5’-</w:t>
      </w:r>
      <w:r w:rsidRPr="007852A5">
        <w:rPr>
          <w:rFonts w:ascii="Arial" w:hAnsi="Arial" w:cs="Arial"/>
          <w:color w:val="000000" w:themeColor="text1"/>
        </w:rPr>
        <w:t>gtgattcacaagggtctattg</w:t>
      </w:r>
      <w:r w:rsidRPr="0078302A">
        <w:rPr>
          <w:rFonts w:ascii="Arial" w:hAnsi="Arial" w:cs="Arial"/>
          <w:color w:val="000000" w:themeColor="text1"/>
          <w:u w:val="single"/>
        </w:rPr>
        <w:t>TgG</w:t>
      </w:r>
      <w:r w:rsidRPr="007852A5">
        <w:rPr>
          <w:rFonts w:ascii="Arial" w:hAnsi="Arial" w:cs="Arial"/>
          <w:color w:val="000000" w:themeColor="text1"/>
        </w:rPr>
        <w:t>gtgttggccgctcgcaaggca</w:t>
      </w:r>
      <w:r>
        <w:rPr>
          <w:rFonts w:ascii="Arial" w:hAnsi="Arial" w:cs="Arial"/>
          <w:color w:val="000000" w:themeColor="text1"/>
        </w:rPr>
        <w:t xml:space="preserve">-3’, </w:t>
      </w:r>
      <w:r w:rsidRPr="007852A5">
        <w:rPr>
          <w:rFonts w:ascii="Arial" w:hAnsi="Arial" w:cs="Arial"/>
          <w:color w:val="000000" w:themeColor="text1"/>
        </w:rPr>
        <w:t xml:space="preserve">dOgdhR639W </w:t>
      </w:r>
      <w:r>
        <w:rPr>
          <w:rFonts w:ascii="Arial" w:hAnsi="Arial" w:cs="Arial"/>
          <w:color w:val="000000" w:themeColor="text1"/>
        </w:rPr>
        <w:t>–</w:t>
      </w:r>
      <w:r w:rsidRPr="007852A5">
        <w:rPr>
          <w:rFonts w:ascii="Arial" w:hAnsi="Arial" w:cs="Arial"/>
          <w:color w:val="000000" w:themeColor="text1"/>
        </w:rPr>
        <w:t xml:space="preserve"> R</w:t>
      </w:r>
      <w:r>
        <w:rPr>
          <w:rFonts w:ascii="Arial" w:hAnsi="Arial" w:cs="Arial"/>
          <w:color w:val="000000" w:themeColor="text1"/>
        </w:rPr>
        <w:t>: 5’-</w:t>
      </w:r>
      <w:r w:rsidRPr="007852A5">
        <w:rPr>
          <w:rFonts w:ascii="Arial" w:hAnsi="Arial" w:cs="Arial"/>
          <w:color w:val="000000" w:themeColor="text1"/>
        </w:rPr>
        <w:t>tgccttgcgagcggccaacac</w:t>
      </w:r>
      <w:r w:rsidRPr="0078302A">
        <w:rPr>
          <w:rFonts w:ascii="Arial" w:hAnsi="Arial" w:cs="Arial"/>
          <w:color w:val="000000" w:themeColor="text1"/>
          <w:u w:val="single"/>
        </w:rPr>
        <w:t>CcA</w:t>
      </w:r>
      <w:r w:rsidRPr="007852A5">
        <w:rPr>
          <w:rFonts w:ascii="Arial" w:hAnsi="Arial" w:cs="Arial"/>
          <w:color w:val="000000" w:themeColor="text1"/>
        </w:rPr>
        <w:t>caatagacccttgtgaatcac</w:t>
      </w:r>
      <w:r>
        <w:rPr>
          <w:rFonts w:ascii="Arial" w:hAnsi="Arial" w:cs="Arial"/>
          <w:color w:val="000000" w:themeColor="text1"/>
        </w:rPr>
        <w:t xml:space="preserve">-3’, </w:t>
      </w:r>
      <w:proofErr w:type="spellStart"/>
      <w:r w:rsidRPr="0078302A">
        <w:rPr>
          <w:rFonts w:ascii="Arial" w:hAnsi="Arial" w:cs="Arial"/>
          <w:color w:val="000000" w:themeColor="text1"/>
        </w:rPr>
        <w:t>dOgdh</w:t>
      </w:r>
      <w:proofErr w:type="spellEnd"/>
      <w:r w:rsidRPr="0078302A">
        <w:rPr>
          <w:rFonts w:ascii="Arial" w:hAnsi="Arial" w:cs="Arial"/>
          <w:color w:val="000000" w:themeColor="text1"/>
        </w:rPr>
        <w:t>(T58R)-F</w:t>
      </w:r>
      <w:r>
        <w:rPr>
          <w:rFonts w:ascii="Arial" w:hAnsi="Arial" w:cs="Arial"/>
          <w:color w:val="000000" w:themeColor="text1"/>
        </w:rPr>
        <w:t>: 5’-</w:t>
      </w:r>
      <w:r w:rsidRPr="0078302A">
        <w:t xml:space="preserve"> </w:t>
      </w:r>
      <w:r w:rsidRPr="0078302A">
        <w:rPr>
          <w:rFonts w:ascii="Arial" w:hAnsi="Arial" w:cs="Arial"/>
          <w:color w:val="000000" w:themeColor="text1"/>
        </w:rPr>
        <w:t>gccgaaccttttgccaacggcagc</w:t>
      </w:r>
      <w:r w:rsidRPr="0078302A">
        <w:rPr>
          <w:rFonts w:ascii="Arial" w:hAnsi="Arial" w:cs="Arial"/>
          <w:color w:val="000000" w:themeColor="text1"/>
          <w:u w:val="single"/>
        </w:rPr>
        <w:t>CG</w:t>
      </w:r>
      <w:r>
        <w:rPr>
          <w:rFonts w:ascii="Arial" w:hAnsi="Arial" w:cs="Arial"/>
          <w:color w:val="000000" w:themeColor="text1"/>
          <w:u w:val="single"/>
        </w:rPr>
        <w:t>c</w:t>
      </w:r>
      <w:r w:rsidRPr="0078302A">
        <w:rPr>
          <w:rFonts w:ascii="Arial" w:hAnsi="Arial" w:cs="Arial"/>
          <w:color w:val="000000" w:themeColor="text1"/>
        </w:rPr>
        <w:t>gcctcctacgtggaggagatgtac</w:t>
      </w:r>
      <w:r>
        <w:rPr>
          <w:rFonts w:ascii="Arial" w:hAnsi="Arial" w:cs="Arial"/>
          <w:color w:val="000000" w:themeColor="text1"/>
        </w:rPr>
        <w:t>-3’, and</w:t>
      </w:r>
    </w:p>
    <w:p w14:paraId="272043A8" w14:textId="77777777" w:rsidR="00EE604C" w:rsidRDefault="00EE604C" w:rsidP="00EE604C">
      <w:pPr>
        <w:spacing w:line="480" w:lineRule="auto"/>
        <w:jc w:val="both"/>
        <w:rPr>
          <w:rFonts w:ascii="Arial" w:hAnsi="Arial" w:cs="Arial"/>
          <w:color w:val="000000" w:themeColor="text1"/>
        </w:rPr>
      </w:pPr>
      <w:proofErr w:type="spellStart"/>
      <w:r w:rsidRPr="0078302A">
        <w:rPr>
          <w:rFonts w:ascii="Arial" w:hAnsi="Arial" w:cs="Arial"/>
          <w:color w:val="000000" w:themeColor="text1"/>
        </w:rPr>
        <w:t>dOgdh</w:t>
      </w:r>
      <w:proofErr w:type="spellEnd"/>
      <w:r w:rsidRPr="0078302A">
        <w:rPr>
          <w:rFonts w:ascii="Arial" w:hAnsi="Arial" w:cs="Arial"/>
          <w:color w:val="000000" w:themeColor="text1"/>
        </w:rPr>
        <w:t>(T58R)-</w:t>
      </w:r>
      <w:r>
        <w:rPr>
          <w:rFonts w:ascii="Arial" w:hAnsi="Arial" w:cs="Arial"/>
          <w:color w:val="000000" w:themeColor="text1"/>
        </w:rPr>
        <w:t>R: 5’-</w:t>
      </w:r>
      <w:r w:rsidRPr="0078302A">
        <w:t xml:space="preserve"> </w:t>
      </w:r>
      <w:r w:rsidRPr="0078302A">
        <w:rPr>
          <w:rFonts w:ascii="Arial" w:hAnsi="Arial" w:cs="Arial"/>
          <w:color w:val="000000" w:themeColor="text1"/>
        </w:rPr>
        <w:t>gtacatctcctccacgtaggaggc</w:t>
      </w:r>
      <w:r w:rsidRPr="0078302A">
        <w:rPr>
          <w:rFonts w:ascii="Arial" w:hAnsi="Arial" w:cs="Arial"/>
          <w:color w:val="000000" w:themeColor="text1"/>
          <w:u w:val="single"/>
        </w:rPr>
        <w:t>gCG</w:t>
      </w:r>
      <w:r w:rsidRPr="0078302A">
        <w:rPr>
          <w:rFonts w:ascii="Arial" w:hAnsi="Arial" w:cs="Arial"/>
          <w:color w:val="000000" w:themeColor="text1"/>
        </w:rPr>
        <w:t>gctgccgttggcaaaaggttcggc</w:t>
      </w:r>
      <w:r>
        <w:rPr>
          <w:rFonts w:ascii="Arial" w:hAnsi="Arial" w:cs="Arial"/>
          <w:color w:val="000000" w:themeColor="text1"/>
        </w:rPr>
        <w:t>-3’.</w:t>
      </w:r>
    </w:p>
    <w:p w14:paraId="1BD0534F" w14:textId="63B27214" w:rsidR="00EE604C" w:rsidRPr="00EA4C65" w:rsidRDefault="00EE604C" w:rsidP="00EE604C">
      <w:pPr>
        <w:spacing w:line="480" w:lineRule="auto"/>
        <w:jc w:val="both"/>
        <w:rPr>
          <w:rFonts w:ascii="Arial" w:hAnsi="Arial" w:cs="Arial"/>
          <w:color w:val="000000" w:themeColor="text1"/>
        </w:rPr>
      </w:pPr>
      <w:r w:rsidRPr="00EA4C65">
        <w:rPr>
          <w:rFonts w:ascii="Arial" w:hAnsi="Arial" w:cs="Arial"/>
          <w:color w:val="000000" w:themeColor="text1"/>
        </w:rPr>
        <w:t xml:space="preserve">The constructs were injected into </w:t>
      </w:r>
      <w:proofErr w:type="spellStart"/>
      <w:r w:rsidRPr="00EA4C65">
        <w:rPr>
          <w:rFonts w:ascii="Arial" w:hAnsi="Arial" w:cs="Arial"/>
          <w:i/>
          <w:color w:val="000000" w:themeColor="text1"/>
        </w:rPr>
        <w:t>y,w</w:t>
      </w:r>
      <w:proofErr w:type="spellEnd"/>
      <w:r w:rsidRPr="00EA4C65">
        <w:rPr>
          <w:rFonts w:ascii="Arial" w:hAnsi="Arial" w:cs="Arial"/>
          <w:i/>
          <w:color w:val="000000" w:themeColor="text1"/>
        </w:rPr>
        <w:t xml:space="preserve">, </w:t>
      </w:r>
      <w:r w:rsidRPr="00EA4C65">
        <w:rPr>
          <w:rFonts w:ascii="Symbol" w:hAnsi="Symbol" w:cs="Arial"/>
          <w:i/>
          <w:color w:val="000000" w:themeColor="text1"/>
        </w:rPr>
        <w:t></w:t>
      </w:r>
      <w:r w:rsidRPr="00EA4C65">
        <w:rPr>
          <w:rFonts w:ascii="Arial" w:hAnsi="Arial" w:cs="Arial"/>
          <w:i/>
          <w:color w:val="000000" w:themeColor="text1"/>
        </w:rPr>
        <w:t xml:space="preserve">C31; </w:t>
      </w:r>
      <w:proofErr w:type="spellStart"/>
      <w:r w:rsidRPr="00EA4C65">
        <w:rPr>
          <w:rFonts w:ascii="Arial" w:hAnsi="Arial" w:cs="Arial"/>
          <w:i/>
          <w:color w:val="000000" w:themeColor="text1"/>
        </w:rPr>
        <w:t>PBac</w:t>
      </w:r>
      <w:proofErr w:type="spellEnd"/>
      <w:r w:rsidRPr="00EA4C65">
        <w:rPr>
          <w:rFonts w:ascii="Arial" w:hAnsi="Arial" w:cs="Arial"/>
          <w:i/>
          <w:color w:val="000000" w:themeColor="text1"/>
        </w:rPr>
        <w:t>{y+ -attP-3B}</w:t>
      </w:r>
      <w:r>
        <w:rPr>
          <w:rFonts w:ascii="Arial" w:hAnsi="Arial" w:cs="Arial"/>
          <w:i/>
          <w:color w:val="000000" w:themeColor="text1"/>
        </w:rPr>
        <w:t xml:space="preserve"> </w:t>
      </w:r>
      <w:r w:rsidRPr="00EA4C65">
        <w:rPr>
          <w:rFonts w:ascii="Arial" w:hAnsi="Arial" w:cs="Arial"/>
          <w:i/>
          <w:color w:val="000000" w:themeColor="text1"/>
        </w:rPr>
        <w:t>VK00037</w:t>
      </w:r>
      <w:r w:rsidRPr="00EA4C65">
        <w:rPr>
          <w:rFonts w:ascii="Arial" w:hAnsi="Arial" w:cs="Arial"/>
          <w:color w:val="000000" w:themeColor="text1"/>
        </w:rPr>
        <w:t xml:space="preserve"> embryos</w:t>
      </w:r>
      <w:r>
        <w:rPr>
          <w:rFonts w:ascii="Arial" w:hAnsi="Arial" w:cs="Arial"/>
          <w:color w:val="000000" w:themeColor="text1"/>
        </w:rPr>
        <w:fldChar w:fldCharType="begin">
          <w:fldData xml:space="preserve">PEVuZE5vdGU+PENpdGU+PEF1dGhvcj5WZW5rZW48L0F1dGhvcj48WWVhcj4yMDA2PC9ZZWFyPjxS
ZWNOdW0+MTM8L1JlY051bT48RGlzcGxheVRleHQ+PHN0eWxlIGZhY2U9InN1cGVyc2NyaXB0Ij4y
LDM8L3N0eWxlPjwvRGlzcGxheVRleHQ+PHJlY29yZD48cmVjLW51bWJlcj4xMzwvcmVjLW51bWJl
cj48Zm9yZWlnbi1rZXlzPjxrZXkgYXBwPSJFTiIgZGItaWQ9IjlmcHI1djkyOHQ5eHh5ZXN3d3g1
eHRhYWZzOXgwNXB2dGE5ZCIgdGltZXN0YW1wPSIxNzMxNDU1MjY3Ij4xMzwva2V5PjwvZm9yZWln
bi1rZXlzPjxyZWYtdHlwZSBuYW1lPSJKb3VybmFsIEFydGljbGUiPjE3PC9yZWYtdHlwZT48Y29u
dHJpYnV0b3JzPjxhdXRob3JzPjxhdXRob3I+VmVua2VuLCBLLiBKLjwvYXV0aG9yPjxhdXRob3I+
SGUsIFkuPC9hdXRob3I+PGF1dGhvcj5Ib3NraW5zLCBSLiBBLjwvYXV0aG9yPjxhdXRob3I+QmVs
bGVuLCBILiBKLjwvYXV0aG9yPjwvYXV0aG9ycz48L2NvbnRyaWJ1dG9ycz48YXV0aC1hZGRyZXNz
PlByb2dyYW0gaW4gRGV2ZWxvcG1lbnRhbCBCaW9sb2d5LCBCYXlsb3IgQ29sbGVnZSBvZiBNZWRp
Y2luZSwgSG91c3RvbiwgVFggNzcwMzAsIFVTQS48L2F1dGgtYWRkcmVzcz48dGl0bGVzPjx0aXRs
ZT5QW2FjbWFuXTogYSBCQUMgdHJhbnNnZW5pYyBwbGF0Zm9ybSBmb3IgdGFyZ2V0ZWQgaW5zZXJ0
aW9uIG9mIGxhcmdlIEROQSBmcmFnbWVudHMgaW4gRC4gbWVsYW5vZ2FzdGVyPC90aXRsZT48c2Vj
b25kYXJ5LXRpdGxlPlNjaWVuY2U8L3NlY29uZGFyeS10aXRsZT48L3RpdGxlcz48cGVyaW9kaWNh
bD48ZnVsbC10aXRsZT5TY2llbmNlPC9mdWxsLXRpdGxlPjwvcGVyaW9kaWNhbD48cGFnZXM+MTc0
Ny01MTwvcGFnZXM+PHZvbHVtZT4zMTQ8L3ZvbHVtZT48bnVtYmVyPjU4MDY8L251bWJlcj48ZWRp
dGlvbj4yMDA2MTEzMDwvZWRpdGlvbj48a2V5d29yZHM+PGtleXdvcmQ+QW5pbWFsczwva2V5d29y
ZD48a2V5d29yZD5BbmltYWxzLCBHZW5ldGljYWxseSBNb2RpZmllZDwva2V5d29yZD48a2V5d29y
ZD4qQ2hyb21vc29tZXMsIEFydGlmaWNpYWwsIEJhY3RlcmlhbDwva2V5d29yZD48a2V5d29yZD5D
bG9uaW5nLCBNb2xlY3VsYXIvKm1ldGhvZHM8L2tleXdvcmQ+PGtleXdvcmQ+RE5BIFJlcGFpcjwv
a2V5d29yZD48a2V5d29yZD4qRE5BIFRyYW5zcG9zYWJsZSBFbGVtZW50czwva2V5d29yZD48a2V5
d29yZD5Ecm9zb3BoaWxhIG1lbGFub2dhc3Rlci8qZ2VuZXRpY3M8L2tleXdvcmQ+PGtleXdvcmQ+
KkdlbmUgVHJhbnNmZXIgVGVjaG5pcXVlczwva2V5d29yZD48a2V5d29yZD5HZW5lcywgSW5zZWN0
PC9rZXl3b3JkPjxrZXl3b3JkPkdlbmV0aWMgVmVjdG9yczwva2V5d29yZD48a2V5d29yZD5Nb2xl
Y3VsYXIgU2VxdWVuY2UgRGF0YTwva2V5d29yZD48a2V5d29yZD5NdXRhZ2VuZXNpczwva2V5d29y
ZD48a2V5d29yZD5QbGFzbWlkczwva2V5d29yZD48a2V5d29yZD5SZWNvbWJpbmF0aW9uLCBHZW5l
dGljPC9rZXl3b3JkPjxrZXl3b3JkPlNpcGhvdmlyaWRhZS8qZ2VuZXRpY3M8L2tleXdvcmQ+PGtl
eXdvcmQ+VHJhbnNnZW5lczwva2V5d29yZD48a2V5d29yZD5UcmFuc3Bvc2FzZXMvbWV0YWJvbGlz
bTwva2V5d29yZD48L2tleXdvcmRzPjxkYXRlcz48eWVhcj4yMDA2PC95ZWFyPjxwdWItZGF0ZXM+
PGRhdGU+RGVjIDE1PC9kYXRlPjwvcHViLWRhdGVzPjwvZGF0ZXM+PGlzYm4+MTA5NS05MjAzIChF
bGVjdHJvbmljKSYjeEQ7MDAzNi04MDc1IChMaW5raW5nKTwvaXNibj48YWNjZXNzaW9uLW51bT4x
NzEzODg2ODwvYWNjZXNzaW9uLW51bT48dXJscz48cmVsYXRlZC11cmxzPjx1cmw+aHR0cHM6Ly93
d3cubmNiaS5ubG0ubmloLmdvdi9wdWJtZWQvMTcxMzg4Njg8L3VybD48L3JlbGF0ZWQtdXJscz48
L3VybHM+PGVsZWN0cm9uaWMtcmVzb3VyY2UtbnVtPjEwLjExMjYvc2NpZW5jZS4xMTM0NDI2PC9l
bGVjdHJvbmljLXJlc291cmNlLW51bT48cmVtb3RlLWRhdGFiYXNlLW5hbWU+TWVkbGluZTwvcmVt
b3RlLWRhdGFiYXNlLW5hbWU+PHJlbW90ZS1kYXRhYmFzZS1wcm92aWRlcj5OTE08L3JlbW90ZS1k
YXRhYmFzZS1wcm92aWRlcj48L3JlY29yZD48L0NpdGU+PENpdGU+PEF1dGhvcj5CaXNjaG9mPC9B
dXRob3I+PFllYXI+MjAwNzwvWWVhcj48UmVjTnVtPjE0PC9SZWNOdW0+PHJlY29yZD48cmVjLW51
bWJlcj4xNDwvcmVjLW51bWJlcj48Zm9yZWlnbi1rZXlzPjxrZXkgYXBwPSJFTiIgZGItaWQ9Ijlm
cHI1djkyOHQ5eHh5ZXN3d3g1eHRhYWZzOXgwNXB2dGE5ZCIgdGltZXN0YW1wPSIxNzMxNDU1Mjc2
Ij4xNDwva2V5PjwvZm9yZWlnbi1rZXlzPjxyZWYtdHlwZSBuYW1lPSJKb3VybmFsIEFydGljbGUi
PjE3PC9yZWYtdHlwZT48Y29udHJpYnV0b3JzPjxhdXRob3JzPjxhdXRob3I+QmlzY2hvZiwgSi48
L2F1dGhvcj48YXV0aG9yPk1hZWRhLCBSLiBLLjwvYXV0aG9yPjxhdXRob3I+SGVkaWdlciwgTS48
L2F1dGhvcj48YXV0aG9yPkthcmNoLCBGLjwvYXV0aG9yPjxhdXRob3I+QmFzbGVyLCBLLjwvYXV0
aG9yPjwvYXV0aG9ycz48L2NvbnRyaWJ1dG9ycz48YXV0aC1hZGRyZXNzPkZyb250aWVycyBpbiBH
ZW5ldGljcywgTmF0aW9uYWwgQ2VudGVyIG9mIENvbXBldGVuY2UgaW4gUmVzZWFyY2gsIEluc3Rp
dHV0ZSBvZiBNb2xlY3VsYXIgQmlvbG9neSwgVW5pdmVyc2l0eSBvZiBadXJpY2gsIFdpbnRlcnRo
dXJlcnN0cmFzc2UgMTkwLCBDSC04MDU3IFp1cmljaCwgU3dpdHplcmxhbmQuPC9hdXRoLWFkZHJl
c3M+PHRpdGxlcz48dGl0bGU+QW4gb3B0aW1pemVkIHRyYW5zZ2VuZXNpcyBzeXN0ZW0gZm9yIERy
b3NvcGhpbGEgdXNpbmcgZ2VybS1saW5lLXNwZWNpZmljIHBoaUMzMSBpbnRlZ3Jhc2VzPC90aXRs
ZT48c2Vjb25kYXJ5LXRpdGxlPlByb2MgTmF0bCBBY2FkIFNjaSBVIFMgQTwvc2Vjb25kYXJ5LXRp
dGxlPjwvdGl0bGVzPjxwZXJpb2RpY2FsPjxmdWxsLXRpdGxlPlByb2MgTmF0bCBBY2FkIFNjaSBV
IFMgQTwvZnVsbC10aXRsZT48L3BlcmlvZGljYWw+PHBhZ2VzPjMzMTItNzwvcGFnZXM+PHZvbHVt
ZT4xMDQ8L3ZvbHVtZT48bnVtYmVyPjk8L251bWJlcj48ZWRpdGlvbj4yMDA3MDIyMjwvZWRpdGlv
bj48a2V5d29yZHM+PGtleXdvcmQ+QW5pbWFsczwva2V5d29yZD48a2V5d29yZD5BdHRhY2htZW50
IFNpdGVzLCBNaWNyb2Jpb2xvZ2ljYWwvZ2VuZXRpY3M8L2tleXdvcmQ+PGtleXdvcmQ+QmFzZSBT
ZXF1ZW5jZTwva2V5d29yZD48a2V5d29yZD5Db21wdXRhdGlvbmFsIEJpb2xvZ3k8L2tleXdvcmQ+
PGtleXdvcmQ+Q3l0b2dlbmV0aWMgQW5hbHlzaXM8L2tleXdvcmQ+PGtleXdvcmQ+RHJvc29waGls
YSBtZWxhbm9nYXN0ZXIvKmdlbmV0aWNzPC9rZXl3b3JkPjxrZXl3b3JkPkdlbmUgVGFyZ2V0aW5n
L21ldGhvZHM8L2tleXdvcmQ+PGtleXdvcmQ+KkdlbmUgVHJhbnNmZXIgVGVjaG5pcXVlczwva2V5
d29yZD48a2V5d29yZD5JbnRlZ3Jhc2VzL2dlbmV0aWNzPC9rZXl3b3JkPjxrZXl3b3JkPk1vbGVj
dWxhciBTZXF1ZW5jZSBEYXRhPC9rZXl3b3JkPjxrZXl3b3JkPlBvbHltZXJhc2UgQ2hhaW4gUmVh
Y3Rpb248L2tleXdvcmQ+PGtleXdvcmQ+U2VxdWVuY2UgQW5hbHlzaXMsIEROQTwva2V5d29yZD48
a2V5d29yZD5UcmFuc2Zvcm1hdGlvbiwgR2VuZXRpYy8qZ2VuZXRpY3M8L2tleXdvcmQ+PGtleXdv
cmQ+VHJhbnNnZW5lcy9nZW5ldGljczwva2V5d29yZD48a2V5d29yZD5WaXJ1cyBJbnRlZ3JhdGlv
bi8qZ2VuZXRpY3M8L2tleXdvcmQ+PC9rZXl3b3Jkcz48ZGF0ZXM+PHllYXI+MjAwNzwveWVhcj48
cHViLWRhdGVzPjxkYXRlPkZlYiAyNzwvZGF0ZT48L3B1Yi1kYXRlcz48L2RhdGVzPjxpc2JuPjAw
MjctODQyNCAoUHJpbnQpJiN4RDsxMDkxLTY0OTAgKEVsZWN0cm9uaWMpJiN4RDswMDI3LTg0MjQg
KExpbmtpbmcpPC9pc2JuPjxhY2Nlc3Npb24tbnVtPjE3MzYwNjQ0PC9hY2Nlc3Npb24tbnVtPjx1
cmxzPjxyZWxhdGVkLXVybHM+PHVybD5odHRwczovL3d3dy5uY2JpLm5sbS5uaWguZ292L3B1Ym1l
ZC8xNzM2MDY0NDwvdXJsPjwvcmVsYXRlZC11cmxzPjwvdXJscz48Y3VzdG9tMT5UaGUgYXV0aG9y
cyBkZWNsYXJlIG5vIGNvbmZsaWN0IG9mIGludGVyZXN0LjwvY3VzdG9tMT48Y3VzdG9tMj5QTUMx
ODA1NTg4PC9jdXN0b20yPjxlbGVjdHJvbmljLXJlc291cmNlLW51bT4xMC4xMDczL3BuYXMuMDYx
MTUxMTEwNDwvZWxlY3Ryb25pYy1yZXNvdXJjZS1udW0+PHJlbW90ZS1kYXRhYmFzZS1uYW1lPk1l
ZGxpbmU8L3JlbW90ZS1kYXRhYmFzZS1uYW1lPjxyZW1vdGUtZGF0YWJhc2UtcHJvdmlkZXI+TkxN
PC9yZW1vdGUtZGF0YWJhc2UtcHJvdmlkZXI+PC9yZWNvcmQ+PC9DaXRlPjwvRW5kTm90ZT5=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WZW5rZW48L0F1dGhvcj48WWVhcj4yMDA2PC9ZZWFyPjxS
ZWNOdW0+MTM8L1JlY051bT48RGlzcGxheVRleHQ+PHN0eWxlIGZhY2U9InN1cGVyc2NyaXB0Ij4y
LDM8L3N0eWxlPjwvRGlzcGxheVRleHQ+PHJlY29yZD48cmVjLW51bWJlcj4xMzwvcmVjLW51bWJl
cj48Zm9yZWlnbi1rZXlzPjxrZXkgYXBwPSJFTiIgZGItaWQ9IjlmcHI1djkyOHQ5eHh5ZXN3d3g1
eHRhYWZzOXgwNXB2dGE5ZCIgdGltZXN0YW1wPSIxNzMxNDU1MjY3Ij4xMzwva2V5PjwvZm9yZWln
bi1rZXlzPjxyZWYtdHlwZSBuYW1lPSJKb3VybmFsIEFydGljbGUiPjE3PC9yZWYtdHlwZT48Y29u
dHJpYnV0b3JzPjxhdXRob3JzPjxhdXRob3I+VmVua2VuLCBLLiBKLjwvYXV0aG9yPjxhdXRob3I+
SGUsIFkuPC9hdXRob3I+PGF1dGhvcj5Ib3NraW5zLCBSLiBBLjwvYXV0aG9yPjxhdXRob3I+QmVs
bGVuLCBILiBKLjwvYXV0aG9yPjwvYXV0aG9ycz48L2NvbnRyaWJ1dG9ycz48YXV0aC1hZGRyZXNz
PlByb2dyYW0gaW4gRGV2ZWxvcG1lbnRhbCBCaW9sb2d5LCBCYXlsb3IgQ29sbGVnZSBvZiBNZWRp
Y2luZSwgSG91c3RvbiwgVFggNzcwMzAsIFVTQS48L2F1dGgtYWRkcmVzcz48dGl0bGVzPjx0aXRs
ZT5QW2FjbWFuXTogYSBCQUMgdHJhbnNnZW5pYyBwbGF0Zm9ybSBmb3IgdGFyZ2V0ZWQgaW5zZXJ0
aW9uIG9mIGxhcmdlIEROQSBmcmFnbWVudHMgaW4gRC4gbWVsYW5vZ2FzdGVyPC90aXRsZT48c2Vj
b25kYXJ5LXRpdGxlPlNjaWVuY2U8L3NlY29uZGFyeS10aXRsZT48L3RpdGxlcz48cGVyaW9kaWNh
bD48ZnVsbC10aXRsZT5TY2llbmNlPC9mdWxsLXRpdGxlPjwvcGVyaW9kaWNhbD48cGFnZXM+MTc0
Ny01MTwvcGFnZXM+PHZvbHVtZT4zMTQ8L3ZvbHVtZT48bnVtYmVyPjU4MDY8L251bWJlcj48ZWRp
dGlvbj4yMDA2MTEzMDwvZWRpdGlvbj48a2V5d29yZHM+PGtleXdvcmQ+QW5pbWFsczwva2V5d29y
ZD48a2V5d29yZD5BbmltYWxzLCBHZW5ldGljYWxseSBNb2RpZmllZDwva2V5d29yZD48a2V5d29y
ZD4qQ2hyb21vc29tZXMsIEFydGlmaWNpYWwsIEJhY3RlcmlhbDwva2V5d29yZD48a2V5d29yZD5D
bG9uaW5nLCBNb2xlY3VsYXIvKm1ldGhvZHM8L2tleXdvcmQ+PGtleXdvcmQ+RE5BIFJlcGFpcjwv
a2V5d29yZD48a2V5d29yZD4qRE5BIFRyYW5zcG9zYWJsZSBFbGVtZW50czwva2V5d29yZD48a2V5
d29yZD5Ecm9zb3BoaWxhIG1lbGFub2dhc3Rlci8qZ2VuZXRpY3M8L2tleXdvcmQ+PGtleXdvcmQ+
KkdlbmUgVHJhbnNmZXIgVGVjaG5pcXVlczwva2V5d29yZD48a2V5d29yZD5HZW5lcywgSW5zZWN0
PC9rZXl3b3JkPjxrZXl3b3JkPkdlbmV0aWMgVmVjdG9yczwva2V5d29yZD48a2V5d29yZD5Nb2xl
Y3VsYXIgU2VxdWVuY2UgRGF0YTwva2V5d29yZD48a2V5d29yZD5NdXRhZ2VuZXNpczwva2V5d29y
ZD48a2V5d29yZD5QbGFzbWlkczwva2V5d29yZD48a2V5d29yZD5SZWNvbWJpbmF0aW9uLCBHZW5l
dGljPC9rZXl3b3JkPjxrZXl3b3JkPlNpcGhvdmlyaWRhZS8qZ2VuZXRpY3M8L2tleXdvcmQ+PGtl
eXdvcmQ+VHJhbnNnZW5lczwva2V5d29yZD48a2V5d29yZD5UcmFuc3Bvc2FzZXMvbWV0YWJvbGlz
bTwva2V5d29yZD48L2tleXdvcmRzPjxkYXRlcz48eWVhcj4yMDA2PC95ZWFyPjxwdWItZGF0ZXM+
PGRhdGU+RGVjIDE1PC9kYXRlPjwvcHViLWRhdGVzPjwvZGF0ZXM+PGlzYm4+MTA5NS05MjAzIChF
bGVjdHJvbmljKSYjeEQ7MDAzNi04MDc1IChMaW5raW5nKTwvaXNibj48YWNjZXNzaW9uLW51bT4x
NzEzODg2ODwvYWNjZXNzaW9uLW51bT48dXJscz48cmVsYXRlZC11cmxzPjx1cmw+aHR0cHM6Ly93
d3cubmNiaS5ubG0ubmloLmdvdi9wdWJtZWQvMTcxMzg4Njg8L3VybD48L3JlbGF0ZWQtdXJscz48
L3VybHM+PGVsZWN0cm9uaWMtcmVzb3VyY2UtbnVtPjEwLjExMjYvc2NpZW5jZS4xMTM0NDI2PC9l
bGVjdHJvbmljLXJlc291cmNlLW51bT48cmVtb3RlLWRhdGFiYXNlLW5hbWU+TWVkbGluZTwvcmVt
b3RlLWRhdGFiYXNlLW5hbWU+PHJlbW90ZS1kYXRhYmFzZS1wcm92aWRlcj5OTE08L3JlbW90ZS1k
YXRhYmFzZS1wcm92aWRlcj48L3JlY29yZD48L0NpdGU+PENpdGU+PEF1dGhvcj5CaXNjaG9mPC9B
dXRob3I+PFllYXI+MjAwNzwvWWVhcj48UmVjTnVtPjE0PC9SZWNOdW0+PHJlY29yZD48cmVjLW51
bWJlcj4xNDwvcmVjLW51bWJlcj48Zm9yZWlnbi1rZXlzPjxrZXkgYXBwPSJFTiIgZGItaWQ9Ijlm
cHI1djkyOHQ5eHh5ZXN3d3g1eHRhYWZzOXgwNXB2dGE5ZCIgdGltZXN0YW1wPSIxNzMxNDU1Mjc2
Ij4xNDwva2V5PjwvZm9yZWlnbi1rZXlzPjxyZWYtdHlwZSBuYW1lPSJKb3VybmFsIEFydGljbGUi
PjE3PC9yZWYtdHlwZT48Y29udHJpYnV0b3JzPjxhdXRob3JzPjxhdXRob3I+QmlzY2hvZiwgSi48
L2F1dGhvcj48YXV0aG9yPk1hZWRhLCBSLiBLLjwvYXV0aG9yPjxhdXRob3I+SGVkaWdlciwgTS48
L2F1dGhvcj48YXV0aG9yPkthcmNoLCBGLjwvYXV0aG9yPjxhdXRob3I+QmFzbGVyLCBLLjwvYXV0
aG9yPjwvYXV0aG9ycz48L2NvbnRyaWJ1dG9ycz48YXV0aC1hZGRyZXNzPkZyb250aWVycyBpbiBH
ZW5ldGljcywgTmF0aW9uYWwgQ2VudGVyIG9mIENvbXBldGVuY2UgaW4gUmVzZWFyY2gsIEluc3Rp
dHV0ZSBvZiBNb2xlY3VsYXIgQmlvbG9neSwgVW5pdmVyc2l0eSBvZiBadXJpY2gsIFdpbnRlcnRo
dXJlcnN0cmFzc2UgMTkwLCBDSC04MDU3IFp1cmljaCwgU3dpdHplcmxhbmQuPC9hdXRoLWFkZHJl
c3M+PHRpdGxlcz48dGl0bGU+QW4gb3B0aW1pemVkIHRyYW5zZ2VuZXNpcyBzeXN0ZW0gZm9yIERy
b3NvcGhpbGEgdXNpbmcgZ2VybS1saW5lLXNwZWNpZmljIHBoaUMzMSBpbnRlZ3Jhc2VzPC90aXRs
ZT48c2Vjb25kYXJ5LXRpdGxlPlByb2MgTmF0bCBBY2FkIFNjaSBVIFMgQTwvc2Vjb25kYXJ5LXRp
dGxlPjwvdGl0bGVzPjxwZXJpb2RpY2FsPjxmdWxsLXRpdGxlPlByb2MgTmF0bCBBY2FkIFNjaSBV
IFMgQTwvZnVsbC10aXRsZT48L3BlcmlvZGljYWw+PHBhZ2VzPjMzMTItNzwvcGFnZXM+PHZvbHVt
ZT4xMDQ8L3ZvbHVtZT48bnVtYmVyPjk8L251bWJlcj48ZWRpdGlvbj4yMDA3MDIyMjwvZWRpdGlv
bj48a2V5d29yZHM+PGtleXdvcmQ+QW5pbWFsczwva2V5d29yZD48a2V5d29yZD5BdHRhY2htZW50
IFNpdGVzLCBNaWNyb2Jpb2xvZ2ljYWwvZ2VuZXRpY3M8L2tleXdvcmQ+PGtleXdvcmQ+QmFzZSBT
ZXF1ZW5jZTwva2V5d29yZD48a2V5d29yZD5Db21wdXRhdGlvbmFsIEJpb2xvZ3k8L2tleXdvcmQ+
PGtleXdvcmQ+Q3l0b2dlbmV0aWMgQW5hbHlzaXM8L2tleXdvcmQ+PGtleXdvcmQ+RHJvc29waGls
YSBtZWxhbm9nYXN0ZXIvKmdlbmV0aWNzPC9rZXl3b3JkPjxrZXl3b3JkPkdlbmUgVGFyZ2V0aW5n
L21ldGhvZHM8L2tleXdvcmQ+PGtleXdvcmQ+KkdlbmUgVHJhbnNmZXIgVGVjaG5pcXVlczwva2V5
d29yZD48a2V5d29yZD5JbnRlZ3Jhc2VzL2dlbmV0aWNzPC9rZXl3b3JkPjxrZXl3b3JkPk1vbGVj
dWxhciBTZXF1ZW5jZSBEYXRhPC9rZXl3b3JkPjxrZXl3b3JkPlBvbHltZXJhc2UgQ2hhaW4gUmVh
Y3Rpb248L2tleXdvcmQ+PGtleXdvcmQ+U2VxdWVuY2UgQW5hbHlzaXMsIEROQTwva2V5d29yZD48
a2V5d29yZD5UcmFuc2Zvcm1hdGlvbiwgR2VuZXRpYy8qZ2VuZXRpY3M8L2tleXdvcmQ+PGtleXdv
cmQ+VHJhbnNnZW5lcy9nZW5ldGljczwva2V5d29yZD48a2V5d29yZD5WaXJ1cyBJbnRlZ3JhdGlv
bi8qZ2VuZXRpY3M8L2tleXdvcmQ+PC9rZXl3b3Jkcz48ZGF0ZXM+PHllYXI+MjAwNzwveWVhcj48
cHViLWRhdGVzPjxkYXRlPkZlYiAyNzwvZGF0ZT48L3B1Yi1kYXRlcz48L2RhdGVzPjxpc2JuPjAw
MjctODQyNCAoUHJpbnQpJiN4RDsxMDkxLTY0OTAgKEVsZWN0cm9uaWMpJiN4RDswMDI3LTg0MjQg
KExpbmtpbmcpPC9pc2JuPjxhY2Nlc3Npb24tbnVtPjE3MzYwNjQ0PC9hY2Nlc3Npb24tbnVtPjx1
cmxzPjxyZWxhdGVkLXVybHM+PHVybD5odHRwczovL3d3dy5uY2JpLm5sbS5uaWguZ292L3B1Ym1l
ZC8xNzM2MDY0NDwvdXJsPjwvcmVsYXRlZC11cmxzPjwvdXJscz48Y3VzdG9tMT5UaGUgYXV0aG9y
cyBkZWNsYXJlIG5vIGNvbmZsaWN0IG9mIGludGVyZXN0LjwvY3VzdG9tMT48Y3VzdG9tMj5QTUMx
ODA1NTg4PC9jdXN0b20yPjxlbGVjdHJvbmljLXJlc291cmNlLW51bT4xMC4xMDczL3BuYXMuMDYx
MTUxMTEwNDwvZWxlY3Ryb25pYy1yZXNvdXJjZS1udW0+PHJlbW90ZS1kYXRhYmFzZS1uYW1lPk1l
ZGxpbmU8L3JlbW90ZS1kYXRhYmFzZS1uYW1lPjxyZW1vdGUtZGF0YWJhc2UtcHJvdmlkZXI+TkxN
PC9yZW1vdGUtZGF0YWJhc2UtcHJvdmlkZXI+PC9yZWNvcmQ+PC9DaXRlPjwvRW5kTm90ZT5=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Pr="00EE604C">
        <w:rPr>
          <w:rFonts w:ascii="Arial" w:hAnsi="Arial" w:cs="Arial"/>
          <w:noProof/>
          <w:color w:val="000000" w:themeColor="text1"/>
          <w:vertAlign w:val="superscript"/>
        </w:rPr>
        <w:t>2,3</w:t>
      </w:r>
      <w:r>
        <w:rPr>
          <w:rFonts w:ascii="Arial" w:hAnsi="Arial" w:cs="Arial"/>
          <w:color w:val="000000" w:themeColor="text1"/>
        </w:rPr>
        <w:fldChar w:fldCharType="end"/>
      </w:r>
      <w:r w:rsidRPr="00EA4C65">
        <w:rPr>
          <w:rFonts w:ascii="Arial" w:hAnsi="Arial" w:cs="Arial"/>
          <w:color w:val="000000" w:themeColor="text1"/>
        </w:rPr>
        <w:t xml:space="preserve">  and transgenic flies were selected</w:t>
      </w:r>
      <w:r>
        <w:rPr>
          <w:rFonts w:ascii="Arial" w:hAnsi="Arial" w:cs="Arial"/>
          <w:color w:val="000000" w:themeColor="text1"/>
        </w:rPr>
        <w:t>.</w:t>
      </w:r>
      <w:r w:rsidRPr="00EA4C65">
        <w:rPr>
          <w:rFonts w:ascii="Arial" w:hAnsi="Arial" w:cs="Arial"/>
          <w:color w:val="000000" w:themeColor="text1"/>
        </w:rPr>
        <w:t xml:space="preserve"> </w:t>
      </w:r>
    </w:p>
    <w:p w14:paraId="2218B7EC" w14:textId="77777777" w:rsidR="00EE604C" w:rsidRDefault="00EE604C" w:rsidP="00EE604C">
      <w:pPr>
        <w:spacing w:line="480" w:lineRule="auto"/>
        <w:jc w:val="both"/>
        <w:rPr>
          <w:rFonts w:ascii="Arial" w:hAnsi="Arial" w:cs="Arial"/>
          <w:color w:val="000000" w:themeColor="text1"/>
        </w:rPr>
      </w:pPr>
    </w:p>
    <w:p w14:paraId="29549162" w14:textId="77777777" w:rsidR="00EE604C" w:rsidRPr="00EA4C65" w:rsidRDefault="00EE604C" w:rsidP="00EE604C">
      <w:pPr>
        <w:spacing w:line="480" w:lineRule="auto"/>
        <w:jc w:val="both"/>
        <w:rPr>
          <w:rFonts w:ascii="Arial" w:hAnsi="Arial" w:cs="Arial"/>
          <w:b/>
          <w:bCs/>
          <w:color w:val="000000" w:themeColor="text1"/>
        </w:rPr>
      </w:pPr>
      <w:r w:rsidRPr="0010585D">
        <w:rPr>
          <w:rFonts w:ascii="Arial" w:hAnsi="Arial" w:cs="Arial"/>
          <w:b/>
          <w:bCs/>
          <w:i/>
          <w:iCs/>
          <w:color w:val="000000" w:themeColor="text1"/>
        </w:rPr>
        <w:t>Drosophila</w:t>
      </w:r>
      <w:r w:rsidRPr="00EA4C65">
        <w:rPr>
          <w:rFonts w:ascii="Arial" w:hAnsi="Arial" w:cs="Arial"/>
          <w:b/>
          <w:bCs/>
          <w:color w:val="000000" w:themeColor="text1"/>
        </w:rPr>
        <w:t xml:space="preserve"> Strains and Maintenance </w:t>
      </w:r>
    </w:p>
    <w:p w14:paraId="2C5A1C5E" w14:textId="77777777" w:rsidR="00EE604C" w:rsidRDefault="00EE604C" w:rsidP="00EE604C">
      <w:pPr>
        <w:tabs>
          <w:tab w:val="left" w:pos="8820"/>
        </w:tabs>
        <w:spacing w:line="480" w:lineRule="auto"/>
        <w:jc w:val="both"/>
        <w:rPr>
          <w:rFonts w:ascii="Arial" w:hAnsi="Arial" w:cs="Arial"/>
          <w:color w:val="000000" w:themeColor="text1"/>
        </w:rPr>
      </w:pPr>
      <w:r w:rsidRPr="00EA4C65">
        <w:rPr>
          <w:rFonts w:ascii="Arial" w:hAnsi="Arial" w:cs="Arial"/>
          <w:bCs/>
          <w:color w:val="000000" w:themeColor="text1"/>
        </w:rPr>
        <w:lastRenderedPageBreak/>
        <w:t>We obtained the following Drosophila stocks from the Bloomington Drosophila Stock Centre at Indiana University (BDSC)</w:t>
      </w:r>
      <w:r>
        <w:rPr>
          <w:rFonts w:ascii="Arial" w:hAnsi="Arial" w:cs="Arial"/>
          <w:bCs/>
          <w:color w:val="000000" w:themeColor="text1"/>
        </w:rPr>
        <w:t xml:space="preserve">: </w:t>
      </w:r>
      <w:r>
        <w:rPr>
          <w:rFonts w:ascii="Arial" w:hAnsi="Arial" w:cs="Arial"/>
          <w:bCs/>
          <w:i/>
          <w:color w:val="000000" w:themeColor="text1"/>
        </w:rPr>
        <w:t xml:space="preserve">dOgdh-T2A-Gal4, tub-Ga4, </w:t>
      </w:r>
      <w:r w:rsidRPr="00D22225">
        <w:rPr>
          <w:rFonts w:ascii="Arial" w:hAnsi="Arial" w:cs="Arial"/>
          <w:bCs/>
          <w:iCs/>
          <w:color w:val="000000" w:themeColor="text1"/>
        </w:rPr>
        <w:t>and</w:t>
      </w:r>
      <w:r>
        <w:rPr>
          <w:rFonts w:ascii="Arial" w:hAnsi="Arial" w:cs="Arial"/>
          <w:bCs/>
          <w:i/>
          <w:color w:val="000000" w:themeColor="text1"/>
        </w:rPr>
        <w:t xml:space="preserve"> Actin-Gal4. </w:t>
      </w:r>
      <w:r w:rsidRPr="00EA4C65">
        <w:rPr>
          <w:rFonts w:ascii="Arial" w:hAnsi="Arial" w:cs="Arial"/>
          <w:bCs/>
          <w:color w:val="000000" w:themeColor="text1"/>
        </w:rPr>
        <w:t>All flies were maintained at room temperature (21°C) and crosses were kept at 25°C.</w:t>
      </w:r>
      <w:r>
        <w:rPr>
          <w:rFonts w:ascii="Arial" w:hAnsi="Arial" w:cs="Arial"/>
          <w:bCs/>
          <w:color w:val="000000" w:themeColor="text1"/>
        </w:rPr>
        <w:t xml:space="preserve"> </w:t>
      </w:r>
    </w:p>
    <w:p w14:paraId="17FF0BBB" w14:textId="77777777" w:rsidR="00EE604C" w:rsidRDefault="00EE604C" w:rsidP="00EE604C">
      <w:pPr>
        <w:spacing w:line="480" w:lineRule="auto"/>
        <w:jc w:val="both"/>
        <w:rPr>
          <w:rFonts w:ascii="Arial" w:hAnsi="Arial" w:cs="Arial"/>
          <w:b/>
          <w:bCs/>
          <w:color w:val="000000" w:themeColor="text1"/>
        </w:rPr>
      </w:pPr>
    </w:p>
    <w:p w14:paraId="2E71C6A6" w14:textId="77777777" w:rsidR="00EE604C" w:rsidRDefault="00EE604C" w:rsidP="00EE604C">
      <w:pPr>
        <w:spacing w:line="480" w:lineRule="auto"/>
        <w:jc w:val="both"/>
        <w:rPr>
          <w:rFonts w:ascii="Arial" w:hAnsi="Arial" w:cs="Arial"/>
          <w:b/>
          <w:bCs/>
          <w:color w:val="000000" w:themeColor="text1"/>
        </w:rPr>
      </w:pPr>
      <w:r w:rsidRPr="00EA4C65">
        <w:rPr>
          <w:rFonts w:ascii="Arial" w:hAnsi="Arial" w:cs="Arial"/>
          <w:b/>
          <w:bCs/>
          <w:i/>
          <w:color w:val="000000" w:themeColor="text1"/>
        </w:rPr>
        <w:t>Drosophila</w:t>
      </w:r>
      <w:r w:rsidRPr="00EA4C65">
        <w:rPr>
          <w:rFonts w:ascii="Arial" w:hAnsi="Arial" w:cs="Arial"/>
          <w:b/>
          <w:bCs/>
          <w:color w:val="000000" w:themeColor="text1"/>
        </w:rPr>
        <w:t xml:space="preserve"> climbing assay </w:t>
      </w:r>
    </w:p>
    <w:p w14:paraId="5DDE8D3E" w14:textId="77777777" w:rsidR="00EE604C" w:rsidRDefault="00EE604C" w:rsidP="00EE604C">
      <w:pPr>
        <w:spacing w:line="480" w:lineRule="auto"/>
        <w:jc w:val="both"/>
        <w:rPr>
          <w:rFonts w:ascii="Arial" w:hAnsi="Arial" w:cs="Arial"/>
          <w:color w:val="000000" w:themeColor="text1"/>
        </w:rPr>
      </w:pPr>
      <w:r w:rsidRPr="7113CA41">
        <w:rPr>
          <w:rFonts w:ascii="Arial" w:hAnsi="Arial" w:cs="Arial"/>
          <w:color w:val="000000" w:themeColor="text1"/>
        </w:rPr>
        <w:t xml:space="preserve">Twenty flies (Preferably 10 males and 10 females) were anesthetized using </w:t>
      </w:r>
      <w:r w:rsidRPr="7113CA41">
        <w:rPr>
          <w:rFonts w:ascii="Arial" w:eastAsia="Arial" w:hAnsi="Arial" w:cs="Arial"/>
          <w:color w:val="000000" w:themeColor="text1"/>
        </w:rPr>
        <w:t>CO</w:t>
      </w:r>
      <w:r w:rsidRPr="00417861">
        <w:rPr>
          <w:rFonts w:ascii="Arial" w:eastAsia="Arial" w:hAnsi="Arial" w:cs="Arial"/>
          <w:color w:val="000000" w:themeColor="text1"/>
          <w:vertAlign w:val="subscript"/>
        </w:rPr>
        <w:t>2</w:t>
      </w:r>
      <w:r w:rsidRPr="7113CA41">
        <w:rPr>
          <w:rFonts w:ascii="Arial" w:eastAsia="Arial" w:hAnsi="Arial" w:cs="Arial"/>
          <w:color w:val="000000" w:themeColor="text1"/>
        </w:rPr>
        <w:t xml:space="preserve"> and</w:t>
      </w:r>
      <w:r w:rsidRPr="7113CA41">
        <w:rPr>
          <w:rFonts w:ascii="Arial" w:hAnsi="Arial" w:cs="Arial"/>
          <w:color w:val="000000" w:themeColor="text1"/>
        </w:rPr>
        <w:t xml:space="preserve"> allowed to rest in fresh food vials for 24 hours at 25°C. To prepare the climbing apparatus, a distance of 6 cm and 10 cm was measured from the top of the food of a new polystyrene vial and marked by drawing a line around the entire circumference of the vial. Flies were transferred without using </w:t>
      </w:r>
      <w:r w:rsidRPr="7113CA41">
        <w:rPr>
          <w:rFonts w:ascii="Arial" w:eastAsia="Arial" w:hAnsi="Arial" w:cs="Arial"/>
          <w:color w:val="000000" w:themeColor="text1"/>
        </w:rPr>
        <w:t>CO</w:t>
      </w:r>
      <w:r w:rsidRPr="7113CA41">
        <w:rPr>
          <w:rFonts w:ascii="Arial" w:eastAsia="Arial" w:hAnsi="Arial" w:cs="Arial"/>
          <w:color w:val="000000" w:themeColor="text1"/>
          <w:vertAlign w:val="subscript"/>
        </w:rPr>
        <w:t xml:space="preserve">2 </w:t>
      </w:r>
      <w:r w:rsidRPr="7113CA41">
        <w:rPr>
          <w:rFonts w:ascii="Arial" w:hAnsi="Arial" w:cs="Arial"/>
          <w:color w:val="000000" w:themeColor="text1"/>
        </w:rPr>
        <w:t>into measured climbing vials. The climbing apparatus was closed off by vertically joining it to another empty polystyrene vial using tape, and the flies were left to acclimatize to the surrounding for at least 10 min. Then, the apparatus was gently tapped five times to displace the flies to the bottom of the apparatus, and a video was recorded for 60 seconds to measure the number of flies able to cross and stay above the height of 6 cm at each time point. After a 10-min rest, the assay was repeated. Three trials were conducted.</w:t>
      </w:r>
    </w:p>
    <w:p w14:paraId="3DDD738B" w14:textId="77777777" w:rsidR="00EE604C" w:rsidRDefault="00EE604C" w:rsidP="00EE604C">
      <w:pPr>
        <w:spacing w:line="480" w:lineRule="auto"/>
        <w:jc w:val="both"/>
        <w:rPr>
          <w:rFonts w:ascii="Arial" w:hAnsi="Arial" w:cs="Arial"/>
          <w:b/>
          <w:bCs/>
          <w:color w:val="000000" w:themeColor="text1"/>
        </w:rPr>
      </w:pPr>
    </w:p>
    <w:p w14:paraId="73A6642C" w14:textId="77777777" w:rsidR="00EE604C" w:rsidRDefault="00EE604C" w:rsidP="00EE604C">
      <w:pPr>
        <w:spacing w:line="480" w:lineRule="auto"/>
        <w:jc w:val="both"/>
        <w:rPr>
          <w:rFonts w:ascii="Arial" w:hAnsi="Arial" w:cs="Arial"/>
          <w:b/>
          <w:bCs/>
          <w:color w:val="000000" w:themeColor="text1"/>
        </w:rPr>
      </w:pPr>
      <w:r w:rsidRPr="2E966D5B">
        <w:rPr>
          <w:rFonts w:ascii="Arial" w:hAnsi="Arial" w:cs="Arial"/>
          <w:b/>
          <w:bCs/>
          <w:color w:val="000000" w:themeColor="text1"/>
        </w:rPr>
        <w:t xml:space="preserve">OGDH mitochondrial fractionation and Western blot in </w:t>
      </w:r>
      <w:r w:rsidRPr="2E966D5B">
        <w:rPr>
          <w:rFonts w:ascii="Arial" w:hAnsi="Arial" w:cs="Arial"/>
          <w:b/>
          <w:bCs/>
          <w:i/>
          <w:iCs/>
          <w:color w:val="000000" w:themeColor="text1"/>
        </w:rPr>
        <w:t xml:space="preserve">Drosophila </w:t>
      </w:r>
    </w:p>
    <w:p w14:paraId="515DF387" w14:textId="57A8752A" w:rsidR="00EE604C" w:rsidRDefault="00EE604C" w:rsidP="00EE604C">
      <w:pPr>
        <w:spacing w:line="480" w:lineRule="auto"/>
        <w:jc w:val="both"/>
        <w:rPr>
          <w:rFonts w:ascii="Arial" w:hAnsi="Arial" w:cs="Arial"/>
          <w:color w:val="000000" w:themeColor="text1"/>
        </w:rPr>
      </w:pPr>
      <w:r w:rsidRPr="5FA040B7">
        <w:rPr>
          <w:rFonts w:ascii="Arial" w:hAnsi="Arial" w:cs="Arial"/>
          <w:color w:val="000000" w:themeColor="text1"/>
        </w:rPr>
        <w:t>The mitochondrial fractionation</w:t>
      </w:r>
      <w:r>
        <w:rPr>
          <w:rFonts w:ascii="Arial" w:hAnsi="Arial" w:cs="Arial"/>
          <w:color w:val="000000" w:themeColor="text1"/>
        </w:rPr>
        <w:t xml:space="preserve"> was performed as described previously.</w:t>
      </w:r>
      <w:r>
        <w:rPr>
          <w:rFonts w:ascii="Arial" w:hAnsi="Arial" w:cs="Arial"/>
          <w:color w:val="000000" w:themeColor="text1"/>
        </w:rPr>
        <w:fldChar w:fldCharType="begin">
          <w:fldData xml:space="preserve">PEVuZE5vdGU+PENpdGU+PEF1dGhvcj5Zb29uPC9BdXRob3I+PFllYXI+MjAxNzwvWWVhcj48UmVj
TnVtPjExPC9SZWNOdW0+PERpc3BsYXlUZXh0PjxzdHlsZSBmYWNlPSJzdXBlcnNjcmlwdCI+MTwv
c3R5bGU+PC9EaXNwbGF5VGV4dD48cmVjb3JkPjxyZWMtbnVtYmVyPjExPC9yZWMtbnVtYmVyPjxm
b3JlaWduLWtleXM+PGtleSBhcHA9IkVOIiBkYi1pZD0idDAyZDJ2MDlreDJycmllMHdzY3ByNWZ3
dmVhZnJ0ZDV0YTB4IiB0aW1lc3RhbXA9IjE3MDA3NTMwNzkiPjExPC9rZXk+PC9mb3JlaWduLWtl
eXM+PHJlZi10eXBlIG5hbWU9IkpvdXJuYWwgQXJ0aWNsZSI+MTc8L3JlZi10eXBlPjxjb250cmli
dXRvcnM+PGF1dGhvcnM+PGF1dGhvcj5Zb29uLCBXLiBILjwvYXV0aG9yPjxhdXRob3I+U2FuZG92
YWwsIEguPC9hdXRob3I+PGF1dGhvcj5OYWdhcmthci1KYWlzd2FsLCBTLjwvYXV0aG9yPjxhdXRo
b3I+SmFpc3dhbCwgTS48L2F1dGhvcj48YXV0aG9yPllhbWFtb3RvLCBTLjwvYXV0aG9yPjxhdXRo
b3I+SGFlbHRlcm1hbiwgTi4gQS48L2F1dGhvcj48YXV0aG9yPlB1dGx1cmksIE4uPC9hdXRob3I+
PGF1dGhvcj5QdXRsdXJpLCBWLjwvYXV0aG9yPjxhdXRob3I+U3JlZWt1bWFyLCBBLjwvYXV0aG9y
PjxhdXRob3I+VG9zLCBULjwvYXV0aG9yPjxhdXRob3I+QWtzb3ksIEEuPC9hdXRob3I+PGF1dGhv
cj5Eb250aSwgVC48L2F1dGhvcj48YXV0aG9yPkdyYWhhbSwgQi4gSC48L2F1dGhvcj48YXV0aG9y
Pk9obm8sIE0uPC9hdXRob3I+PGF1dGhvcj5OaXNoaSwgRS48L2F1dGhvcj48YXV0aG9yPkh1bnRl
ciwgSi48L2F1dGhvcj48YXV0aG9yPk11em55LCBELiBNLjwvYXV0aG9yPjxhdXRob3I+Q2FybWlj
aGFlbCwgSi48L2F1dGhvcj48YXV0aG9yPlNoZW4sIEouPC9hdXRob3I+PGF1dGhvcj5BcmJvbGVk
YSwgVi4gQS48L2F1dGhvcj48YXV0aG9yPk5lbHNvbiwgUy4gRi48L2F1dGhvcj48YXV0aG9yPldh
bmdsZXIsIE0uIEYuPC9hdXRob3I+PGF1dGhvcj5LYXJhY2EsIEUuPC9hdXRob3I+PGF1dGhvcj5M
dXBza2ksIEouIFIuPC9hdXRob3I+PGF1dGhvcj5CZWxsZW4sIEguIEouPC9hdXRob3I+PC9hdXRo
b3JzPjwvY29udHJpYnV0b3JzPjxhdXRoLWFkZHJlc3M+SG93YXJkIEh1Z2hlcyBNZWRpY2FsIElu
c3RpdHV0ZSwgQmF5bG9yIENvbGxlZ2Ugb2YgTWVkaWNpbmUsIEhvdXN0b24sIFRYIDc3MDMwLCBV
U0E7IERlcGFydG1lbnQgb2YgTW9sZWN1bGFyIGFuZCBIdW1hbiBHZW5ldGljcywgQmF5bG9yIENv
bGxlZ2Ugb2YgTWVkaWNpbmUsIEhvdXN0b24sIFRYIDc3MDMwLCBVU0EuJiN4RDtEZXBhcnRtZW50
IG9mIE1vbGVjdWxhciBhbmQgSHVtYW4gR2VuZXRpY3MsIEJheWxvciBDb2xsZWdlIG9mIE1lZGlj
aW5lLCBIb3VzdG9uLCBUWCA3NzAzMCwgVVNBLiYjeEQ7RGVwYXJ0bWVudCBvZiBNb2xlY3VsYXIg
YW5kIEh1bWFuIEdlbmV0aWNzLCBCYXlsb3IgQ29sbGVnZSBvZiBNZWRpY2luZSwgSG91c3Rvbiwg
VFggNzcwMzAsIFVTQTsgUHJvZ3JhbSBpbiBEZXZlbG9wbWVudGFsIEJpb2xvZ3ksIEJheWxvciBD
b2xsZWdlIG9mIE1lZGljaW5lLCBIb3VzdG9uLCBUWCA3NzAzMCwgVVNBOyBKYW4gYW5kIER1bmNh
biBOZXVyb2xvZ2ljYWwgUmVzZWFyY2ggSW5zdGl0dXRlLCBUZXhhcyBDaGlsZHJlbiZhcG9zO3Mg
SG9zcGl0YWwsIEhvdXN0b24sIFRYIDc3MDMwLCBVU0EuJiN4RDtQcm9ncmFtIGluIERldmVsb3Bt
ZW50YWwgQmlvbG9neSwgQmF5bG9yIENvbGxlZ2Ugb2YgTWVkaWNpbmUsIEhvdXN0b24sIFRYIDc3
MDMwLCBVU0EuJiN4RDtEZXBhcnRtZW50IG9mIE1vbGVjdWxhciBhbmQgQ2VsbHVsYXIgQmlvbG9n
eSBhbmQgQWR2YW5jZWQgVGVjaG5vbG9neSBDb3JlLCBCYXlsb3IgQ29sbGVnZSBvZiBNZWRpY2lu
ZSwgSG91c3RvbiwgVFggNzcwMzAsIFVTQS4mI3hEO0RlcGFydG1lbnQgb2YgTWVkaWNhbCBHZW5l
dGljcywgRHIuIFNhbWkgVWx1cyBSZXNlYXJjaCBhbmQgVHJhaW5pbmcgSG9zcGl0YWwgb2YgV29t
ZW4mYXBvcztzIGFuZCBDaGlsZHJlbiZhcG9zO3MgSGVhbHRoIGFuZCBEaXNlYXNlcywgQW5rYXJh
IDA2MDgwLCBUdXJrZXkuJiN4RDtEZXBhcnRtZW50IG9mIENoaWxkIE5ldXJvbG9neSwgRHIuIFNh
bWkgVWx1cyBSZXNlYXJjaCBhbmQgVHJhaW5pbmcgSG9zcGl0YWwgb2YgV29tZW4mYXBvcztzIGFu
ZCBDaGlsZHJlbiZhcG9zO3MgSGVhbHRoIGFuZCBEaXNlYXNlcywgQW5rYXJhIDA2MDgwLCBUdXJr
ZXkuJiN4RDtEZXBhcnRtZW50IG9mIE1vbGVjdWxhciBhbmQgSHVtYW4gR2VuZXRpY3MsIEJheWxv
ciBDb2xsZWdlIG9mIE1lZGljaW5lLCBIb3VzdG9uLCBUWCA3NzAzMCwgVVNBOyBQcm9ncmFtIGlu
IERldmVsb3BtZW50YWwgQmlvbG9neSwgQmF5bG9yIENvbGxlZ2Ugb2YgTWVkaWNpbmUsIEhvdXN0
b24sIFRYIDc3MDMwLCBVU0EuJiN4RDtEZXBhcnRtZW50IG9mIENhcmRpb3Zhc2N1bGFyIE1lZGlj
aW5lLCBHcmFkdWF0ZSBTY2hvb2wgb2YgTWVkaWNpbmUsIEt5b3RvIFVuaXZlcnNpdHksIFNha3lv
LWt1LCBLeW90byA2MDYtODUwNywgSmFwYW4sIEJheWxvciBDb2xsZWdlIG9mIE1lZGljaW5lLCBI
b3VzdG9uLCBUWCA3NzAzMCwgVVNBLiYjeEQ7RGVwYXJ0bWVudCBvZiBQZWRpYXRyaWMgUmFkaW9s
b2d5LCBUZXhhcyBDaGlsZHJlbiZhcG9zO3MgSG9zcGl0YWwgYW5kIERlcGFydG1lbnQgb2YgUmFk
aW9sb2d5LCBCYXlsb3IgQ29sbGVnZSBvZiBNZWRpY2luZSwgSG91c3RvbiwgVFggNzcwMzAsIFVT
QS4mI3hEO0h1bWFuIEdlbm9tZSBTZXF1ZW5jaW5nIENlbnRlciwgQmF5bG9yIENvbGxlZ2Ugb2Yg
TWVkaWNpbmUsIEhvdXN0b24sIFRYIDc3MDMwLCBVU0EuJiN4RDtNZWRpY2FsIEdlbmV0aWNzIGFu
ZCBNZXRhYm9saXNtLCBWYWxsZXkgQ2hpbGRyZW4mYXBvcztzIEhvc3BpdGFsLCBNYWRlcmEsIENB
IDkzNjM2LCBVU0EuJiN4RDtEZXBhcnRtZW50cyBvZiBIdW1hbiBHZW5ldGljcyBhbmQgUGF0aG9s
b2d5IGFuZCBMYWJvcmF0b3J5IE1lZGljaW5lLCBEYXZpZCBHZWZmZW4gU2Nob29sIG9mIE1lZGlj
aW5lLCBVbml2ZXJzaXR5IG9mIENhbGlmb3JuaWEsIExvcyBBbmdlbGVzLCBDQSA5MDA5NSwgVVNB
LiYjeEQ7RGVwYXJ0bWVudCBvZiBNb2xlY3VsYXIgYW5kIEh1bWFuIEdlbmV0aWNzLCBCYXlsb3Ig
Q29sbGVnZSBvZiBNZWRpY2luZSwgSG91c3RvbiwgVFggNzcwMzAsIFVTQTsgSHVtYW4gR2Vub21l
IFNlcXVlbmNpbmcgQ2VudGVyLCBCYXlsb3IgQ29sbGVnZSBvZiBNZWRpY2luZSwgSG91c3Rvbiwg
VFggNzcwMzAsIFVTQTsgRGVwYXJ0bWVudCBvZiBQZWRpYXRyaWNzLCBUZXhhcyBDaGlsZHJlbiZh
cG9zO3MgSG9zcGl0YWwsIEJheWxvciBDb2xsZWdlIG9mIE1lZGljaW5lLCBIb3VzdG9uLCBUWCA3
NzAzMCwgVVNBLiYjeEQ7SG93YXJkIEh1Z2hlcyBNZWRpY2FsIEluc3RpdHV0ZSwgQmF5bG9yIENv
bGxlZ2Ugb2YgTWVkaWNpbmUsIEhvdXN0b24sIFRYIDc3MDMwLCBVU0E7IERlcGFydG1lbnQgb2Yg
TW9sZWN1bGFyIGFuZCBIdW1hbiBHZW5ldGljcywgQmF5bG9yIENvbGxlZ2Ugb2YgTWVkaWNpbmUs
IEhvdXN0b24sIFRYIDc3MDMwLCBVU0E7IFByb2dyYW0gaW4gRGV2ZWxvcG1lbnRhbCBCaW9sb2d5
LCBCYXlsb3IgQ29sbGVnZSBvZiBNZWRpY2luZSwgSG91c3RvbiwgVFggNzcwMzAsIFVTQTsgSmFu
IGFuZCBEdW5jYW4gTmV1cm9sb2dpY2FsIFJlc2VhcmNoIEluc3RpdHV0ZSwgVGV4YXMgQ2hpbGRy
ZW4mYXBvcztzIEhvc3BpdGFsLCBIb3VzdG9uLCBUWCA3NzAzMCwgVVNBOyBEZXBhcnRtZW50IG9m
IE5ldXJvc2NpZW5jZSwgQmF5bG9yIENvbGxlZ2Ugb2YgTWVkaWNpbmUsIEhvdXN0b24sIFRYIDc3
MDMwLCBVU0EuIEVsZWN0cm9uaWMgYWRkcmVzczogaGJlbGxlbkBiY20uZWR1LjwvYXV0aC1hZGRy
ZXNzPjx0aXRsZXM+PHRpdGxlPkxvc3Mgb2YgTmFyZGlseXNpbiwgYSBNaXRvY2hvbmRyaWFsIENv
LWNoYXBlcm9uZSBmb3IgYWxwaGEtS2V0b2dsdXRhcmF0ZSBEZWh5ZHJvZ2VuYXNlLCBQcm9tb3Rl
cyBtVE9SQzEgQWN0aXZhdGlvbiBhbmQgTmV1cm9kZWdlbmVyYXRpb248L3RpdGxlPjxzZWNvbmRh
cnktdGl0bGU+TmV1cm9uPC9zZWNvbmRhcnktdGl0bGU+PC90aXRsZXM+PHBlcmlvZGljYWw+PGZ1
bGwtdGl0bGU+TmV1cm9uPC9mdWxsLXRpdGxlPjwvcGVyaW9kaWNhbD48cGFnZXM+MTE1LTEzMTwv
cGFnZXM+PHZvbHVtZT45Mzwvdm9sdW1lPjxudW1iZXI+MTwvbnVtYmVyPjxlZGl0aW9uPjIwMTYx
MjIyPC9lZGl0aW9uPjxrZXl3b3Jkcz48a2V5d29yZD5BbmltYWxzPC9rZXl3b3JkPjxrZXl3b3Jk
PkF1dG9waGFneS8qZ2VuZXRpY3M8L2tleXdvcmQ+PGtleXdvcmQ+RHJvc29waGlsYTwva2V5d29y
ZD48a2V5d29yZD5Ecm9zb3BoaWxhIFByb3RlaW5zLypnZW5ldGljczwva2V5d29yZD48a2V5d29y
ZD5Ecm9zb3BoaWxhIG1lbGFub2dhc3Rlcjwva2V5d29yZD48a2V5d29yZD5LZXRvZ2x1dGFyYXRl
IERlaHlkcm9nZW5hc2UgQ29tcGxleC8qZ2VuZXRpY3M8L2tleXdvcmQ+PGtleXdvcmQ+S2V0b2ds
dXRhcmljIEFjaWRzL21ldGFib2xpc208L2tleXdvcmQ+PGtleXdvcmQ+THlzaW5lL21ldGFib2xp
c208L2tleXdvcmQ+PGtleXdvcmQ+TWVjaGFuaXN0aWMgVGFyZ2V0IG9mIFJhcGFteWNpbiBDb21w
bGV4IDE8L2tleXdvcmQ+PGtleXdvcmQ+TWV0YWxsb2VuZG9wZXB0aWRhc2VzLypnZW5ldGljcy9t
ZXRhYm9saXNtPC9rZXl3b3JkPjxrZXl3b3JkPk1pdG9jaG9uZHJpYS8qbWV0YWJvbGlzbTwva2V5
d29yZD48a2V5d29yZD5Nb2xlY3VsYXIgQ2hhcGVyb25lczwva2V5d29yZD48a2V5d29yZD5NdWx0
aXByb3RlaW4gQ29tcGxleGVzLyptZXRhYm9saXNtPC9rZXl3b3JkPjxrZXl3b3JkPk5ldXJvZGVn
ZW5lcmF0aXZlIERpc2Vhc2VzL2dlbmV0aWNzPC9rZXl3b3JkPjxrZXl3b3JkPlRPUiBTZXJpbmUt
VGhyZW9uaW5lIEtpbmFzZXMvKm1ldGFib2xpc208L2tleXdvcmQ+PGtleXdvcmQ+RG5hamEzPC9r
ZXl3b3JkPjxrZXl3b3JkPk5yZDE8L2tleXdvcmQ+PGtleXdvcmQ+T2dkaGw8L2tleXdvcmQ+PGtl
eXdvcmQ+VENBIGN5Y2xlPC9rZXl3b3JkPjxrZXl3b3JkPmFscGhhLWtldG9nbHV0YXJhdGU8L2tl
eXdvcmQ+PGtleXdvcmQ+YXV0b3BoYWd5PC9rZXl3b3JkPjxrZXl3b3JkPm1ldGFib2xpc208L2tl
eXdvcmQ+PGtleXdvcmQ+bWl0b2Nob25kcmlhbCBjaGFwZXJvbmVzPC9rZXl3b3JkPjxrZXl3b3Jk
PnJhcGFteWNpbjwva2V5d29yZD48L2tleXdvcmRzPjxkYXRlcz48eWVhcj4yMDE3PC95ZWFyPjxw
dWItZGF0ZXM+PGRhdGU+SmFuIDQ8L2RhdGU+PC9wdWItZGF0ZXM+PC9kYXRlcz48aXNibj4xMDk3
LTQxOTkgKEVsZWN0cm9uaWMpJiN4RDswODk2LTYyNzMgKFByaW50KSYjeEQ7MDg5Ni02MjczIChM
aW5raW5nKTwvaXNibj48YWNjZXNzaW9uLW51bT4yODAxNzQ3MjwvYWNjZXNzaW9uLW51bT48dXJs
cz48cmVsYXRlZC11cmxzPjx1cmw+aHR0cHM6Ly93d3cubmNiaS5ubG0ubmloLmdvdi9wdWJtZWQv
MjgwMTc0NzI8L3VybD48L3JlbGF0ZWQtdXJscz48L3VybHM+PGN1c3RvbTI+UE1DNTI0MjE0Mjwv
Y3VzdG9tMj48ZWxlY3Ryb25pYy1yZXNvdXJjZS1udW0+MTAuMTAxNi9qLm5ldXJvbi4yMDE2LjEx
LjAzODwvZWxlY3Ryb25pYy1yZXNvdXJjZS1udW0+PHJlbW90ZS1kYXRhYmFzZS1uYW1lPk1lZGxp
bmU8L3JlbW90ZS1kYXRhYmFzZS1uYW1lPjxyZW1vdGUtZGF0YWJhc2UtcHJvdmlkZXI+TkxNPC9y
ZW1vdGUtZGF0YWJhc2UtcHJvdmlkZXI+PC9yZWNvcmQ+PC9DaXRlPjwvRW5kTm90ZT5=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Zb29uPC9BdXRob3I+PFllYXI+MjAxNzwvWWVhcj48UmVj
TnVtPjExPC9SZWNOdW0+PERpc3BsYXlUZXh0PjxzdHlsZSBmYWNlPSJzdXBlcnNjcmlwdCI+MTwv
c3R5bGU+PC9EaXNwbGF5VGV4dD48cmVjb3JkPjxyZWMtbnVtYmVyPjExPC9yZWMtbnVtYmVyPjxm
b3JlaWduLWtleXM+PGtleSBhcHA9IkVOIiBkYi1pZD0idDAyZDJ2MDlreDJycmllMHdzY3ByNWZ3
dmVhZnJ0ZDV0YTB4IiB0aW1lc3RhbXA9IjE3MDA3NTMwNzkiPjExPC9rZXk+PC9mb3JlaWduLWtl
eXM+PHJlZi10eXBlIG5hbWU9IkpvdXJuYWwgQXJ0aWNsZSI+MTc8L3JlZi10eXBlPjxjb250cmli
dXRvcnM+PGF1dGhvcnM+PGF1dGhvcj5Zb29uLCBXLiBILjwvYXV0aG9yPjxhdXRob3I+U2FuZG92
YWwsIEguPC9hdXRob3I+PGF1dGhvcj5OYWdhcmthci1KYWlzd2FsLCBTLjwvYXV0aG9yPjxhdXRo
b3I+SmFpc3dhbCwgTS48L2F1dGhvcj48YXV0aG9yPllhbWFtb3RvLCBTLjwvYXV0aG9yPjxhdXRo
b3I+SGFlbHRlcm1hbiwgTi4gQS48L2F1dGhvcj48YXV0aG9yPlB1dGx1cmksIE4uPC9hdXRob3I+
PGF1dGhvcj5QdXRsdXJpLCBWLjwvYXV0aG9yPjxhdXRob3I+U3JlZWt1bWFyLCBBLjwvYXV0aG9y
PjxhdXRob3I+VG9zLCBULjwvYXV0aG9yPjxhdXRob3I+QWtzb3ksIEEuPC9hdXRob3I+PGF1dGhv
cj5Eb250aSwgVC48L2F1dGhvcj48YXV0aG9yPkdyYWhhbSwgQi4gSC48L2F1dGhvcj48YXV0aG9y
Pk9obm8sIE0uPC9hdXRob3I+PGF1dGhvcj5OaXNoaSwgRS48L2F1dGhvcj48YXV0aG9yPkh1bnRl
ciwgSi48L2F1dGhvcj48YXV0aG9yPk11em55LCBELiBNLjwvYXV0aG9yPjxhdXRob3I+Q2FybWlj
aGFlbCwgSi48L2F1dGhvcj48YXV0aG9yPlNoZW4sIEouPC9hdXRob3I+PGF1dGhvcj5BcmJvbGVk
YSwgVi4gQS48L2F1dGhvcj48YXV0aG9yPk5lbHNvbiwgUy4gRi48L2F1dGhvcj48YXV0aG9yPldh
bmdsZXIsIE0uIEYuPC9hdXRob3I+PGF1dGhvcj5LYXJhY2EsIEUuPC9hdXRob3I+PGF1dGhvcj5M
dXBza2ksIEouIFIuPC9hdXRob3I+PGF1dGhvcj5CZWxsZW4sIEguIEouPC9hdXRob3I+PC9hdXRo
b3JzPjwvY29udHJpYnV0b3JzPjxhdXRoLWFkZHJlc3M+SG93YXJkIEh1Z2hlcyBNZWRpY2FsIElu
c3RpdHV0ZSwgQmF5bG9yIENvbGxlZ2Ugb2YgTWVkaWNpbmUsIEhvdXN0b24sIFRYIDc3MDMwLCBV
U0E7IERlcGFydG1lbnQgb2YgTW9sZWN1bGFyIGFuZCBIdW1hbiBHZW5ldGljcywgQmF5bG9yIENv
bGxlZ2Ugb2YgTWVkaWNpbmUsIEhvdXN0b24sIFRYIDc3MDMwLCBVU0EuJiN4RDtEZXBhcnRtZW50
IG9mIE1vbGVjdWxhciBhbmQgSHVtYW4gR2VuZXRpY3MsIEJheWxvciBDb2xsZWdlIG9mIE1lZGlj
aW5lLCBIb3VzdG9uLCBUWCA3NzAzMCwgVVNBLiYjeEQ7RGVwYXJ0bWVudCBvZiBNb2xlY3VsYXIg
YW5kIEh1bWFuIEdlbmV0aWNzLCBCYXlsb3IgQ29sbGVnZSBvZiBNZWRpY2luZSwgSG91c3Rvbiwg
VFggNzcwMzAsIFVTQTsgUHJvZ3JhbSBpbiBEZXZlbG9wbWVudGFsIEJpb2xvZ3ksIEJheWxvciBD
b2xsZWdlIG9mIE1lZGljaW5lLCBIb3VzdG9uLCBUWCA3NzAzMCwgVVNBOyBKYW4gYW5kIER1bmNh
biBOZXVyb2xvZ2ljYWwgUmVzZWFyY2ggSW5zdGl0dXRlLCBUZXhhcyBDaGlsZHJlbiZhcG9zO3Mg
SG9zcGl0YWwsIEhvdXN0b24sIFRYIDc3MDMwLCBVU0EuJiN4RDtQcm9ncmFtIGluIERldmVsb3Bt
ZW50YWwgQmlvbG9neSwgQmF5bG9yIENvbGxlZ2Ugb2YgTWVkaWNpbmUsIEhvdXN0b24sIFRYIDc3
MDMwLCBVU0EuJiN4RDtEZXBhcnRtZW50IG9mIE1vbGVjdWxhciBhbmQgQ2VsbHVsYXIgQmlvbG9n
eSBhbmQgQWR2YW5jZWQgVGVjaG5vbG9neSBDb3JlLCBCYXlsb3IgQ29sbGVnZSBvZiBNZWRpY2lu
ZSwgSG91c3RvbiwgVFggNzcwMzAsIFVTQS4mI3hEO0RlcGFydG1lbnQgb2YgTWVkaWNhbCBHZW5l
dGljcywgRHIuIFNhbWkgVWx1cyBSZXNlYXJjaCBhbmQgVHJhaW5pbmcgSG9zcGl0YWwgb2YgV29t
ZW4mYXBvcztzIGFuZCBDaGlsZHJlbiZhcG9zO3MgSGVhbHRoIGFuZCBEaXNlYXNlcywgQW5rYXJh
IDA2MDgwLCBUdXJrZXkuJiN4RDtEZXBhcnRtZW50IG9mIENoaWxkIE5ldXJvbG9neSwgRHIuIFNh
bWkgVWx1cyBSZXNlYXJjaCBhbmQgVHJhaW5pbmcgSG9zcGl0YWwgb2YgV29tZW4mYXBvcztzIGFu
ZCBDaGlsZHJlbiZhcG9zO3MgSGVhbHRoIGFuZCBEaXNlYXNlcywgQW5rYXJhIDA2MDgwLCBUdXJr
ZXkuJiN4RDtEZXBhcnRtZW50IG9mIE1vbGVjdWxhciBhbmQgSHVtYW4gR2VuZXRpY3MsIEJheWxv
ciBDb2xsZWdlIG9mIE1lZGljaW5lLCBIb3VzdG9uLCBUWCA3NzAzMCwgVVNBOyBQcm9ncmFtIGlu
IERldmVsb3BtZW50YWwgQmlvbG9neSwgQmF5bG9yIENvbGxlZ2Ugb2YgTWVkaWNpbmUsIEhvdXN0
b24sIFRYIDc3MDMwLCBVU0EuJiN4RDtEZXBhcnRtZW50IG9mIENhcmRpb3Zhc2N1bGFyIE1lZGlj
aW5lLCBHcmFkdWF0ZSBTY2hvb2wgb2YgTWVkaWNpbmUsIEt5b3RvIFVuaXZlcnNpdHksIFNha3lv
LWt1LCBLeW90byA2MDYtODUwNywgSmFwYW4sIEJheWxvciBDb2xsZWdlIG9mIE1lZGljaW5lLCBI
b3VzdG9uLCBUWCA3NzAzMCwgVVNBLiYjeEQ7RGVwYXJ0bWVudCBvZiBQZWRpYXRyaWMgUmFkaW9s
b2d5LCBUZXhhcyBDaGlsZHJlbiZhcG9zO3MgSG9zcGl0YWwgYW5kIERlcGFydG1lbnQgb2YgUmFk
aW9sb2d5LCBCYXlsb3IgQ29sbGVnZSBvZiBNZWRpY2luZSwgSG91c3RvbiwgVFggNzcwMzAsIFVT
QS4mI3hEO0h1bWFuIEdlbm9tZSBTZXF1ZW5jaW5nIENlbnRlciwgQmF5bG9yIENvbGxlZ2Ugb2Yg
TWVkaWNpbmUsIEhvdXN0b24sIFRYIDc3MDMwLCBVU0EuJiN4RDtNZWRpY2FsIEdlbmV0aWNzIGFu
ZCBNZXRhYm9saXNtLCBWYWxsZXkgQ2hpbGRyZW4mYXBvcztzIEhvc3BpdGFsLCBNYWRlcmEsIENB
IDkzNjM2LCBVU0EuJiN4RDtEZXBhcnRtZW50cyBvZiBIdW1hbiBHZW5ldGljcyBhbmQgUGF0aG9s
b2d5IGFuZCBMYWJvcmF0b3J5IE1lZGljaW5lLCBEYXZpZCBHZWZmZW4gU2Nob29sIG9mIE1lZGlj
aW5lLCBVbml2ZXJzaXR5IG9mIENhbGlmb3JuaWEsIExvcyBBbmdlbGVzLCBDQSA5MDA5NSwgVVNB
LiYjeEQ7RGVwYXJ0bWVudCBvZiBNb2xlY3VsYXIgYW5kIEh1bWFuIEdlbmV0aWNzLCBCYXlsb3Ig
Q29sbGVnZSBvZiBNZWRpY2luZSwgSG91c3RvbiwgVFggNzcwMzAsIFVTQTsgSHVtYW4gR2Vub21l
IFNlcXVlbmNpbmcgQ2VudGVyLCBCYXlsb3IgQ29sbGVnZSBvZiBNZWRpY2luZSwgSG91c3Rvbiwg
VFggNzcwMzAsIFVTQTsgRGVwYXJ0bWVudCBvZiBQZWRpYXRyaWNzLCBUZXhhcyBDaGlsZHJlbiZh
cG9zO3MgSG9zcGl0YWwsIEJheWxvciBDb2xsZWdlIG9mIE1lZGljaW5lLCBIb3VzdG9uLCBUWCA3
NzAzMCwgVVNBLiYjeEQ7SG93YXJkIEh1Z2hlcyBNZWRpY2FsIEluc3RpdHV0ZSwgQmF5bG9yIENv
bGxlZ2Ugb2YgTWVkaWNpbmUsIEhvdXN0b24sIFRYIDc3MDMwLCBVU0E7IERlcGFydG1lbnQgb2Yg
TW9sZWN1bGFyIGFuZCBIdW1hbiBHZW5ldGljcywgQmF5bG9yIENvbGxlZ2Ugb2YgTWVkaWNpbmUs
IEhvdXN0b24sIFRYIDc3MDMwLCBVU0E7IFByb2dyYW0gaW4gRGV2ZWxvcG1lbnRhbCBCaW9sb2d5
LCBCYXlsb3IgQ29sbGVnZSBvZiBNZWRpY2luZSwgSG91c3RvbiwgVFggNzcwMzAsIFVTQTsgSmFu
IGFuZCBEdW5jYW4gTmV1cm9sb2dpY2FsIFJlc2VhcmNoIEluc3RpdHV0ZSwgVGV4YXMgQ2hpbGRy
ZW4mYXBvcztzIEhvc3BpdGFsLCBIb3VzdG9uLCBUWCA3NzAzMCwgVVNBOyBEZXBhcnRtZW50IG9m
IE5ldXJvc2NpZW5jZSwgQmF5bG9yIENvbGxlZ2Ugb2YgTWVkaWNpbmUsIEhvdXN0b24sIFRYIDc3
MDMwLCBVU0EuIEVsZWN0cm9uaWMgYWRkcmVzczogaGJlbGxlbkBiY20uZWR1LjwvYXV0aC1hZGRy
ZXNzPjx0aXRsZXM+PHRpdGxlPkxvc3Mgb2YgTmFyZGlseXNpbiwgYSBNaXRvY2hvbmRyaWFsIENv
LWNoYXBlcm9uZSBmb3IgYWxwaGEtS2V0b2dsdXRhcmF0ZSBEZWh5ZHJvZ2VuYXNlLCBQcm9tb3Rl
cyBtVE9SQzEgQWN0aXZhdGlvbiBhbmQgTmV1cm9kZWdlbmVyYXRpb248L3RpdGxlPjxzZWNvbmRh
cnktdGl0bGU+TmV1cm9uPC9zZWNvbmRhcnktdGl0bGU+PC90aXRsZXM+PHBlcmlvZGljYWw+PGZ1
bGwtdGl0bGU+TmV1cm9uPC9mdWxsLXRpdGxlPjwvcGVyaW9kaWNhbD48cGFnZXM+MTE1LTEzMTwv
cGFnZXM+PHZvbHVtZT45Mzwvdm9sdW1lPjxudW1iZXI+MTwvbnVtYmVyPjxlZGl0aW9uPjIwMTYx
MjIyPC9lZGl0aW9uPjxrZXl3b3Jkcz48a2V5d29yZD5BbmltYWxzPC9rZXl3b3JkPjxrZXl3b3Jk
PkF1dG9waGFneS8qZ2VuZXRpY3M8L2tleXdvcmQ+PGtleXdvcmQ+RHJvc29waGlsYTwva2V5d29y
ZD48a2V5d29yZD5Ecm9zb3BoaWxhIFByb3RlaW5zLypnZW5ldGljczwva2V5d29yZD48a2V5d29y
ZD5Ecm9zb3BoaWxhIG1lbGFub2dhc3Rlcjwva2V5d29yZD48a2V5d29yZD5LZXRvZ2x1dGFyYXRl
IERlaHlkcm9nZW5hc2UgQ29tcGxleC8qZ2VuZXRpY3M8L2tleXdvcmQ+PGtleXdvcmQ+S2V0b2ds
dXRhcmljIEFjaWRzL21ldGFib2xpc208L2tleXdvcmQ+PGtleXdvcmQ+THlzaW5lL21ldGFib2xp
c208L2tleXdvcmQ+PGtleXdvcmQ+TWVjaGFuaXN0aWMgVGFyZ2V0IG9mIFJhcGFteWNpbiBDb21w
bGV4IDE8L2tleXdvcmQ+PGtleXdvcmQ+TWV0YWxsb2VuZG9wZXB0aWRhc2VzLypnZW5ldGljcy9t
ZXRhYm9saXNtPC9rZXl3b3JkPjxrZXl3b3JkPk1pdG9jaG9uZHJpYS8qbWV0YWJvbGlzbTwva2V5
d29yZD48a2V5d29yZD5Nb2xlY3VsYXIgQ2hhcGVyb25lczwva2V5d29yZD48a2V5d29yZD5NdWx0
aXByb3RlaW4gQ29tcGxleGVzLyptZXRhYm9saXNtPC9rZXl3b3JkPjxrZXl3b3JkPk5ldXJvZGVn
ZW5lcmF0aXZlIERpc2Vhc2VzL2dlbmV0aWNzPC9rZXl3b3JkPjxrZXl3b3JkPlRPUiBTZXJpbmUt
VGhyZW9uaW5lIEtpbmFzZXMvKm1ldGFib2xpc208L2tleXdvcmQ+PGtleXdvcmQ+RG5hamEzPC9r
ZXl3b3JkPjxrZXl3b3JkPk5yZDE8L2tleXdvcmQ+PGtleXdvcmQ+T2dkaGw8L2tleXdvcmQ+PGtl
eXdvcmQ+VENBIGN5Y2xlPC9rZXl3b3JkPjxrZXl3b3JkPmFscGhhLWtldG9nbHV0YXJhdGU8L2tl
eXdvcmQ+PGtleXdvcmQ+YXV0b3BoYWd5PC9rZXl3b3JkPjxrZXl3b3JkPm1ldGFib2xpc208L2tl
eXdvcmQ+PGtleXdvcmQ+bWl0b2Nob25kcmlhbCBjaGFwZXJvbmVzPC9rZXl3b3JkPjxrZXl3b3Jk
PnJhcGFteWNpbjwva2V5d29yZD48L2tleXdvcmRzPjxkYXRlcz48eWVhcj4yMDE3PC95ZWFyPjxw
dWItZGF0ZXM+PGRhdGU+SmFuIDQ8L2RhdGU+PC9wdWItZGF0ZXM+PC9kYXRlcz48aXNibj4xMDk3
LTQxOTkgKEVsZWN0cm9uaWMpJiN4RDswODk2LTYyNzMgKFByaW50KSYjeEQ7MDg5Ni02MjczIChM
aW5raW5nKTwvaXNibj48YWNjZXNzaW9uLW51bT4yODAxNzQ3MjwvYWNjZXNzaW9uLW51bT48dXJs
cz48cmVsYXRlZC11cmxzPjx1cmw+aHR0cHM6Ly93d3cubmNiaS5ubG0ubmloLmdvdi9wdWJtZWQv
MjgwMTc0NzI8L3VybD48L3JlbGF0ZWQtdXJscz48L3VybHM+PGN1c3RvbTI+UE1DNTI0MjE0Mjwv
Y3VzdG9tMj48ZWxlY3Ryb25pYy1yZXNvdXJjZS1udW0+MTAuMTAxNi9qLm5ldXJvbi4yMDE2LjEx
LjAzODwvZWxlY3Ryb25pYy1yZXNvdXJjZS1udW0+PHJlbW90ZS1kYXRhYmFzZS1uYW1lPk1lZGxp
bmU8L3JlbW90ZS1kYXRhYmFzZS1uYW1lPjxyZW1vdGUtZGF0YWJhc2UtcHJvdmlkZXI+TkxNPC9y
ZW1vdGUtZGF0YWJhc2UtcHJvdmlkZXI+PC9yZWNvcmQ+PC9DaXRlPjwvRW5kTm90ZT5=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Pr="00EE604C">
        <w:rPr>
          <w:rFonts w:ascii="Arial" w:hAnsi="Arial" w:cs="Arial"/>
          <w:noProof/>
          <w:color w:val="000000" w:themeColor="text1"/>
          <w:vertAlign w:val="superscript"/>
        </w:rPr>
        <w:t>1</w:t>
      </w:r>
      <w:r>
        <w:rPr>
          <w:rFonts w:ascii="Arial" w:hAnsi="Arial" w:cs="Arial"/>
          <w:color w:val="000000" w:themeColor="text1"/>
        </w:rPr>
        <w:fldChar w:fldCharType="end"/>
      </w:r>
      <w:r>
        <w:rPr>
          <w:rFonts w:ascii="Arial" w:hAnsi="Arial" w:cs="Arial"/>
          <w:color w:val="000000" w:themeColor="text1"/>
        </w:rPr>
        <w:t xml:space="preserve"> </w:t>
      </w:r>
      <w:r w:rsidRPr="5FA040B7">
        <w:rPr>
          <w:rFonts w:ascii="Arial" w:hAnsi="Arial" w:cs="Arial"/>
          <w:color w:val="000000" w:themeColor="text1"/>
        </w:rPr>
        <w:t>Flies were washed with PBS for 3 times before applying Mitochondrial Isolation Buffer while kept in ice. Samples were transferred to iced Dounce homogenizer with Mitochondrial Isolation Buffer containing protease inhibitor (</w:t>
      </w:r>
      <w:r w:rsidRPr="00C64178">
        <w:rPr>
          <w:rFonts w:ascii="Arial" w:hAnsi="Arial" w:cs="Arial"/>
          <w:color w:val="000000" w:themeColor="text1"/>
        </w:rPr>
        <w:t>P3100-001</w:t>
      </w:r>
      <w:r>
        <w:rPr>
          <w:rFonts w:ascii="Arial" w:hAnsi="Arial" w:cs="Arial"/>
          <w:color w:val="000000" w:themeColor="text1"/>
        </w:rPr>
        <w:t xml:space="preserve">, </w:t>
      </w:r>
      <w:proofErr w:type="spellStart"/>
      <w:r>
        <w:rPr>
          <w:rFonts w:ascii="Arial" w:hAnsi="Arial" w:cs="Arial"/>
          <w:color w:val="000000" w:themeColor="text1"/>
        </w:rPr>
        <w:t>GenDEPOT</w:t>
      </w:r>
      <w:proofErr w:type="spellEnd"/>
      <w:r w:rsidRPr="5FA040B7">
        <w:rPr>
          <w:rFonts w:ascii="Arial" w:hAnsi="Arial" w:cs="Arial"/>
          <w:color w:val="000000" w:themeColor="text1"/>
        </w:rPr>
        <w:t xml:space="preserve">) and homogenized by 10 strokes with </w:t>
      </w:r>
      <w:r>
        <w:rPr>
          <w:rFonts w:ascii="Arial" w:hAnsi="Arial" w:cs="Arial"/>
          <w:color w:val="000000" w:themeColor="text1"/>
        </w:rPr>
        <w:t xml:space="preserve">a </w:t>
      </w:r>
      <w:r w:rsidRPr="5FA040B7">
        <w:rPr>
          <w:rFonts w:ascii="Arial" w:hAnsi="Arial" w:cs="Arial"/>
          <w:color w:val="000000" w:themeColor="text1"/>
        </w:rPr>
        <w:t xml:space="preserve">loose grinder prior to 10 strokes using </w:t>
      </w:r>
      <w:r>
        <w:rPr>
          <w:rFonts w:ascii="Arial" w:hAnsi="Arial" w:cs="Arial"/>
          <w:color w:val="000000" w:themeColor="text1"/>
        </w:rPr>
        <w:t xml:space="preserve">a </w:t>
      </w:r>
      <w:r w:rsidRPr="5FA040B7">
        <w:rPr>
          <w:rFonts w:ascii="Arial" w:hAnsi="Arial" w:cs="Arial"/>
          <w:color w:val="000000" w:themeColor="text1"/>
        </w:rPr>
        <w:t xml:space="preserve">tight grinder. Transfer homogenate </w:t>
      </w:r>
      <w:r w:rsidRPr="5FA040B7">
        <w:rPr>
          <w:rFonts w:ascii="Arial" w:hAnsi="Arial" w:cs="Arial"/>
          <w:color w:val="000000" w:themeColor="text1"/>
        </w:rPr>
        <w:lastRenderedPageBreak/>
        <w:t>to a 1.5ml tube and centrifuge at 1</w:t>
      </w:r>
      <w:r>
        <w:rPr>
          <w:rFonts w:ascii="Arial" w:hAnsi="Arial" w:cs="Arial"/>
          <w:color w:val="000000" w:themeColor="text1"/>
        </w:rPr>
        <w:t>,</w:t>
      </w:r>
      <w:r w:rsidRPr="5FA040B7">
        <w:rPr>
          <w:rFonts w:ascii="Arial" w:hAnsi="Arial" w:cs="Arial"/>
          <w:color w:val="000000" w:themeColor="text1"/>
        </w:rPr>
        <w:t>500 g for 5 min at 4°C. Small fraction</w:t>
      </w:r>
      <w:r>
        <w:rPr>
          <w:rFonts w:ascii="Arial" w:hAnsi="Arial" w:cs="Arial"/>
          <w:color w:val="000000" w:themeColor="text1"/>
        </w:rPr>
        <w:t xml:space="preserve"> (5%)</w:t>
      </w:r>
      <w:r w:rsidRPr="5FA040B7">
        <w:rPr>
          <w:rFonts w:ascii="Arial" w:hAnsi="Arial" w:cs="Arial"/>
          <w:color w:val="000000" w:themeColor="text1"/>
        </w:rPr>
        <w:t xml:space="preserve"> of the supernatant was </w:t>
      </w:r>
      <w:r>
        <w:rPr>
          <w:rFonts w:ascii="Arial" w:hAnsi="Arial" w:cs="Arial"/>
          <w:color w:val="000000" w:themeColor="text1"/>
        </w:rPr>
        <w:t>saved</w:t>
      </w:r>
      <w:r w:rsidRPr="5FA040B7">
        <w:rPr>
          <w:rFonts w:ascii="Arial" w:hAnsi="Arial" w:cs="Arial"/>
          <w:color w:val="000000" w:themeColor="text1"/>
        </w:rPr>
        <w:t xml:space="preserve"> </w:t>
      </w:r>
      <w:r>
        <w:rPr>
          <w:rFonts w:ascii="Arial" w:hAnsi="Arial" w:cs="Arial"/>
          <w:color w:val="000000" w:themeColor="text1"/>
        </w:rPr>
        <w:t xml:space="preserve">as </w:t>
      </w:r>
      <w:r w:rsidRPr="5FA040B7">
        <w:rPr>
          <w:rFonts w:ascii="Arial" w:hAnsi="Arial" w:cs="Arial"/>
          <w:color w:val="000000" w:themeColor="text1"/>
        </w:rPr>
        <w:t xml:space="preserve"> </w:t>
      </w:r>
      <w:r>
        <w:rPr>
          <w:rFonts w:ascii="Arial" w:hAnsi="Arial" w:cs="Arial"/>
          <w:color w:val="000000" w:themeColor="text1"/>
        </w:rPr>
        <w:t xml:space="preserve">a </w:t>
      </w:r>
      <w:r w:rsidRPr="00ED2C94">
        <w:rPr>
          <w:rFonts w:ascii="Arial" w:hAnsi="Arial" w:cs="Arial"/>
          <w:color w:val="000000" w:themeColor="text1"/>
        </w:rPr>
        <w:t>total</w:t>
      </w:r>
      <w:r w:rsidRPr="5FA040B7">
        <w:rPr>
          <w:rFonts w:ascii="Arial" w:hAnsi="Arial" w:cs="Arial"/>
          <w:i/>
          <w:iCs/>
          <w:color w:val="000000" w:themeColor="text1"/>
        </w:rPr>
        <w:t xml:space="preserve"> </w:t>
      </w:r>
      <w:r w:rsidRPr="00ED2C94">
        <w:rPr>
          <w:rFonts w:ascii="Arial" w:hAnsi="Arial" w:cs="Arial"/>
          <w:color w:val="000000" w:themeColor="text1"/>
        </w:rPr>
        <w:t>lysate</w:t>
      </w:r>
      <w:r>
        <w:rPr>
          <w:rFonts w:ascii="Arial" w:hAnsi="Arial" w:cs="Arial"/>
          <w:color w:val="000000" w:themeColor="text1"/>
        </w:rPr>
        <w:t>,</w:t>
      </w:r>
      <w:r w:rsidRPr="00ED2C94">
        <w:rPr>
          <w:rFonts w:ascii="Arial" w:hAnsi="Arial" w:cs="Arial"/>
          <w:color w:val="000000" w:themeColor="text1"/>
        </w:rPr>
        <w:t xml:space="preserve"> </w:t>
      </w:r>
      <w:r w:rsidRPr="5FA040B7">
        <w:rPr>
          <w:rFonts w:ascii="Arial" w:hAnsi="Arial" w:cs="Arial"/>
          <w:color w:val="000000" w:themeColor="text1"/>
        </w:rPr>
        <w:t xml:space="preserve">while </w:t>
      </w:r>
      <w:r>
        <w:rPr>
          <w:rFonts w:ascii="Arial" w:hAnsi="Arial" w:cs="Arial"/>
          <w:color w:val="000000" w:themeColor="text1"/>
        </w:rPr>
        <w:t xml:space="preserve">the </w:t>
      </w:r>
      <w:r w:rsidRPr="5FA040B7">
        <w:rPr>
          <w:rFonts w:ascii="Arial" w:hAnsi="Arial" w:cs="Arial"/>
          <w:color w:val="000000" w:themeColor="text1"/>
        </w:rPr>
        <w:t>rest were spun down at 8</w:t>
      </w:r>
      <w:r>
        <w:rPr>
          <w:rFonts w:ascii="Arial" w:hAnsi="Arial" w:cs="Arial"/>
          <w:color w:val="000000" w:themeColor="text1"/>
        </w:rPr>
        <w:t>,</w:t>
      </w:r>
      <w:r w:rsidRPr="5FA040B7">
        <w:rPr>
          <w:rFonts w:ascii="Arial" w:hAnsi="Arial" w:cs="Arial"/>
          <w:color w:val="000000" w:themeColor="text1"/>
        </w:rPr>
        <w:t xml:space="preserve">000 g for 15 min at 4°C. After centrifugation, </w:t>
      </w:r>
      <w:r>
        <w:rPr>
          <w:rFonts w:ascii="Arial" w:hAnsi="Arial" w:cs="Arial"/>
          <w:color w:val="000000" w:themeColor="text1"/>
        </w:rPr>
        <w:t>5%</w:t>
      </w:r>
      <w:r w:rsidRPr="5FA040B7">
        <w:rPr>
          <w:rFonts w:ascii="Arial" w:hAnsi="Arial" w:cs="Arial"/>
          <w:color w:val="000000" w:themeColor="text1"/>
        </w:rPr>
        <w:t xml:space="preserve"> fraction of the supernatant was transferred to new tubes </w:t>
      </w:r>
      <w:r>
        <w:rPr>
          <w:rFonts w:ascii="Arial" w:hAnsi="Arial" w:cs="Arial"/>
          <w:color w:val="000000" w:themeColor="text1"/>
        </w:rPr>
        <w:t xml:space="preserve">saved </w:t>
      </w:r>
      <w:r w:rsidRPr="5FA040B7">
        <w:rPr>
          <w:rFonts w:ascii="Arial" w:hAnsi="Arial" w:cs="Arial"/>
          <w:color w:val="000000" w:themeColor="text1"/>
        </w:rPr>
        <w:t xml:space="preserve">for </w:t>
      </w:r>
      <w:r w:rsidRPr="00ED2C94">
        <w:rPr>
          <w:rFonts w:ascii="Arial" w:hAnsi="Arial" w:cs="Arial"/>
          <w:color w:val="000000" w:themeColor="text1"/>
        </w:rPr>
        <w:t>cytosolic</w:t>
      </w:r>
      <w:r w:rsidRPr="5FA040B7">
        <w:rPr>
          <w:rFonts w:ascii="Arial" w:hAnsi="Arial" w:cs="Arial"/>
          <w:i/>
          <w:iCs/>
          <w:color w:val="000000" w:themeColor="text1"/>
        </w:rPr>
        <w:t xml:space="preserve"> </w:t>
      </w:r>
      <w:r w:rsidRPr="00ED2C94">
        <w:rPr>
          <w:rFonts w:ascii="Arial" w:hAnsi="Arial" w:cs="Arial"/>
          <w:color w:val="000000" w:themeColor="text1"/>
        </w:rPr>
        <w:t>fraction</w:t>
      </w:r>
      <w:r w:rsidRPr="5FA040B7">
        <w:rPr>
          <w:rFonts w:ascii="Arial" w:hAnsi="Arial" w:cs="Arial"/>
          <w:i/>
          <w:iCs/>
          <w:color w:val="000000" w:themeColor="text1"/>
        </w:rPr>
        <w:t xml:space="preserve"> </w:t>
      </w:r>
      <w:r w:rsidRPr="5FA040B7">
        <w:rPr>
          <w:rFonts w:ascii="Arial" w:hAnsi="Arial" w:cs="Arial"/>
          <w:color w:val="000000" w:themeColor="text1"/>
        </w:rPr>
        <w:t>while rest of the supernatant were washed with Mitochondrial Isolation buffer 3 times at 8</w:t>
      </w:r>
      <w:r>
        <w:rPr>
          <w:rFonts w:ascii="Arial" w:hAnsi="Arial" w:cs="Arial"/>
          <w:color w:val="000000" w:themeColor="text1"/>
        </w:rPr>
        <w:t>,</w:t>
      </w:r>
      <w:r w:rsidRPr="5FA040B7">
        <w:rPr>
          <w:rFonts w:ascii="Arial" w:hAnsi="Arial" w:cs="Arial"/>
          <w:color w:val="000000" w:themeColor="text1"/>
        </w:rPr>
        <w:t xml:space="preserve">000 g for 15 min at 4°C. Next, resuspend the pellet with Mitochondrial Isolation buffer containing protease inhibitor. Finally, the lysate was transferred to new tubes for </w:t>
      </w:r>
      <w:r w:rsidRPr="00ED2C94">
        <w:rPr>
          <w:rFonts w:ascii="Arial" w:hAnsi="Arial" w:cs="Arial"/>
          <w:color w:val="000000" w:themeColor="text1"/>
        </w:rPr>
        <w:t>mitochondrial fraction</w:t>
      </w:r>
      <w:r w:rsidRPr="5FA040B7">
        <w:rPr>
          <w:rFonts w:ascii="Arial" w:hAnsi="Arial" w:cs="Arial"/>
          <w:i/>
          <w:iCs/>
          <w:color w:val="000000" w:themeColor="text1"/>
        </w:rPr>
        <w:t>.</w:t>
      </w:r>
    </w:p>
    <w:p w14:paraId="1C547283" w14:textId="77777777" w:rsidR="00EE604C" w:rsidRDefault="00EE604C" w:rsidP="00EE604C">
      <w:pPr>
        <w:spacing w:line="480" w:lineRule="auto"/>
        <w:jc w:val="both"/>
        <w:rPr>
          <w:rFonts w:ascii="Arial" w:hAnsi="Arial" w:cs="Arial"/>
          <w:color w:val="000000" w:themeColor="text1"/>
        </w:rPr>
      </w:pPr>
    </w:p>
    <w:p w14:paraId="6EB9D7B7" w14:textId="77777777" w:rsidR="00EE604C" w:rsidRDefault="00EE604C" w:rsidP="00EE604C">
      <w:pPr>
        <w:spacing w:line="480" w:lineRule="auto"/>
        <w:jc w:val="both"/>
        <w:rPr>
          <w:rFonts w:ascii="Arial" w:hAnsi="Arial" w:cs="Arial"/>
          <w:b/>
          <w:bCs/>
          <w:color w:val="000000" w:themeColor="text1"/>
        </w:rPr>
      </w:pPr>
      <w:r>
        <w:rPr>
          <w:rFonts w:ascii="Arial" w:hAnsi="Arial" w:cs="Arial"/>
          <w:b/>
          <w:bCs/>
          <w:color w:val="000000" w:themeColor="text1"/>
        </w:rPr>
        <w:t>OGDH activity</w:t>
      </w:r>
      <w:r w:rsidRPr="00EA4C65">
        <w:rPr>
          <w:rFonts w:ascii="Arial" w:hAnsi="Arial" w:cs="Arial"/>
          <w:b/>
          <w:bCs/>
          <w:color w:val="000000" w:themeColor="text1"/>
        </w:rPr>
        <w:t xml:space="preserve"> assay </w:t>
      </w:r>
    </w:p>
    <w:p w14:paraId="6A95764C" w14:textId="4B034187" w:rsidR="00EE604C" w:rsidRDefault="00EE604C" w:rsidP="00EE604C">
      <w:pPr>
        <w:spacing w:line="480" w:lineRule="auto"/>
        <w:jc w:val="both"/>
        <w:rPr>
          <w:rFonts w:ascii="Arial" w:hAnsi="Arial" w:cs="Arial"/>
          <w:color w:val="000000" w:themeColor="text1"/>
        </w:rPr>
      </w:pPr>
      <w:r>
        <w:rPr>
          <w:rFonts w:ascii="Arial" w:hAnsi="Arial" w:cs="Arial"/>
          <w:color w:val="000000" w:themeColor="text1"/>
        </w:rPr>
        <w:t>The pelleted mitochondrial fraction was resuspended in 25mM MOPS pH 7.4 and frozen-thawed twice in LN</w:t>
      </w:r>
      <w:r w:rsidRPr="00D575E0">
        <w:rPr>
          <w:rFonts w:ascii="Arial" w:hAnsi="Arial" w:cs="Arial"/>
          <w:color w:val="000000" w:themeColor="text1"/>
          <w:vertAlign w:val="subscript"/>
        </w:rPr>
        <w:t>2</w:t>
      </w:r>
      <w:r>
        <w:rPr>
          <w:rFonts w:ascii="Arial" w:hAnsi="Arial" w:cs="Arial"/>
          <w:color w:val="000000" w:themeColor="text1"/>
        </w:rPr>
        <w:t xml:space="preserve"> to disrupt membrane. </w:t>
      </w:r>
      <w:r w:rsidRPr="00986C97">
        <w:rPr>
          <w:rFonts w:ascii="Arial" w:hAnsi="Arial" w:cs="Arial"/>
          <w:color w:val="000000" w:themeColor="text1"/>
        </w:rPr>
        <w:t xml:space="preserve">OGDH and </w:t>
      </w:r>
      <w:r>
        <w:rPr>
          <w:rFonts w:ascii="Arial" w:hAnsi="Arial" w:cs="Arial"/>
          <w:color w:val="000000" w:themeColor="text1"/>
        </w:rPr>
        <w:t xml:space="preserve">corresponding </w:t>
      </w:r>
      <w:r w:rsidRPr="00986C97">
        <w:rPr>
          <w:rFonts w:ascii="Arial" w:hAnsi="Arial" w:cs="Arial"/>
          <w:color w:val="000000" w:themeColor="text1"/>
        </w:rPr>
        <w:t xml:space="preserve">mitochondrial </w:t>
      </w:r>
      <w:proofErr w:type="spellStart"/>
      <w:r w:rsidRPr="00986C97">
        <w:rPr>
          <w:rFonts w:ascii="Arial" w:hAnsi="Arial" w:cs="Arial"/>
          <w:color w:val="000000" w:themeColor="text1"/>
        </w:rPr>
        <w:t>NADH:ubiquinone</w:t>
      </w:r>
      <w:proofErr w:type="spellEnd"/>
      <w:r w:rsidRPr="00986C97">
        <w:rPr>
          <w:rFonts w:ascii="Arial" w:hAnsi="Arial" w:cs="Arial"/>
          <w:color w:val="000000" w:themeColor="text1"/>
        </w:rPr>
        <w:t xml:space="preserve"> oxidoreductase (complex I) activit</w:t>
      </w:r>
      <w:r>
        <w:rPr>
          <w:rFonts w:ascii="Arial" w:hAnsi="Arial" w:cs="Arial"/>
          <w:color w:val="000000" w:themeColor="text1"/>
        </w:rPr>
        <w:t>ies on each mitochondrial fraction</w:t>
      </w:r>
      <w:r w:rsidRPr="00986C97">
        <w:rPr>
          <w:rFonts w:ascii="Arial" w:hAnsi="Arial" w:cs="Arial"/>
          <w:color w:val="000000" w:themeColor="text1"/>
        </w:rPr>
        <w:t xml:space="preserve"> were measured as previously described</w:t>
      </w:r>
      <w:r>
        <w:rPr>
          <w:rFonts w:ascii="Arial" w:hAnsi="Arial" w:cs="Arial"/>
          <w:color w:val="000000" w:themeColor="text1"/>
        </w:rPr>
        <w:t xml:space="preserve"> Yap et. al. 2021</w:t>
      </w:r>
      <w:r w:rsidRPr="00FC5EAA">
        <w:t xml:space="preserve"> </w:t>
      </w:r>
      <w:r>
        <w:rPr>
          <w:rFonts w:ascii="Arial" w:hAnsi="Arial" w:cs="Arial"/>
          <w:color w:val="000000" w:themeColor="text1"/>
        </w:rPr>
        <w:fldChar w:fldCharType="begin">
          <w:fldData xml:space="preserve">PEVuZE5vdGU+PENpdGU+PEF1dGhvcj5ZYXA8L0F1dGhvcj48WWVhcj4yMDIxPC9ZZWFyPjxSZWNO
dW0+MTA8L1JlY051bT48RGlzcGxheVRleHQ+PHN0eWxlIGZhY2U9InN1cGVyc2NyaXB0Ij40PC9z
dHlsZT48L0Rpc3BsYXlUZXh0PjxyZWNvcmQ+PHJlYy1udW1iZXI+MTA8L3JlYy1udW1iZXI+PGZv
cmVpZ24ta2V5cz48a2V5IGFwcD0iRU4iIGRiLWlkPSJ0MDJkMnYwOWt4MnJyaWUwd3NjcHI1Znd2
ZWFmcnRkNXRhMHgiIHRpbWVzdGFtcD0iMTcwMDc1MzA3OSI+MTA8L2tleT48L2ZvcmVpZ24ta2V5
cz48cmVmLXR5cGUgbmFtZT0iSm91cm5hbCBBcnRpY2xlIj4xNzwvcmVmLXR5cGU+PGNvbnRyaWJ1
dG9ycz48YXV0aG9ycz48YXV0aG9yPllhcCwgWi4gWS48L2F1dGhvcj48YXV0aG9yPlN0cnVjaW5z
a2EsIEsuPC9hdXRob3I+PGF1dGhvcj5NYXRzdXpha2ksIFMuPC9hdXRob3I+PGF1dGhvcj5MZWUs
IFMuPC9hdXRob3I+PGF1dGhvcj5TaSwgWS48L2F1dGhvcj48YXV0aG9yPkh1bXBocmllcywgSy48
L2F1dGhvcj48YXV0aG9yPlRhcm5vcG9sc2t5LCBNLiBBLjwvYXV0aG9yPjxhdXRob3I+WW9vbiwg
Vy4gSC48L2F1dGhvcj48L2F1dGhvcnM+PC9jb250cmlidXRvcnM+PGF1dGgtYWRkcmVzcz5BZ2lu
ZyBhbmQgTWV0YWJvbGlzbSBSZXNlYXJjaCBQcm9ncmFtLCBPa2xhaG9tYSBNZWRpY2FsIFJlc2Vh
cmNoIEZvdW5kYXRpb24sIE9rbGFob21hIENpdHksIE9rbGFob21hLCBVU0EuJiN4RDtWZXJuYSBh
bmQgTWFycnMgTWNMZWFuIERlcGFydG1lbnQgb2YgQmlvY2hlbWlzdHJ5IGFuZCBNb2xlY3VsYXIg
QmlvbG9neSwgQmF5bG9yIENvbGxlZ2Ugb2YgTWVkaWNpbmUsIEhvdXN0b24sIFRleGFzLCBVU0Eu
JiN4RDtHZW5lRHgsIEluYy4sIE1hcnlsYW5kLCBVU0EuJiN4RDtEZXBhcnRtZW50IG9mIFBlZGlh
dHJpY3MsIE1jTWFzdGVyIFVuaXZlcnNpdHksIEhhbWlsdG9uLCBPbnRhcmlvLCBDYW5hZGEuPC9h
dXRoLWFkZHJlc3M+PHRpdGxlcz48dGl0bGU+QSBiaWFsbGVsaWMgcGF0aG9nZW5pYyB2YXJpYW50
IGluIHRoZSBPR0RIIGdlbmUgcmVzdWx0cyBpbiBhIG5ldXJvbG9naWNhbCBkaXNvcmRlciB3aXRo
IGZlYXR1cmVzIG9mIGEgbWl0b2Nob25kcmlhbCBkaXNlYXNlPC90aXRsZT48c2Vjb25kYXJ5LXRp
dGxlPkogSW5oZXJpdCBNZXRhYiBEaXM8L3NlY29uZGFyeS10aXRsZT48L3RpdGxlcz48cGVyaW9k
aWNhbD48ZnVsbC10aXRsZT5KIEluaGVyaXQgTWV0YWIgRGlzPC9mdWxsLXRpdGxlPjwvcGVyaW9k
aWNhbD48cGFnZXM+Mzg4LTQwMDwvcGFnZXM+PHZvbHVtZT40NDwvdm9sdW1lPjxudW1iZXI+Mjwv
bnVtYmVyPjxlZGl0aW9uPjIwMjAwNjI0PC9lZGl0aW9uPjxrZXl3b3Jkcz48a2V5d29yZD5BZG9s
ZXNjZW50PC9rZXl3b3JkPjxrZXl3b3JkPkFuaW1hbHM8L2tleXdvcmQ+PGtleXdvcmQ+Q2hpbGQ8
L2tleXdvcmQ+PGtleXdvcmQ+Q2hpbGQsIFByZXNjaG9vbDwva2V5d29yZD48a2V5d29yZD5ETkEv
Z2VuZXRpY3M8L2tleXdvcmQ+PGtleXdvcmQ+RHJvc29waGlsYTwva2V5d29yZD48a2V5d29yZD5G
ZW1hbGU8L2tleXdvcmQ+PGtleXdvcmQ+R2VuZSBFeHByZXNzaW9uPC9rZXl3b3JkPjxrZXl3b3Jk
PkdlbmUgS25vY2tkb3duIFRlY2huaXF1ZXM8L2tleXdvcmQ+PGtleXdvcmQ+R2VuZXRpYyBQcmVk
aXNwb3NpdGlvbiB0byBEaXNlYXNlPC9rZXl3b3JkPjxrZXl3b3JkPkhFSzI5MyBDZWxsczwva2V5
d29yZD48a2V5d29yZD5Ib21venlnb3RlPC9rZXl3b3JkPjxrZXl3b3JkPkh1bWFuczwva2V5d29y
ZD48a2V5d29yZD5LZXRvZ2x1dGFyYXRlIERlaHlkcm9nZW5hc2UgQ29tcGxleC9kZWZpY2llbmN5
LypnZW5ldGljczwva2V5d29yZD48a2V5d29yZD5NYWxlPC9rZXl3b3JkPjxrZXl3b3JkPk1pdG9j
aG9uZHJpYWwgRGlzZWFzZXMvKmdlbmV0aWNzPC9rZXl3b3JkPjxrZXl3b3JkPk11dGF0aW9uLCBN
aXNzZW5zZTwva2V5d29yZD48a2V5d29yZD5OZXJ2b3VzIFN5c3RlbSBEaXNlYXNlcy8qZ2VuZXRp
Y3M8L2tleXdvcmQ+PGtleXdvcmQ+WW91bmcgQWR1bHQ8L2tleXdvcmQ+PGtleXdvcmQ+T2dkaDwv
a2V5d29yZD48a2V5d29yZD5UQ0EgY3ljbGU8L2tleXdvcmQ+PGtleXdvcmQ+YWxwaGEta2V0b2ds
dXRhcmF0ZSBkZWh5ZHJvZ2VuYXNlIGRlZmljaWVuY3k8L2tleXdvcmQ+PGtleXdvcmQ+Z2VuZXRp
YyBkaXNlYXNlPC9rZXl3b3JkPjwva2V5d29yZHM+PGRhdGVzPjx5ZWFyPjIwMjE8L3llYXI+PHB1
Yi1kYXRlcz48ZGF0ZT5NYXI8L2RhdGU+PC9wdWItZGF0ZXM+PC9kYXRlcz48aXNibj4xNTczLTI2
NjUgKEVsZWN0cm9uaWMpJiN4RDswMTQxLTg5NTUgKFByaW50KSYjeEQ7MDE0MS04OTU1IChMaW5r
aW5nKTwvaXNibj48YWNjZXNzaW9uLW51bT4zMjM4MzI5NDwvYWNjZXNzaW9uLW51bT48dXJscz48
cmVsYXRlZC11cmxzPjx1cmw+aHR0cHM6Ly93d3cubmNiaS5ubG0ubmloLmdvdi9wdWJtZWQvMzIz
ODMyOTQ8L3VybD48L3JlbGF0ZWQtdXJscz48L3VybHM+PGN1c3RvbTE+Q09ORkxJQ1QgT0YgSU5U
RVJFU1QgWmhlbmcgWWllIFlhcCwgS2xhdWRpYSBTdHJ1Y2luc2thLCBTYXRvc2hpIE1hdHN1emFr
aSwgU3VreWVvbmcgTGVlLCBZdWUgU2ksIEtlbm5ldGggSHVtcGhyaWVzLCBNYXJrIEEuIFRhcm5v
cG9sc2t5LCBhbmQgV2FuIEhlZSBZb29uIGRlY2xhcmUgdGhhdCB0aGV5IGhhdmUgbm8gY29uZmxp
Y3RzIG9mIGludGVyZXN0IGluIHRoZSBwdWJsaWNhdGlvbiBvZiB0aGlzIGFydGljbGUuIFl1ZSBT
aSBpcyBhbiBlbXBsb3llZSBvZiBHZW5lRHgsIEluYy48L2N1c3RvbTE+PGN1c3RvbTI+UE1DNzY0
Nzk1NjwvY3VzdG9tMj48ZWxlY3Ryb25pYy1yZXNvdXJjZS1udW0+MTAuMTAwMi9qaW1kLjEyMjQ4
PC9lbGVjdHJvbmljLXJlc291cmNlLW51bT48cmVtb3RlLWRhdGFiYXNlLW5hbWU+TWVkbGluZTwv
cmVtb3RlLWRhdGFiYXNlLW5hbWU+PHJlbW90ZS1kYXRhYmFzZS1wcm92aWRlcj5OTE08L3JlbW90
ZS1kYXRhYmFzZS1wcm92aWRlcj48L3JlY29yZD48L0NpdGU+PC9FbmROb3RlPn==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ZYXA8L0F1dGhvcj48WWVhcj4yMDIxPC9ZZWFyPjxSZWNO
dW0+MTA8L1JlY051bT48RGlzcGxheVRleHQ+PHN0eWxlIGZhY2U9InN1cGVyc2NyaXB0Ij40PC9z
dHlsZT48L0Rpc3BsYXlUZXh0PjxyZWNvcmQ+PHJlYy1udW1iZXI+MTA8L3JlYy1udW1iZXI+PGZv
cmVpZ24ta2V5cz48a2V5IGFwcD0iRU4iIGRiLWlkPSJ0MDJkMnYwOWt4MnJyaWUwd3NjcHI1Znd2
ZWFmcnRkNXRhMHgiIHRpbWVzdGFtcD0iMTcwMDc1MzA3OSI+MTA8L2tleT48L2ZvcmVpZ24ta2V5
cz48cmVmLXR5cGUgbmFtZT0iSm91cm5hbCBBcnRpY2xlIj4xNzwvcmVmLXR5cGU+PGNvbnRyaWJ1
dG9ycz48YXV0aG9ycz48YXV0aG9yPllhcCwgWi4gWS48L2F1dGhvcj48YXV0aG9yPlN0cnVjaW5z
a2EsIEsuPC9hdXRob3I+PGF1dGhvcj5NYXRzdXpha2ksIFMuPC9hdXRob3I+PGF1dGhvcj5MZWUs
IFMuPC9hdXRob3I+PGF1dGhvcj5TaSwgWS48L2F1dGhvcj48YXV0aG9yPkh1bXBocmllcywgSy48
L2F1dGhvcj48YXV0aG9yPlRhcm5vcG9sc2t5LCBNLiBBLjwvYXV0aG9yPjxhdXRob3I+WW9vbiwg
Vy4gSC48L2F1dGhvcj48L2F1dGhvcnM+PC9jb250cmlidXRvcnM+PGF1dGgtYWRkcmVzcz5BZ2lu
ZyBhbmQgTWV0YWJvbGlzbSBSZXNlYXJjaCBQcm9ncmFtLCBPa2xhaG9tYSBNZWRpY2FsIFJlc2Vh
cmNoIEZvdW5kYXRpb24sIE9rbGFob21hIENpdHksIE9rbGFob21hLCBVU0EuJiN4RDtWZXJuYSBh
bmQgTWFycnMgTWNMZWFuIERlcGFydG1lbnQgb2YgQmlvY2hlbWlzdHJ5IGFuZCBNb2xlY3VsYXIg
QmlvbG9neSwgQmF5bG9yIENvbGxlZ2Ugb2YgTWVkaWNpbmUsIEhvdXN0b24sIFRleGFzLCBVU0Eu
JiN4RDtHZW5lRHgsIEluYy4sIE1hcnlsYW5kLCBVU0EuJiN4RDtEZXBhcnRtZW50IG9mIFBlZGlh
dHJpY3MsIE1jTWFzdGVyIFVuaXZlcnNpdHksIEhhbWlsdG9uLCBPbnRhcmlvLCBDYW5hZGEuPC9h
dXRoLWFkZHJlc3M+PHRpdGxlcz48dGl0bGU+QSBiaWFsbGVsaWMgcGF0aG9nZW5pYyB2YXJpYW50
IGluIHRoZSBPR0RIIGdlbmUgcmVzdWx0cyBpbiBhIG5ldXJvbG9naWNhbCBkaXNvcmRlciB3aXRo
IGZlYXR1cmVzIG9mIGEgbWl0b2Nob25kcmlhbCBkaXNlYXNlPC90aXRsZT48c2Vjb25kYXJ5LXRp
dGxlPkogSW5oZXJpdCBNZXRhYiBEaXM8L3NlY29uZGFyeS10aXRsZT48L3RpdGxlcz48cGVyaW9k
aWNhbD48ZnVsbC10aXRsZT5KIEluaGVyaXQgTWV0YWIgRGlzPC9mdWxsLXRpdGxlPjwvcGVyaW9k
aWNhbD48cGFnZXM+Mzg4LTQwMDwvcGFnZXM+PHZvbHVtZT40NDwvdm9sdW1lPjxudW1iZXI+Mjwv
bnVtYmVyPjxlZGl0aW9uPjIwMjAwNjI0PC9lZGl0aW9uPjxrZXl3b3Jkcz48a2V5d29yZD5BZG9s
ZXNjZW50PC9rZXl3b3JkPjxrZXl3b3JkPkFuaW1hbHM8L2tleXdvcmQ+PGtleXdvcmQ+Q2hpbGQ8
L2tleXdvcmQ+PGtleXdvcmQ+Q2hpbGQsIFByZXNjaG9vbDwva2V5d29yZD48a2V5d29yZD5ETkEv
Z2VuZXRpY3M8L2tleXdvcmQ+PGtleXdvcmQ+RHJvc29waGlsYTwva2V5d29yZD48a2V5d29yZD5G
ZW1hbGU8L2tleXdvcmQ+PGtleXdvcmQ+R2VuZSBFeHByZXNzaW9uPC9rZXl3b3JkPjxrZXl3b3Jk
PkdlbmUgS25vY2tkb3duIFRlY2huaXF1ZXM8L2tleXdvcmQ+PGtleXdvcmQ+R2VuZXRpYyBQcmVk
aXNwb3NpdGlvbiB0byBEaXNlYXNlPC9rZXl3b3JkPjxrZXl3b3JkPkhFSzI5MyBDZWxsczwva2V5
d29yZD48a2V5d29yZD5Ib21venlnb3RlPC9rZXl3b3JkPjxrZXl3b3JkPkh1bWFuczwva2V5d29y
ZD48a2V5d29yZD5LZXRvZ2x1dGFyYXRlIERlaHlkcm9nZW5hc2UgQ29tcGxleC9kZWZpY2llbmN5
LypnZW5ldGljczwva2V5d29yZD48a2V5d29yZD5NYWxlPC9rZXl3b3JkPjxrZXl3b3JkPk1pdG9j
aG9uZHJpYWwgRGlzZWFzZXMvKmdlbmV0aWNzPC9rZXl3b3JkPjxrZXl3b3JkPk11dGF0aW9uLCBN
aXNzZW5zZTwva2V5d29yZD48a2V5d29yZD5OZXJ2b3VzIFN5c3RlbSBEaXNlYXNlcy8qZ2VuZXRp
Y3M8L2tleXdvcmQ+PGtleXdvcmQ+WW91bmcgQWR1bHQ8L2tleXdvcmQ+PGtleXdvcmQ+T2dkaDwv
a2V5d29yZD48a2V5d29yZD5UQ0EgY3ljbGU8L2tleXdvcmQ+PGtleXdvcmQ+YWxwaGEta2V0b2ds
dXRhcmF0ZSBkZWh5ZHJvZ2VuYXNlIGRlZmljaWVuY3k8L2tleXdvcmQ+PGtleXdvcmQ+Z2VuZXRp
YyBkaXNlYXNlPC9rZXl3b3JkPjwva2V5d29yZHM+PGRhdGVzPjx5ZWFyPjIwMjE8L3llYXI+PHB1
Yi1kYXRlcz48ZGF0ZT5NYXI8L2RhdGU+PC9wdWItZGF0ZXM+PC9kYXRlcz48aXNibj4xNTczLTI2
NjUgKEVsZWN0cm9uaWMpJiN4RDswMTQxLTg5NTUgKFByaW50KSYjeEQ7MDE0MS04OTU1IChMaW5r
aW5nKTwvaXNibj48YWNjZXNzaW9uLW51bT4zMjM4MzI5NDwvYWNjZXNzaW9uLW51bT48dXJscz48
cmVsYXRlZC11cmxzPjx1cmw+aHR0cHM6Ly93d3cubmNiaS5ubG0ubmloLmdvdi9wdWJtZWQvMzIz
ODMyOTQ8L3VybD48L3JlbGF0ZWQtdXJscz48L3VybHM+PGN1c3RvbTE+Q09ORkxJQ1QgT0YgSU5U
RVJFU1QgWmhlbmcgWWllIFlhcCwgS2xhdWRpYSBTdHJ1Y2luc2thLCBTYXRvc2hpIE1hdHN1emFr
aSwgU3VreWVvbmcgTGVlLCBZdWUgU2ksIEtlbm5ldGggSHVtcGhyaWVzLCBNYXJrIEEuIFRhcm5v
cG9sc2t5LCBhbmQgV2FuIEhlZSBZb29uIGRlY2xhcmUgdGhhdCB0aGV5IGhhdmUgbm8gY29uZmxp
Y3RzIG9mIGludGVyZXN0IGluIHRoZSBwdWJsaWNhdGlvbiBvZiB0aGlzIGFydGljbGUuIFl1ZSBT
aSBpcyBhbiBlbXBsb3llZSBvZiBHZW5lRHgsIEluYy48L2N1c3RvbTE+PGN1c3RvbTI+UE1DNzY0
Nzk1NjwvY3VzdG9tMj48ZWxlY3Ryb25pYy1yZXNvdXJjZS1udW0+MTAuMTAwMi9qaW1kLjEyMjQ4
PC9lbGVjdHJvbmljLXJlc291cmNlLW51bT48cmVtb3RlLWRhdGFiYXNlLW5hbWU+TWVkbGluZTwv
cmVtb3RlLWRhdGFiYXNlLW5hbWU+PHJlbW90ZS1kYXRhYmFzZS1wcm92aWRlcj5OTE08L3JlbW90
ZS1kYXRhYmFzZS1wcm92aWRlcj48L3JlY29yZD48L0NpdGU+PC9FbmROb3RlPn==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Pr="00EE604C">
        <w:rPr>
          <w:rFonts w:ascii="Arial" w:hAnsi="Arial" w:cs="Arial"/>
          <w:noProof/>
          <w:color w:val="000000" w:themeColor="text1"/>
          <w:vertAlign w:val="superscript"/>
        </w:rPr>
        <w:t>4</w:t>
      </w:r>
      <w:r>
        <w:rPr>
          <w:rFonts w:ascii="Arial" w:hAnsi="Arial" w:cs="Arial"/>
          <w:color w:val="000000" w:themeColor="text1"/>
        </w:rPr>
        <w:fldChar w:fldCharType="end"/>
      </w:r>
      <w:r w:rsidRPr="00986C97">
        <w:rPr>
          <w:rFonts w:ascii="Arial" w:hAnsi="Arial" w:cs="Arial"/>
          <w:color w:val="000000" w:themeColor="text1"/>
        </w:rPr>
        <w:t xml:space="preserve"> with minor modifications. Briefly, OGDH activity </w:t>
      </w:r>
      <w:r>
        <w:rPr>
          <w:rFonts w:ascii="Arial" w:hAnsi="Arial" w:cs="Arial"/>
          <w:color w:val="000000" w:themeColor="text1"/>
        </w:rPr>
        <w:t xml:space="preserve">at roughly 50-70 µg/mL protein concentration </w:t>
      </w:r>
      <w:r w:rsidRPr="00986C97">
        <w:rPr>
          <w:rFonts w:ascii="Arial" w:hAnsi="Arial" w:cs="Arial"/>
          <w:color w:val="000000" w:themeColor="text1"/>
        </w:rPr>
        <w:t>was assayed spectrophotometrically as the rate of NAD</w:t>
      </w:r>
      <w:r w:rsidRPr="00D575E0">
        <w:rPr>
          <w:rFonts w:ascii="Arial" w:hAnsi="Arial" w:cs="Arial"/>
          <w:color w:val="000000" w:themeColor="text1"/>
          <w:vertAlign w:val="superscript"/>
        </w:rPr>
        <w:t>+</w:t>
      </w:r>
      <w:r w:rsidRPr="00986C97">
        <w:rPr>
          <w:rFonts w:ascii="Arial" w:hAnsi="Arial" w:cs="Arial"/>
          <w:color w:val="000000" w:themeColor="text1"/>
        </w:rPr>
        <w:t xml:space="preserve"> reduction to NADH (340 nm, ε = 6200 M</w:t>
      </w:r>
      <w:r w:rsidRPr="00D575E0">
        <w:rPr>
          <w:rFonts w:ascii="Arial" w:hAnsi="Arial" w:cs="Arial"/>
          <w:color w:val="000000" w:themeColor="text1"/>
          <w:vertAlign w:val="superscript"/>
        </w:rPr>
        <w:t>–1</w:t>
      </w:r>
      <w:r w:rsidRPr="00986C97">
        <w:rPr>
          <w:rFonts w:ascii="Arial" w:hAnsi="Arial" w:cs="Arial"/>
          <w:color w:val="000000" w:themeColor="text1"/>
        </w:rPr>
        <w:t xml:space="preserve"> cm</w:t>
      </w:r>
      <w:r w:rsidRPr="00D575E0">
        <w:rPr>
          <w:rFonts w:ascii="Arial" w:hAnsi="Arial" w:cs="Arial"/>
          <w:color w:val="000000" w:themeColor="text1"/>
          <w:vertAlign w:val="superscript"/>
        </w:rPr>
        <w:t>–1</w:t>
      </w:r>
      <w:r w:rsidRPr="00986C97">
        <w:rPr>
          <w:rFonts w:ascii="Arial" w:hAnsi="Arial" w:cs="Arial"/>
          <w:color w:val="000000" w:themeColor="text1"/>
        </w:rPr>
        <w:t xml:space="preserve">) in the presence of 2.5 </w:t>
      </w:r>
      <w:proofErr w:type="spellStart"/>
      <w:r w:rsidRPr="00986C97">
        <w:rPr>
          <w:rFonts w:ascii="Arial" w:hAnsi="Arial" w:cs="Arial"/>
          <w:color w:val="000000" w:themeColor="text1"/>
        </w:rPr>
        <w:t>μM</w:t>
      </w:r>
      <w:proofErr w:type="spellEnd"/>
      <w:r w:rsidRPr="00986C97">
        <w:rPr>
          <w:rFonts w:ascii="Arial" w:hAnsi="Arial" w:cs="Arial"/>
          <w:color w:val="000000" w:themeColor="text1"/>
        </w:rPr>
        <w:t xml:space="preserve"> rotenone and 0.05% Triton X-100 upon addition of 5.0 mM MgCl</w:t>
      </w:r>
      <w:r w:rsidRPr="00D575E0">
        <w:rPr>
          <w:rFonts w:ascii="Arial" w:hAnsi="Arial" w:cs="Arial"/>
          <w:color w:val="000000" w:themeColor="text1"/>
          <w:vertAlign w:val="subscript"/>
        </w:rPr>
        <w:t>2</w:t>
      </w:r>
      <w:r w:rsidRPr="00986C97">
        <w:rPr>
          <w:rFonts w:ascii="Arial" w:hAnsi="Arial" w:cs="Arial"/>
          <w:color w:val="000000" w:themeColor="text1"/>
        </w:rPr>
        <w:t xml:space="preserve">, 2.5 mM α-ketoglutarate, 0.1 mM </w:t>
      </w:r>
      <w:proofErr w:type="spellStart"/>
      <w:r w:rsidRPr="00986C97">
        <w:rPr>
          <w:rFonts w:ascii="Arial" w:hAnsi="Arial" w:cs="Arial"/>
          <w:color w:val="000000" w:themeColor="text1"/>
        </w:rPr>
        <w:t>CoASH</w:t>
      </w:r>
      <w:proofErr w:type="spellEnd"/>
      <w:r w:rsidRPr="00986C97">
        <w:rPr>
          <w:rFonts w:ascii="Arial" w:hAnsi="Arial" w:cs="Arial"/>
          <w:color w:val="000000" w:themeColor="text1"/>
        </w:rPr>
        <w:t>, 0.2 mM thiamine pyrophosphate (TPP), and 1.0 mM NAD</w:t>
      </w:r>
      <w:r w:rsidRPr="00D575E0">
        <w:rPr>
          <w:rFonts w:ascii="Arial" w:hAnsi="Arial" w:cs="Arial"/>
          <w:color w:val="000000" w:themeColor="text1"/>
          <w:vertAlign w:val="superscript"/>
        </w:rPr>
        <w:t>+</w:t>
      </w:r>
      <w:r w:rsidRPr="00986C97">
        <w:rPr>
          <w:rFonts w:ascii="Arial" w:hAnsi="Arial" w:cs="Arial"/>
          <w:color w:val="000000" w:themeColor="text1"/>
        </w:rPr>
        <w:t xml:space="preserve">. Complex I activity was measured spectrophotometrically as the rate of NADH oxidation in the presence of 2.5 </w:t>
      </w:r>
      <w:proofErr w:type="spellStart"/>
      <w:r w:rsidRPr="00986C97">
        <w:rPr>
          <w:rFonts w:ascii="Arial" w:hAnsi="Arial" w:cs="Arial"/>
          <w:color w:val="000000" w:themeColor="text1"/>
        </w:rPr>
        <w:t>μM</w:t>
      </w:r>
      <w:proofErr w:type="spellEnd"/>
      <w:r w:rsidRPr="00986C97">
        <w:rPr>
          <w:rFonts w:ascii="Arial" w:hAnsi="Arial" w:cs="Arial"/>
          <w:color w:val="000000" w:themeColor="text1"/>
        </w:rPr>
        <w:t xml:space="preserve"> antimycin A and 100 </w:t>
      </w:r>
      <w:proofErr w:type="spellStart"/>
      <w:r w:rsidRPr="00986C97">
        <w:rPr>
          <w:rFonts w:ascii="Arial" w:hAnsi="Arial" w:cs="Arial"/>
          <w:color w:val="000000" w:themeColor="text1"/>
        </w:rPr>
        <w:t>μM</w:t>
      </w:r>
      <w:proofErr w:type="spellEnd"/>
      <w:r w:rsidRPr="00986C97">
        <w:rPr>
          <w:rFonts w:ascii="Arial" w:hAnsi="Arial" w:cs="Arial"/>
          <w:color w:val="000000" w:themeColor="text1"/>
        </w:rPr>
        <w:t xml:space="preserve"> ubiquinone-1 following the addition of 150 </w:t>
      </w:r>
      <w:proofErr w:type="spellStart"/>
      <w:r w:rsidRPr="00986C97">
        <w:rPr>
          <w:rFonts w:ascii="Arial" w:hAnsi="Arial" w:cs="Arial"/>
          <w:color w:val="000000" w:themeColor="text1"/>
        </w:rPr>
        <w:t>μM</w:t>
      </w:r>
      <w:proofErr w:type="spellEnd"/>
      <w:r w:rsidRPr="00986C97">
        <w:rPr>
          <w:rFonts w:ascii="Arial" w:hAnsi="Arial" w:cs="Arial"/>
          <w:color w:val="000000" w:themeColor="text1"/>
        </w:rPr>
        <w:t xml:space="preserve"> NADH. The specificity for complex I activity was confirmed by inhibition with </w:t>
      </w:r>
      <w:r>
        <w:rPr>
          <w:rFonts w:ascii="Arial" w:hAnsi="Arial" w:cs="Arial"/>
          <w:color w:val="000000" w:themeColor="text1"/>
        </w:rPr>
        <w:t>2.5 µM rotenone</w:t>
      </w:r>
      <w:r w:rsidRPr="00986C97">
        <w:rPr>
          <w:rFonts w:ascii="Arial" w:hAnsi="Arial" w:cs="Arial"/>
          <w:color w:val="000000" w:themeColor="text1"/>
        </w:rPr>
        <w:t xml:space="preserve">. Sample protein concentrations were determined after the assay by the </w:t>
      </w:r>
      <w:r>
        <w:rPr>
          <w:rFonts w:ascii="Arial" w:hAnsi="Arial" w:cs="Arial"/>
          <w:color w:val="000000" w:themeColor="text1"/>
        </w:rPr>
        <w:t>Bradford</w:t>
      </w:r>
      <w:r w:rsidRPr="00986C97">
        <w:rPr>
          <w:rFonts w:ascii="Arial" w:hAnsi="Arial" w:cs="Arial"/>
          <w:color w:val="000000" w:themeColor="text1"/>
        </w:rPr>
        <w:t xml:space="preserve"> method using BSA as a standard.</w:t>
      </w:r>
    </w:p>
    <w:p w14:paraId="10593167" w14:textId="77777777" w:rsidR="00EE604C" w:rsidRDefault="00EE604C" w:rsidP="00EE604C">
      <w:pPr>
        <w:spacing w:line="480" w:lineRule="auto"/>
        <w:jc w:val="both"/>
        <w:rPr>
          <w:rFonts w:ascii="Arial" w:hAnsi="Arial" w:cs="Arial"/>
          <w:color w:val="000000" w:themeColor="text1"/>
        </w:rPr>
      </w:pPr>
    </w:p>
    <w:p w14:paraId="4F066AA7" w14:textId="77777777" w:rsidR="00EE604C" w:rsidRPr="00001749" w:rsidRDefault="00EE604C" w:rsidP="00EE604C">
      <w:pPr>
        <w:spacing w:line="480" w:lineRule="auto"/>
        <w:jc w:val="both"/>
        <w:rPr>
          <w:rFonts w:ascii="Arial" w:hAnsi="Arial" w:cs="Arial"/>
          <w:b/>
          <w:bCs/>
          <w:color w:val="000000" w:themeColor="text1"/>
        </w:rPr>
      </w:pPr>
      <w:r w:rsidRPr="00547ABB">
        <w:rPr>
          <w:rFonts w:ascii="Arial" w:hAnsi="Arial" w:cs="Arial"/>
          <w:b/>
          <w:bCs/>
          <w:color w:val="000000" w:themeColor="text1"/>
        </w:rPr>
        <w:lastRenderedPageBreak/>
        <w:t>REFERENCES</w:t>
      </w:r>
    </w:p>
    <w:p w14:paraId="728E5129" w14:textId="77777777" w:rsidR="00EE604C" w:rsidRPr="00EE604C" w:rsidRDefault="00EE604C" w:rsidP="00EE604C">
      <w:pPr>
        <w:rPr>
          <w:rFonts w:ascii="Arial" w:hAnsi="Arial" w:cs="Arial"/>
        </w:rPr>
      </w:pPr>
    </w:p>
    <w:p w14:paraId="004B6954" w14:textId="77777777" w:rsidR="00EE604C" w:rsidRPr="00EE604C" w:rsidRDefault="00EE604C" w:rsidP="00EE604C">
      <w:pPr>
        <w:pStyle w:val="EndNoteBibliography"/>
        <w:ind w:left="720" w:hanging="720"/>
        <w:rPr>
          <w:rFonts w:ascii="Arial" w:hAnsi="Arial" w:cs="Arial"/>
          <w:noProof/>
        </w:rPr>
      </w:pPr>
      <w:r w:rsidRPr="00EE604C">
        <w:rPr>
          <w:rFonts w:ascii="Arial" w:hAnsi="Arial" w:cs="Arial"/>
        </w:rPr>
        <w:fldChar w:fldCharType="begin"/>
      </w:r>
      <w:r w:rsidRPr="00EE604C">
        <w:rPr>
          <w:rFonts w:ascii="Arial" w:hAnsi="Arial" w:cs="Arial"/>
        </w:rPr>
        <w:instrText xml:space="preserve"> ADDIN EN.REFLIST </w:instrText>
      </w:r>
      <w:r w:rsidRPr="00EE604C">
        <w:rPr>
          <w:rFonts w:ascii="Arial" w:hAnsi="Arial" w:cs="Arial"/>
        </w:rPr>
        <w:fldChar w:fldCharType="separate"/>
      </w:r>
      <w:r w:rsidRPr="00EE604C">
        <w:rPr>
          <w:rFonts w:ascii="Arial" w:hAnsi="Arial" w:cs="Arial"/>
          <w:noProof/>
        </w:rPr>
        <w:t>1.</w:t>
      </w:r>
      <w:r w:rsidRPr="00EE604C">
        <w:rPr>
          <w:rFonts w:ascii="Arial" w:hAnsi="Arial" w:cs="Arial"/>
          <w:noProof/>
        </w:rPr>
        <w:tab/>
        <w:t>Yoon WH, Sandoval H, Nagarkar-Jaiswal S, et al. Loss of Nardilysin, a Mitochondrial Co-chaperone for alpha-Ketoglutarate Dehydrogenase, Promotes mTORC1 Activation and Neurodegeneration. Neuron</w:t>
      </w:r>
      <w:r w:rsidRPr="00EE604C">
        <w:rPr>
          <w:rFonts w:ascii="Arial" w:hAnsi="Arial" w:cs="Arial"/>
          <w:i/>
          <w:noProof/>
        </w:rPr>
        <w:t xml:space="preserve">. </w:t>
      </w:r>
      <w:r w:rsidRPr="00EE604C">
        <w:rPr>
          <w:rFonts w:ascii="Arial" w:hAnsi="Arial" w:cs="Arial"/>
          <w:noProof/>
        </w:rPr>
        <w:t>2017;93(1):115-131.</w:t>
      </w:r>
    </w:p>
    <w:p w14:paraId="42125258" w14:textId="77777777" w:rsidR="00EE604C" w:rsidRPr="00EE604C" w:rsidRDefault="00EE604C" w:rsidP="00EE604C">
      <w:pPr>
        <w:pStyle w:val="EndNoteBibliography"/>
        <w:ind w:left="720" w:hanging="720"/>
        <w:rPr>
          <w:rFonts w:ascii="Arial" w:hAnsi="Arial" w:cs="Arial"/>
          <w:noProof/>
        </w:rPr>
      </w:pPr>
      <w:r w:rsidRPr="00EE604C">
        <w:rPr>
          <w:rFonts w:ascii="Arial" w:hAnsi="Arial" w:cs="Arial"/>
          <w:noProof/>
        </w:rPr>
        <w:t>2.</w:t>
      </w:r>
      <w:r w:rsidRPr="00EE604C">
        <w:rPr>
          <w:rFonts w:ascii="Arial" w:hAnsi="Arial" w:cs="Arial"/>
          <w:noProof/>
        </w:rPr>
        <w:tab/>
        <w:t>Venken KJ, He Y, Hoskins RA, Bellen HJ. P[acman]: a BAC transgenic platform for targeted insertion of large DNA fragments in D. melanogaster. Science</w:t>
      </w:r>
      <w:r w:rsidRPr="00EE604C">
        <w:rPr>
          <w:rFonts w:ascii="Arial" w:hAnsi="Arial" w:cs="Arial"/>
          <w:i/>
          <w:noProof/>
        </w:rPr>
        <w:t xml:space="preserve">. </w:t>
      </w:r>
      <w:r w:rsidRPr="00EE604C">
        <w:rPr>
          <w:rFonts w:ascii="Arial" w:hAnsi="Arial" w:cs="Arial"/>
          <w:noProof/>
        </w:rPr>
        <w:t>2006;314(5806):1747-1751.</w:t>
      </w:r>
    </w:p>
    <w:p w14:paraId="43F98386" w14:textId="77777777" w:rsidR="00EE604C" w:rsidRPr="00EE604C" w:rsidRDefault="00EE604C" w:rsidP="00EE604C">
      <w:pPr>
        <w:pStyle w:val="EndNoteBibliography"/>
        <w:ind w:left="720" w:hanging="720"/>
        <w:rPr>
          <w:rFonts w:ascii="Arial" w:hAnsi="Arial" w:cs="Arial"/>
          <w:noProof/>
        </w:rPr>
      </w:pPr>
      <w:r w:rsidRPr="00EE604C">
        <w:rPr>
          <w:rFonts w:ascii="Arial" w:hAnsi="Arial" w:cs="Arial"/>
          <w:noProof/>
        </w:rPr>
        <w:t>3.</w:t>
      </w:r>
      <w:r w:rsidRPr="00EE604C">
        <w:rPr>
          <w:rFonts w:ascii="Arial" w:hAnsi="Arial" w:cs="Arial"/>
          <w:noProof/>
        </w:rPr>
        <w:tab/>
        <w:t>Bischof J, Maeda RK, Hediger M, Karch F, Basler K. An optimized transgenesis system for Drosophila using germ-line-specific phiC31 integrases. Proc Natl Acad Sci U S A</w:t>
      </w:r>
      <w:r w:rsidRPr="00EE604C">
        <w:rPr>
          <w:rFonts w:ascii="Arial" w:hAnsi="Arial" w:cs="Arial"/>
          <w:i/>
          <w:noProof/>
        </w:rPr>
        <w:t xml:space="preserve">. </w:t>
      </w:r>
      <w:r w:rsidRPr="00EE604C">
        <w:rPr>
          <w:rFonts w:ascii="Arial" w:hAnsi="Arial" w:cs="Arial"/>
          <w:noProof/>
        </w:rPr>
        <w:t>2007;104(9):3312-3317.</w:t>
      </w:r>
    </w:p>
    <w:p w14:paraId="67686CE1" w14:textId="77777777" w:rsidR="00EE604C" w:rsidRPr="00EE604C" w:rsidRDefault="00EE604C" w:rsidP="00EE604C">
      <w:pPr>
        <w:pStyle w:val="EndNoteBibliography"/>
        <w:ind w:left="720" w:hanging="720"/>
        <w:rPr>
          <w:rFonts w:ascii="Arial" w:hAnsi="Arial" w:cs="Arial"/>
          <w:noProof/>
        </w:rPr>
      </w:pPr>
      <w:r w:rsidRPr="00EE604C">
        <w:rPr>
          <w:rFonts w:ascii="Arial" w:hAnsi="Arial" w:cs="Arial"/>
          <w:noProof/>
        </w:rPr>
        <w:t>4.</w:t>
      </w:r>
      <w:r w:rsidRPr="00EE604C">
        <w:rPr>
          <w:rFonts w:ascii="Arial" w:hAnsi="Arial" w:cs="Arial"/>
          <w:noProof/>
        </w:rPr>
        <w:tab/>
        <w:t>Yap ZY, Strucinska K, Matsuzaki S, et al. A biallelic pathogenic variant in the OGDH gene results in a neurological disorder with features of a mitochondrial disease. J Inherit Metab Dis</w:t>
      </w:r>
      <w:r w:rsidRPr="00EE604C">
        <w:rPr>
          <w:rFonts w:ascii="Arial" w:hAnsi="Arial" w:cs="Arial"/>
          <w:i/>
          <w:noProof/>
        </w:rPr>
        <w:t xml:space="preserve">. </w:t>
      </w:r>
      <w:r w:rsidRPr="00EE604C">
        <w:rPr>
          <w:rFonts w:ascii="Arial" w:hAnsi="Arial" w:cs="Arial"/>
          <w:noProof/>
        </w:rPr>
        <w:t>2021;44(2):388-400.</w:t>
      </w:r>
    </w:p>
    <w:p w14:paraId="62D66C61" w14:textId="2BE76708" w:rsidR="00EE604C" w:rsidRPr="00EE604C" w:rsidRDefault="00EE604C" w:rsidP="00EE604C">
      <w:r w:rsidRPr="00EE604C">
        <w:rPr>
          <w:rFonts w:ascii="Arial" w:hAnsi="Arial" w:cs="Arial"/>
        </w:rPr>
        <w:fldChar w:fldCharType="end"/>
      </w:r>
    </w:p>
    <w:sectPr w:rsidR="00EE604C" w:rsidRPr="00EE60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proofState w:spelling="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Genet M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2d2v09kx2rrie0wscpr5fwveafrtd5ta0x&quot;&gt;NRD1 AJHG 2023&lt;record-ids&gt;&lt;item&gt;10&lt;/item&gt;&lt;item&gt;11&lt;/item&gt;&lt;/record-ids&gt;&lt;/item&gt;&lt;/Libraries&gt;"/>
  </w:docVars>
  <w:rsids>
    <w:rsidRoot w:val="001A0D83"/>
    <w:rsid w:val="0000211C"/>
    <w:rsid w:val="00002BB6"/>
    <w:rsid w:val="00003A08"/>
    <w:rsid w:val="00004E47"/>
    <w:rsid w:val="00005A3E"/>
    <w:rsid w:val="00007815"/>
    <w:rsid w:val="0001032A"/>
    <w:rsid w:val="0001116A"/>
    <w:rsid w:val="00011872"/>
    <w:rsid w:val="000125CE"/>
    <w:rsid w:val="00013771"/>
    <w:rsid w:val="0001520E"/>
    <w:rsid w:val="000178E0"/>
    <w:rsid w:val="00017920"/>
    <w:rsid w:val="00026BDF"/>
    <w:rsid w:val="00032A1B"/>
    <w:rsid w:val="0003489B"/>
    <w:rsid w:val="00034A85"/>
    <w:rsid w:val="00035461"/>
    <w:rsid w:val="00036CCA"/>
    <w:rsid w:val="00037945"/>
    <w:rsid w:val="00040B7E"/>
    <w:rsid w:val="00046B59"/>
    <w:rsid w:val="00054BD1"/>
    <w:rsid w:val="0006138F"/>
    <w:rsid w:val="00061BC7"/>
    <w:rsid w:val="00066365"/>
    <w:rsid w:val="000674E9"/>
    <w:rsid w:val="0006789F"/>
    <w:rsid w:val="00070887"/>
    <w:rsid w:val="00072B3D"/>
    <w:rsid w:val="0007355C"/>
    <w:rsid w:val="00075300"/>
    <w:rsid w:val="000766CB"/>
    <w:rsid w:val="00077730"/>
    <w:rsid w:val="00080D89"/>
    <w:rsid w:val="00081CFA"/>
    <w:rsid w:val="00081E57"/>
    <w:rsid w:val="00082EE9"/>
    <w:rsid w:val="00084663"/>
    <w:rsid w:val="00085DF9"/>
    <w:rsid w:val="00086A37"/>
    <w:rsid w:val="00087007"/>
    <w:rsid w:val="000870DA"/>
    <w:rsid w:val="000943B1"/>
    <w:rsid w:val="00094721"/>
    <w:rsid w:val="000A1E78"/>
    <w:rsid w:val="000A2415"/>
    <w:rsid w:val="000A2EBB"/>
    <w:rsid w:val="000A4580"/>
    <w:rsid w:val="000A4E61"/>
    <w:rsid w:val="000A7171"/>
    <w:rsid w:val="000B0592"/>
    <w:rsid w:val="000B0C9B"/>
    <w:rsid w:val="000B109F"/>
    <w:rsid w:val="000B1630"/>
    <w:rsid w:val="000B21FD"/>
    <w:rsid w:val="000B220E"/>
    <w:rsid w:val="000B2E5C"/>
    <w:rsid w:val="000B5888"/>
    <w:rsid w:val="000B59F5"/>
    <w:rsid w:val="000B683E"/>
    <w:rsid w:val="000C03F6"/>
    <w:rsid w:val="000C773D"/>
    <w:rsid w:val="000C7B23"/>
    <w:rsid w:val="000D0049"/>
    <w:rsid w:val="000D038E"/>
    <w:rsid w:val="000D05E4"/>
    <w:rsid w:val="000D0C29"/>
    <w:rsid w:val="000D215F"/>
    <w:rsid w:val="000D3109"/>
    <w:rsid w:val="000D3863"/>
    <w:rsid w:val="000E5788"/>
    <w:rsid w:val="000E5837"/>
    <w:rsid w:val="000F098B"/>
    <w:rsid w:val="000F09CE"/>
    <w:rsid w:val="000F1F41"/>
    <w:rsid w:val="000F324B"/>
    <w:rsid w:val="000F43A6"/>
    <w:rsid w:val="00101801"/>
    <w:rsid w:val="0010232A"/>
    <w:rsid w:val="001037DA"/>
    <w:rsid w:val="0010503E"/>
    <w:rsid w:val="00107435"/>
    <w:rsid w:val="001118E3"/>
    <w:rsid w:val="0011190D"/>
    <w:rsid w:val="00115484"/>
    <w:rsid w:val="00115612"/>
    <w:rsid w:val="00122C5E"/>
    <w:rsid w:val="00123EAF"/>
    <w:rsid w:val="00125371"/>
    <w:rsid w:val="00125AC1"/>
    <w:rsid w:val="00126DAA"/>
    <w:rsid w:val="001316E0"/>
    <w:rsid w:val="00132404"/>
    <w:rsid w:val="00133951"/>
    <w:rsid w:val="0013668B"/>
    <w:rsid w:val="00143348"/>
    <w:rsid w:val="00144902"/>
    <w:rsid w:val="00146868"/>
    <w:rsid w:val="00146FF7"/>
    <w:rsid w:val="00155839"/>
    <w:rsid w:val="0015599C"/>
    <w:rsid w:val="00155FDE"/>
    <w:rsid w:val="00157137"/>
    <w:rsid w:val="0016050F"/>
    <w:rsid w:val="00160BF2"/>
    <w:rsid w:val="0016262F"/>
    <w:rsid w:val="00162B41"/>
    <w:rsid w:val="00162D9F"/>
    <w:rsid w:val="00164C7B"/>
    <w:rsid w:val="00165F17"/>
    <w:rsid w:val="00174F67"/>
    <w:rsid w:val="00176DCF"/>
    <w:rsid w:val="0018062C"/>
    <w:rsid w:val="00180DE9"/>
    <w:rsid w:val="00182B59"/>
    <w:rsid w:val="00185B13"/>
    <w:rsid w:val="00185E27"/>
    <w:rsid w:val="001878E1"/>
    <w:rsid w:val="001930CA"/>
    <w:rsid w:val="001944BC"/>
    <w:rsid w:val="00196477"/>
    <w:rsid w:val="001A0A14"/>
    <w:rsid w:val="001A0D83"/>
    <w:rsid w:val="001A36E6"/>
    <w:rsid w:val="001A7C14"/>
    <w:rsid w:val="001B06CA"/>
    <w:rsid w:val="001B0B49"/>
    <w:rsid w:val="001B1514"/>
    <w:rsid w:val="001B1BFB"/>
    <w:rsid w:val="001B2BC8"/>
    <w:rsid w:val="001B3AB0"/>
    <w:rsid w:val="001B6719"/>
    <w:rsid w:val="001C0424"/>
    <w:rsid w:val="001C0F08"/>
    <w:rsid w:val="001C129C"/>
    <w:rsid w:val="001C47DC"/>
    <w:rsid w:val="001D2E16"/>
    <w:rsid w:val="001D3AA6"/>
    <w:rsid w:val="001E07DC"/>
    <w:rsid w:val="001E3FAD"/>
    <w:rsid w:val="001E634A"/>
    <w:rsid w:val="001E68E2"/>
    <w:rsid w:val="001E7593"/>
    <w:rsid w:val="001E7AA7"/>
    <w:rsid w:val="001E7ACD"/>
    <w:rsid w:val="001F54A9"/>
    <w:rsid w:val="00200E1A"/>
    <w:rsid w:val="00202346"/>
    <w:rsid w:val="002101FD"/>
    <w:rsid w:val="00213DBA"/>
    <w:rsid w:val="00217569"/>
    <w:rsid w:val="0022050B"/>
    <w:rsid w:val="00220AE8"/>
    <w:rsid w:val="0022140D"/>
    <w:rsid w:val="002218FB"/>
    <w:rsid w:val="00221D51"/>
    <w:rsid w:val="00221D8B"/>
    <w:rsid w:val="00223DC5"/>
    <w:rsid w:val="00226A69"/>
    <w:rsid w:val="00230977"/>
    <w:rsid w:val="00234D89"/>
    <w:rsid w:val="00235AAB"/>
    <w:rsid w:val="00236467"/>
    <w:rsid w:val="00236DE6"/>
    <w:rsid w:val="00237A40"/>
    <w:rsid w:val="00242469"/>
    <w:rsid w:val="0024690F"/>
    <w:rsid w:val="00247B8E"/>
    <w:rsid w:val="00250436"/>
    <w:rsid w:val="00252A74"/>
    <w:rsid w:val="0025477A"/>
    <w:rsid w:val="00255DE2"/>
    <w:rsid w:val="002567BD"/>
    <w:rsid w:val="00262B0F"/>
    <w:rsid w:val="00265AC3"/>
    <w:rsid w:val="002660F4"/>
    <w:rsid w:val="00267F99"/>
    <w:rsid w:val="0027324C"/>
    <w:rsid w:val="002758C6"/>
    <w:rsid w:val="0028069D"/>
    <w:rsid w:val="00283095"/>
    <w:rsid w:val="0028310F"/>
    <w:rsid w:val="00284C66"/>
    <w:rsid w:val="002851F5"/>
    <w:rsid w:val="002860B6"/>
    <w:rsid w:val="002874C4"/>
    <w:rsid w:val="00290593"/>
    <w:rsid w:val="00295989"/>
    <w:rsid w:val="002A19C2"/>
    <w:rsid w:val="002A2653"/>
    <w:rsid w:val="002A340D"/>
    <w:rsid w:val="002B1DCF"/>
    <w:rsid w:val="002B2915"/>
    <w:rsid w:val="002B3E13"/>
    <w:rsid w:val="002B4ED9"/>
    <w:rsid w:val="002C178B"/>
    <w:rsid w:val="002C1F3D"/>
    <w:rsid w:val="002C557D"/>
    <w:rsid w:val="002D198F"/>
    <w:rsid w:val="002D2E89"/>
    <w:rsid w:val="002E1688"/>
    <w:rsid w:val="002E2785"/>
    <w:rsid w:val="002E75E4"/>
    <w:rsid w:val="002E77AB"/>
    <w:rsid w:val="002F0BDF"/>
    <w:rsid w:val="002F1FE0"/>
    <w:rsid w:val="002F2121"/>
    <w:rsid w:val="002F4593"/>
    <w:rsid w:val="002F4C4F"/>
    <w:rsid w:val="002F531C"/>
    <w:rsid w:val="002F7539"/>
    <w:rsid w:val="00302012"/>
    <w:rsid w:val="00302473"/>
    <w:rsid w:val="0030505D"/>
    <w:rsid w:val="00311243"/>
    <w:rsid w:val="003113F8"/>
    <w:rsid w:val="00316216"/>
    <w:rsid w:val="00316D7B"/>
    <w:rsid w:val="00320628"/>
    <w:rsid w:val="00321086"/>
    <w:rsid w:val="0032202A"/>
    <w:rsid w:val="00323F91"/>
    <w:rsid w:val="00326B7F"/>
    <w:rsid w:val="003331CC"/>
    <w:rsid w:val="00333228"/>
    <w:rsid w:val="00333985"/>
    <w:rsid w:val="0033468A"/>
    <w:rsid w:val="003400E7"/>
    <w:rsid w:val="003412E6"/>
    <w:rsid w:val="00342644"/>
    <w:rsid w:val="003428D9"/>
    <w:rsid w:val="0034668E"/>
    <w:rsid w:val="0034702F"/>
    <w:rsid w:val="00347098"/>
    <w:rsid w:val="003501D4"/>
    <w:rsid w:val="00351931"/>
    <w:rsid w:val="00352370"/>
    <w:rsid w:val="0036198A"/>
    <w:rsid w:val="00362F4A"/>
    <w:rsid w:val="003632C0"/>
    <w:rsid w:val="0036477C"/>
    <w:rsid w:val="0036520A"/>
    <w:rsid w:val="0036576A"/>
    <w:rsid w:val="00365A7E"/>
    <w:rsid w:val="003669DA"/>
    <w:rsid w:val="00366CA0"/>
    <w:rsid w:val="003728D3"/>
    <w:rsid w:val="00373C00"/>
    <w:rsid w:val="00374FF3"/>
    <w:rsid w:val="00377AE0"/>
    <w:rsid w:val="00377E2F"/>
    <w:rsid w:val="0038041D"/>
    <w:rsid w:val="00381182"/>
    <w:rsid w:val="00381ECD"/>
    <w:rsid w:val="00384DA1"/>
    <w:rsid w:val="00384F4B"/>
    <w:rsid w:val="0038768F"/>
    <w:rsid w:val="00387B22"/>
    <w:rsid w:val="0039119A"/>
    <w:rsid w:val="003911CD"/>
    <w:rsid w:val="0039500F"/>
    <w:rsid w:val="00395D6A"/>
    <w:rsid w:val="00397ECC"/>
    <w:rsid w:val="003A0141"/>
    <w:rsid w:val="003A2F37"/>
    <w:rsid w:val="003A3908"/>
    <w:rsid w:val="003A3C0A"/>
    <w:rsid w:val="003A46BD"/>
    <w:rsid w:val="003B403B"/>
    <w:rsid w:val="003B4268"/>
    <w:rsid w:val="003B5DF5"/>
    <w:rsid w:val="003B72AB"/>
    <w:rsid w:val="003C1F82"/>
    <w:rsid w:val="003C3A42"/>
    <w:rsid w:val="003C55E9"/>
    <w:rsid w:val="003C7F5D"/>
    <w:rsid w:val="003D1E49"/>
    <w:rsid w:val="003D6C9B"/>
    <w:rsid w:val="003E0054"/>
    <w:rsid w:val="003F2E4E"/>
    <w:rsid w:val="003F384D"/>
    <w:rsid w:val="00400395"/>
    <w:rsid w:val="00400A5B"/>
    <w:rsid w:val="00400C60"/>
    <w:rsid w:val="0040266E"/>
    <w:rsid w:val="00404616"/>
    <w:rsid w:val="00407F53"/>
    <w:rsid w:val="004122C4"/>
    <w:rsid w:val="00413E92"/>
    <w:rsid w:val="00416404"/>
    <w:rsid w:val="004242E1"/>
    <w:rsid w:val="00424B81"/>
    <w:rsid w:val="004258A6"/>
    <w:rsid w:val="0042747E"/>
    <w:rsid w:val="004279FA"/>
    <w:rsid w:val="00427FAA"/>
    <w:rsid w:val="004317C6"/>
    <w:rsid w:val="00432BEE"/>
    <w:rsid w:val="0043376A"/>
    <w:rsid w:val="00434A0F"/>
    <w:rsid w:val="00434A70"/>
    <w:rsid w:val="00435C55"/>
    <w:rsid w:val="00437BA8"/>
    <w:rsid w:val="00442A6D"/>
    <w:rsid w:val="00444D79"/>
    <w:rsid w:val="00445500"/>
    <w:rsid w:val="00451427"/>
    <w:rsid w:val="00452091"/>
    <w:rsid w:val="00453CFD"/>
    <w:rsid w:val="00454A24"/>
    <w:rsid w:val="00456606"/>
    <w:rsid w:val="004617DD"/>
    <w:rsid w:val="00464337"/>
    <w:rsid w:val="00466067"/>
    <w:rsid w:val="00467E3A"/>
    <w:rsid w:val="0047276F"/>
    <w:rsid w:val="0047489D"/>
    <w:rsid w:val="004754CC"/>
    <w:rsid w:val="00481F69"/>
    <w:rsid w:val="0048295D"/>
    <w:rsid w:val="00486E30"/>
    <w:rsid w:val="00487F89"/>
    <w:rsid w:val="00490729"/>
    <w:rsid w:val="004907DB"/>
    <w:rsid w:val="00490BFF"/>
    <w:rsid w:val="00491449"/>
    <w:rsid w:val="0049182D"/>
    <w:rsid w:val="00492629"/>
    <w:rsid w:val="004935E7"/>
    <w:rsid w:val="00494622"/>
    <w:rsid w:val="004958D9"/>
    <w:rsid w:val="00495A5E"/>
    <w:rsid w:val="00495CD2"/>
    <w:rsid w:val="00496782"/>
    <w:rsid w:val="00496FAE"/>
    <w:rsid w:val="004970E8"/>
    <w:rsid w:val="004977F5"/>
    <w:rsid w:val="00497CED"/>
    <w:rsid w:val="004A0822"/>
    <w:rsid w:val="004A0A9A"/>
    <w:rsid w:val="004A2B00"/>
    <w:rsid w:val="004A3013"/>
    <w:rsid w:val="004A4898"/>
    <w:rsid w:val="004A5BB7"/>
    <w:rsid w:val="004A6296"/>
    <w:rsid w:val="004A71D5"/>
    <w:rsid w:val="004A7E83"/>
    <w:rsid w:val="004B2F81"/>
    <w:rsid w:val="004B46FB"/>
    <w:rsid w:val="004B6B8F"/>
    <w:rsid w:val="004C49EE"/>
    <w:rsid w:val="004C4D9F"/>
    <w:rsid w:val="004D4236"/>
    <w:rsid w:val="004D6EC0"/>
    <w:rsid w:val="004E0A24"/>
    <w:rsid w:val="004E2717"/>
    <w:rsid w:val="004E390B"/>
    <w:rsid w:val="004F15E6"/>
    <w:rsid w:val="004F4082"/>
    <w:rsid w:val="004F5552"/>
    <w:rsid w:val="004F6A82"/>
    <w:rsid w:val="0050178F"/>
    <w:rsid w:val="00502996"/>
    <w:rsid w:val="00503595"/>
    <w:rsid w:val="00503FC9"/>
    <w:rsid w:val="0050426A"/>
    <w:rsid w:val="00505EFB"/>
    <w:rsid w:val="005063A6"/>
    <w:rsid w:val="00507058"/>
    <w:rsid w:val="00511CC6"/>
    <w:rsid w:val="00513E20"/>
    <w:rsid w:val="00514FB3"/>
    <w:rsid w:val="005152AC"/>
    <w:rsid w:val="00515CD0"/>
    <w:rsid w:val="00517697"/>
    <w:rsid w:val="00520228"/>
    <w:rsid w:val="00522AE1"/>
    <w:rsid w:val="00525BC5"/>
    <w:rsid w:val="00530B8F"/>
    <w:rsid w:val="00535644"/>
    <w:rsid w:val="00541296"/>
    <w:rsid w:val="005415C5"/>
    <w:rsid w:val="00541E44"/>
    <w:rsid w:val="00542976"/>
    <w:rsid w:val="005465A0"/>
    <w:rsid w:val="005468A2"/>
    <w:rsid w:val="00550B76"/>
    <w:rsid w:val="00552790"/>
    <w:rsid w:val="0055332A"/>
    <w:rsid w:val="00553BAA"/>
    <w:rsid w:val="00554A77"/>
    <w:rsid w:val="0055508D"/>
    <w:rsid w:val="005550F1"/>
    <w:rsid w:val="005555FC"/>
    <w:rsid w:val="00560738"/>
    <w:rsid w:val="00561FAF"/>
    <w:rsid w:val="005632AC"/>
    <w:rsid w:val="005661A4"/>
    <w:rsid w:val="00566C84"/>
    <w:rsid w:val="005718A5"/>
    <w:rsid w:val="005727F6"/>
    <w:rsid w:val="00573714"/>
    <w:rsid w:val="00580B0E"/>
    <w:rsid w:val="0058187E"/>
    <w:rsid w:val="00582992"/>
    <w:rsid w:val="00585387"/>
    <w:rsid w:val="00591EB0"/>
    <w:rsid w:val="00594458"/>
    <w:rsid w:val="0059607E"/>
    <w:rsid w:val="00596960"/>
    <w:rsid w:val="00597FD3"/>
    <w:rsid w:val="005A0F17"/>
    <w:rsid w:val="005A2BDC"/>
    <w:rsid w:val="005A6000"/>
    <w:rsid w:val="005B42A7"/>
    <w:rsid w:val="005B4478"/>
    <w:rsid w:val="005B6D6C"/>
    <w:rsid w:val="005B6F2E"/>
    <w:rsid w:val="005B7EAD"/>
    <w:rsid w:val="005C24DA"/>
    <w:rsid w:val="005C2B0F"/>
    <w:rsid w:val="005C452E"/>
    <w:rsid w:val="005C524F"/>
    <w:rsid w:val="005C6E82"/>
    <w:rsid w:val="005C7E02"/>
    <w:rsid w:val="005D35D9"/>
    <w:rsid w:val="005D3E9B"/>
    <w:rsid w:val="005D49B3"/>
    <w:rsid w:val="005E093C"/>
    <w:rsid w:val="005E139F"/>
    <w:rsid w:val="005E25EF"/>
    <w:rsid w:val="005E4E7B"/>
    <w:rsid w:val="005E5B9F"/>
    <w:rsid w:val="005E7044"/>
    <w:rsid w:val="005F27B6"/>
    <w:rsid w:val="005F5EAD"/>
    <w:rsid w:val="005F71C5"/>
    <w:rsid w:val="00600B51"/>
    <w:rsid w:val="00603A14"/>
    <w:rsid w:val="006049ED"/>
    <w:rsid w:val="00604C75"/>
    <w:rsid w:val="00612696"/>
    <w:rsid w:val="0061644B"/>
    <w:rsid w:val="006178B6"/>
    <w:rsid w:val="00620236"/>
    <w:rsid w:val="006206EA"/>
    <w:rsid w:val="00620955"/>
    <w:rsid w:val="00622A32"/>
    <w:rsid w:val="006243C3"/>
    <w:rsid w:val="0062550B"/>
    <w:rsid w:val="00627972"/>
    <w:rsid w:val="00631CD9"/>
    <w:rsid w:val="006328FB"/>
    <w:rsid w:val="006338EF"/>
    <w:rsid w:val="006351C7"/>
    <w:rsid w:val="00636709"/>
    <w:rsid w:val="00636D70"/>
    <w:rsid w:val="006400BB"/>
    <w:rsid w:val="006426CB"/>
    <w:rsid w:val="00643544"/>
    <w:rsid w:val="0065103B"/>
    <w:rsid w:val="0065607F"/>
    <w:rsid w:val="00656313"/>
    <w:rsid w:val="00660808"/>
    <w:rsid w:val="00666753"/>
    <w:rsid w:val="0066675C"/>
    <w:rsid w:val="00671698"/>
    <w:rsid w:val="00671951"/>
    <w:rsid w:val="00673412"/>
    <w:rsid w:val="006745CB"/>
    <w:rsid w:val="006747AD"/>
    <w:rsid w:val="006768CB"/>
    <w:rsid w:val="006818EC"/>
    <w:rsid w:val="006827DE"/>
    <w:rsid w:val="00686275"/>
    <w:rsid w:val="0068654D"/>
    <w:rsid w:val="00691707"/>
    <w:rsid w:val="00692CDE"/>
    <w:rsid w:val="00694DD8"/>
    <w:rsid w:val="00697AF3"/>
    <w:rsid w:val="006A125C"/>
    <w:rsid w:val="006A1716"/>
    <w:rsid w:val="006A2980"/>
    <w:rsid w:val="006A4243"/>
    <w:rsid w:val="006B3377"/>
    <w:rsid w:val="006B542A"/>
    <w:rsid w:val="006B5BEB"/>
    <w:rsid w:val="006B6B13"/>
    <w:rsid w:val="006B6DE6"/>
    <w:rsid w:val="006B7A55"/>
    <w:rsid w:val="006C42B9"/>
    <w:rsid w:val="006C5627"/>
    <w:rsid w:val="006D1B5C"/>
    <w:rsid w:val="006D335C"/>
    <w:rsid w:val="006D7DA7"/>
    <w:rsid w:val="006E0C3F"/>
    <w:rsid w:val="006E2DFF"/>
    <w:rsid w:val="006E3F17"/>
    <w:rsid w:val="006E5019"/>
    <w:rsid w:val="006E502B"/>
    <w:rsid w:val="006F15B6"/>
    <w:rsid w:val="006F2048"/>
    <w:rsid w:val="006F2545"/>
    <w:rsid w:val="006F4120"/>
    <w:rsid w:val="006F43AB"/>
    <w:rsid w:val="006F6B9F"/>
    <w:rsid w:val="0070325B"/>
    <w:rsid w:val="00705BDE"/>
    <w:rsid w:val="0071050B"/>
    <w:rsid w:val="00713BF5"/>
    <w:rsid w:val="00715ABE"/>
    <w:rsid w:val="00723522"/>
    <w:rsid w:val="00726A62"/>
    <w:rsid w:val="00733E86"/>
    <w:rsid w:val="007374E5"/>
    <w:rsid w:val="0074035C"/>
    <w:rsid w:val="00740E98"/>
    <w:rsid w:val="0074116E"/>
    <w:rsid w:val="007411A3"/>
    <w:rsid w:val="0074275F"/>
    <w:rsid w:val="00742A2F"/>
    <w:rsid w:val="0074394D"/>
    <w:rsid w:val="00747A69"/>
    <w:rsid w:val="007548CC"/>
    <w:rsid w:val="00756BE5"/>
    <w:rsid w:val="00760C3E"/>
    <w:rsid w:val="0076299A"/>
    <w:rsid w:val="007669AF"/>
    <w:rsid w:val="00766F75"/>
    <w:rsid w:val="00771367"/>
    <w:rsid w:val="007730F4"/>
    <w:rsid w:val="00773672"/>
    <w:rsid w:val="00774F82"/>
    <w:rsid w:val="007770C1"/>
    <w:rsid w:val="007836F7"/>
    <w:rsid w:val="00783767"/>
    <w:rsid w:val="00784BB3"/>
    <w:rsid w:val="00784FAE"/>
    <w:rsid w:val="00787FBE"/>
    <w:rsid w:val="007905EA"/>
    <w:rsid w:val="00793DCE"/>
    <w:rsid w:val="00794307"/>
    <w:rsid w:val="00795217"/>
    <w:rsid w:val="00795307"/>
    <w:rsid w:val="007965C2"/>
    <w:rsid w:val="007A0E9D"/>
    <w:rsid w:val="007A16D1"/>
    <w:rsid w:val="007A26DB"/>
    <w:rsid w:val="007A466E"/>
    <w:rsid w:val="007A4DF4"/>
    <w:rsid w:val="007A4FD6"/>
    <w:rsid w:val="007A6505"/>
    <w:rsid w:val="007A683A"/>
    <w:rsid w:val="007A7E87"/>
    <w:rsid w:val="007B5FE2"/>
    <w:rsid w:val="007C0CB3"/>
    <w:rsid w:val="007C2658"/>
    <w:rsid w:val="007C3E6C"/>
    <w:rsid w:val="007C672B"/>
    <w:rsid w:val="007D0009"/>
    <w:rsid w:val="007D0383"/>
    <w:rsid w:val="007D64CE"/>
    <w:rsid w:val="007D77A3"/>
    <w:rsid w:val="007E10A8"/>
    <w:rsid w:val="007E1844"/>
    <w:rsid w:val="007E3BAD"/>
    <w:rsid w:val="007E4954"/>
    <w:rsid w:val="007E53D7"/>
    <w:rsid w:val="007F0573"/>
    <w:rsid w:val="007F0F9B"/>
    <w:rsid w:val="007F12E7"/>
    <w:rsid w:val="007F3DC6"/>
    <w:rsid w:val="007F3F36"/>
    <w:rsid w:val="007F50C8"/>
    <w:rsid w:val="007F5346"/>
    <w:rsid w:val="0080199B"/>
    <w:rsid w:val="00805360"/>
    <w:rsid w:val="0080594D"/>
    <w:rsid w:val="00805D98"/>
    <w:rsid w:val="008075F0"/>
    <w:rsid w:val="00810AE7"/>
    <w:rsid w:val="00811B9F"/>
    <w:rsid w:val="0081212B"/>
    <w:rsid w:val="00812F68"/>
    <w:rsid w:val="0081634B"/>
    <w:rsid w:val="00817CA9"/>
    <w:rsid w:val="00817FE8"/>
    <w:rsid w:val="00821DDB"/>
    <w:rsid w:val="00822DDA"/>
    <w:rsid w:val="00822E88"/>
    <w:rsid w:val="00823A92"/>
    <w:rsid w:val="0082447F"/>
    <w:rsid w:val="0083199B"/>
    <w:rsid w:val="0083261C"/>
    <w:rsid w:val="008406AA"/>
    <w:rsid w:val="00840B2E"/>
    <w:rsid w:val="0084431A"/>
    <w:rsid w:val="00846484"/>
    <w:rsid w:val="00850502"/>
    <w:rsid w:val="00851891"/>
    <w:rsid w:val="008519E0"/>
    <w:rsid w:val="008520D1"/>
    <w:rsid w:val="00852EA7"/>
    <w:rsid w:val="008563FC"/>
    <w:rsid w:val="00857DAE"/>
    <w:rsid w:val="008608A2"/>
    <w:rsid w:val="008608E0"/>
    <w:rsid w:val="00861D6D"/>
    <w:rsid w:val="0086299D"/>
    <w:rsid w:val="008637C7"/>
    <w:rsid w:val="008657CE"/>
    <w:rsid w:val="00870A4B"/>
    <w:rsid w:val="00871093"/>
    <w:rsid w:val="00872673"/>
    <w:rsid w:val="00873429"/>
    <w:rsid w:val="008802B6"/>
    <w:rsid w:val="008803B9"/>
    <w:rsid w:val="00881F11"/>
    <w:rsid w:val="0089184D"/>
    <w:rsid w:val="008918EA"/>
    <w:rsid w:val="008925BD"/>
    <w:rsid w:val="008937E7"/>
    <w:rsid w:val="00894EB6"/>
    <w:rsid w:val="00895DC1"/>
    <w:rsid w:val="00897973"/>
    <w:rsid w:val="008A595E"/>
    <w:rsid w:val="008B307B"/>
    <w:rsid w:val="008B38B1"/>
    <w:rsid w:val="008B4179"/>
    <w:rsid w:val="008C33C6"/>
    <w:rsid w:val="008C6FAF"/>
    <w:rsid w:val="008C76CF"/>
    <w:rsid w:val="008C7F5C"/>
    <w:rsid w:val="008D39AE"/>
    <w:rsid w:val="008D3ADA"/>
    <w:rsid w:val="008D3E28"/>
    <w:rsid w:val="008E086E"/>
    <w:rsid w:val="008E303E"/>
    <w:rsid w:val="008E46EF"/>
    <w:rsid w:val="008E7BFE"/>
    <w:rsid w:val="008F06A0"/>
    <w:rsid w:val="008F1AA9"/>
    <w:rsid w:val="008F2A17"/>
    <w:rsid w:val="008F7191"/>
    <w:rsid w:val="009014D9"/>
    <w:rsid w:val="00901B15"/>
    <w:rsid w:val="00902C51"/>
    <w:rsid w:val="00904662"/>
    <w:rsid w:val="00904A4B"/>
    <w:rsid w:val="00906635"/>
    <w:rsid w:val="00910299"/>
    <w:rsid w:val="0091523E"/>
    <w:rsid w:val="00922D4B"/>
    <w:rsid w:val="009230D9"/>
    <w:rsid w:val="00925069"/>
    <w:rsid w:val="00932914"/>
    <w:rsid w:val="009332E3"/>
    <w:rsid w:val="009344E2"/>
    <w:rsid w:val="00936326"/>
    <w:rsid w:val="00936F43"/>
    <w:rsid w:val="009419A4"/>
    <w:rsid w:val="009429ED"/>
    <w:rsid w:val="0094343C"/>
    <w:rsid w:val="00946124"/>
    <w:rsid w:val="00946790"/>
    <w:rsid w:val="0094704B"/>
    <w:rsid w:val="00947B6A"/>
    <w:rsid w:val="00951E2B"/>
    <w:rsid w:val="00952A52"/>
    <w:rsid w:val="0095369E"/>
    <w:rsid w:val="009545C6"/>
    <w:rsid w:val="00954FE3"/>
    <w:rsid w:val="00957DE2"/>
    <w:rsid w:val="009608BD"/>
    <w:rsid w:val="00960CE1"/>
    <w:rsid w:val="00962C5A"/>
    <w:rsid w:val="0096311D"/>
    <w:rsid w:val="0096793E"/>
    <w:rsid w:val="0097006C"/>
    <w:rsid w:val="0097016A"/>
    <w:rsid w:val="00971337"/>
    <w:rsid w:val="00977DAC"/>
    <w:rsid w:val="00982368"/>
    <w:rsid w:val="009837DE"/>
    <w:rsid w:val="00983F95"/>
    <w:rsid w:val="00987039"/>
    <w:rsid w:val="00987B42"/>
    <w:rsid w:val="009939AC"/>
    <w:rsid w:val="0099637D"/>
    <w:rsid w:val="00996E8B"/>
    <w:rsid w:val="009A2026"/>
    <w:rsid w:val="009A5020"/>
    <w:rsid w:val="009A5669"/>
    <w:rsid w:val="009B0872"/>
    <w:rsid w:val="009B08D9"/>
    <w:rsid w:val="009B460B"/>
    <w:rsid w:val="009B559A"/>
    <w:rsid w:val="009B7CF8"/>
    <w:rsid w:val="009C6417"/>
    <w:rsid w:val="009D0704"/>
    <w:rsid w:val="009D48BA"/>
    <w:rsid w:val="009D5635"/>
    <w:rsid w:val="009D68C9"/>
    <w:rsid w:val="009E73A0"/>
    <w:rsid w:val="009E7F00"/>
    <w:rsid w:val="009F127F"/>
    <w:rsid w:val="009F1D63"/>
    <w:rsid w:val="009F3979"/>
    <w:rsid w:val="009F3D9B"/>
    <w:rsid w:val="009F507A"/>
    <w:rsid w:val="009F6633"/>
    <w:rsid w:val="009F6844"/>
    <w:rsid w:val="00A00B0D"/>
    <w:rsid w:val="00A010CF"/>
    <w:rsid w:val="00A03ECA"/>
    <w:rsid w:val="00A049C1"/>
    <w:rsid w:val="00A10440"/>
    <w:rsid w:val="00A13C5A"/>
    <w:rsid w:val="00A14C8E"/>
    <w:rsid w:val="00A17149"/>
    <w:rsid w:val="00A22A92"/>
    <w:rsid w:val="00A240C8"/>
    <w:rsid w:val="00A35AB5"/>
    <w:rsid w:val="00A43CAE"/>
    <w:rsid w:val="00A445A9"/>
    <w:rsid w:val="00A45186"/>
    <w:rsid w:val="00A455A0"/>
    <w:rsid w:val="00A46967"/>
    <w:rsid w:val="00A47839"/>
    <w:rsid w:val="00A50DB3"/>
    <w:rsid w:val="00A52AF9"/>
    <w:rsid w:val="00A5500D"/>
    <w:rsid w:val="00A566CC"/>
    <w:rsid w:val="00A56AE1"/>
    <w:rsid w:val="00A57333"/>
    <w:rsid w:val="00A57507"/>
    <w:rsid w:val="00A6172F"/>
    <w:rsid w:val="00A61D4E"/>
    <w:rsid w:val="00A62145"/>
    <w:rsid w:val="00A62BD3"/>
    <w:rsid w:val="00A63111"/>
    <w:rsid w:val="00A734F4"/>
    <w:rsid w:val="00A75818"/>
    <w:rsid w:val="00A77C34"/>
    <w:rsid w:val="00A77C83"/>
    <w:rsid w:val="00A80252"/>
    <w:rsid w:val="00A804EE"/>
    <w:rsid w:val="00A80607"/>
    <w:rsid w:val="00A80722"/>
    <w:rsid w:val="00A859BA"/>
    <w:rsid w:val="00A90286"/>
    <w:rsid w:val="00A91302"/>
    <w:rsid w:val="00A92366"/>
    <w:rsid w:val="00A93BBF"/>
    <w:rsid w:val="00A94752"/>
    <w:rsid w:val="00A94AAA"/>
    <w:rsid w:val="00A9535E"/>
    <w:rsid w:val="00A960C6"/>
    <w:rsid w:val="00AA0141"/>
    <w:rsid w:val="00AA26C6"/>
    <w:rsid w:val="00AA5F0E"/>
    <w:rsid w:val="00AB0C7F"/>
    <w:rsid w:val="00AB19D2"/>
    <w:rsid w:val="00AB2116"/>
    <w:rsid w:val="00AB2441"/>
    <w:rsid w:val="00AB6126"/>
    <w:rsid w:val="00AB7638"/>
    <w:rsid w:val="00AC034F"/>
    <w:rsid w:val="00AC0B39"/>
    <w:rsid w:val="00AC1A97"/>
    <w:rsid w:val="00AC4880"/>
    <w:rsid w:val="00AC5383"/>
    <w:rsid w:val="00AD4888"/>
    <w:rsid w:val="00AD5D03"/>
    <w:rsid w:val="00AD7E9C"/>
    <w:rsid w:val="00AE1466"/>
    <w:rsid w:val="00AE265E"/>
    <w:rsid w:val="00AE26A2"/>
    <w:rsid w:val="00AE3B02"/>
    <w:rsid w:val="00AE4F6A"/>
    <w:rsid w:val="00AE7F0D"/>
    <w:rsid w:val="00AF1548"/>
    <w:rsid w:val="00AF33B7"/>
    <w:rsid w:val="00AF4765"/>
    <w:rsid w:val="00AF615D"/>
    <w:rsid w:val="00AF6BBD"/>
    <w:rsid w:val="00B0092E"/>
    <w:rsid w:val="00B00D1A"/>
    <w:rsid w:val="00B07B9F"/>
    <w:rsid w:val="00B12475"/>
    <w:rsid w:val="00B12625"/>
    <w:rsid w:val="00B1365B"/>
    <w:rsid w:val="00B13B43"/>
    <w:rsid w:val="00B142FC"/>
    <w:rsid w:val="00B14F51"/>
    <w:rsid w:val="00B16B01"/>
    <w:rsid w:val="00B16D7E"/>
    <w:rsid w:val="00B20ADC"/>
    <w:rsid w:val="00B34966"/>
    <w:rsid w:val="00B34A6B"/>
    <w:rsid w:val="00B352A0"/>
    <w:rsid w:val="00B3688C"/>
    <w:rsid w:val="00B37CA0"/>
    <w:rsid w:val="00B40AB5"/>
    <w:rsid w:val="00B42B79"/>
    <w:rsid w:val="00B46803"/>
    <w:rsid w:val="00B46B4C"/>
    <w:rsid w:val="00B51468"/>
    <w:rsid w:val="00B523EC"/>
    <w:rsid w:val="00B53143"/>
    <w:rsid w:val="00B5354D"/>
    <w:rsid w:val="00B53A6D"/>
    <w:rsid w:val="00B53B79"/>
    <w:rsid w:val="00B56B68"/>
    <w:rsid w:val="00B62AEE"/>
    <w:rsid w:val="00B63AE1"/>
    <w:rsid w:val="00B64A82"/>
    <w:rsid w:val="00B703E3"/>
    <w:rsid w:val="00B72207"/>
    <w:rsid w:val="00B74208"/>
    <w:rsid w:val="00B745BD"/>
    <w:rsid w:val="00B758FB"/>
    <w:rsid w:val="00B822EE"/>
    <w:rsid w:val="00B82AAE"/>
    <w:rsid w:val="00B82F38"/>
    <w:rsid w:val="00B84139"/>
    <w:rsid w:val="00B86C06"/>
    <w:rsid w:val="00B878A0"/>
    <w:rsid w:val="00B956E6"/>
    <w:rsid w:val="00B97859"/>
    <w:rsid w:val="00BA0EA7"/>
    <w:rsid w:val="00BA55DE"/>
    <w:rsid w:val="00BA6D46"/>
    <w:rsid w:val="00BA70D9"/>
    <w:rsid w:val="00BB0850"/>
    <w:rsid w:val="00BB2E4A"/>
    <w:rsid w:val="00BB467D"/>
    <w:rsid w:val="00BB4D03"/>
    <w:rsid w:val="00BB5CCC"/>
    <w:rsid w:val="00BB5E6D"/>
    <w:rsid w:val="00BC01D6"/>
    <w:rsid w:val="00BC08AC"/>
    <w:rsid w:val="00BC0D24"/>
    <w:rsid w:val="00BC345D"/>
    <w:rsid w:val="00BC5BF8"/>
    <w:rsid w:val="00BC6061"/>
    <w:rsid w:val="00BC7DC6"/>
    <w:rsid w:val="00BD0B55"/>
    <w:rsid w:val="00BD2174"/>
    <w:rsid w:val="00BD3167"/>
    <w:rsid w:val="00BE0DA2"/>
    <w:rsid w:val="00BE799D"/>
    <w:rsid w:val="00BF1675"/>
    <w:rsid w:val="00BF1E1D"/>
    <w:rsid w:val="00BF4913"/>
    <w:rsid w:val="00BF4B6D"/>
    <w:rsid w:val="00BF50C3"/>
    <w:rsid w:val="00BF6B49"/>
    <w:rsid w:val="00C0194B"/>
    <w:rsid w:val="00C02C5A"/>
    <w:rsid w:val="00C0345C"/>
    <w:rsid w:val="00C0408E"/>
    <w:rsid w:val="00C060FA"/>
    <w:rsid w:val="00C06F81"/>
    <w:rsid w:val="00C1049D"/>
    <w:rsid w:val="00C121D1"/>
    <w:rsid w:val="00C128D3"/>
    <w:rsid w:val="00C16C3B"/>
    <w:rsid w:val="00C21B28"/>
    <w:rsid w:val="00C21D70"/>
    <w:rsid w:val="00C22D0F"/>
    <w:rsid w:val="00C25402"/>
    <w:rsid w:val="00C26699"/>
    <w:rsid w:val="00C33AB2"/>
    <w:rsid w:val="00C34B62"/>
    <w:rsid w:val="00C354A0"/>
    <w:rsid w:val="00C36644"/>
    <w:rsid w:val="00C40241"/>
    <w:rsid w:val="00C41963"/>
    <w:rsid w:val="00C419C3"/>
    <w:rsid w:val="00C43E7A"/>
    <w:rsid w:val="00C45740"/>
    <w:rsid w:val="00C465CD"/>
    <w:rsid w:val="00C50691"/>
    <w:rsid w:val="00C56A1C"/>
    <w:rsid w:val="00C6212D"/>
    <w:rsid w:val="00C62623"/>
    <w:rsid w:val="00C62E9A"/>
    <w:rsid w:val="00C657F5"/>
    <w:rsid w:val="00C7580B"/>
    <w:rsid w:val="00C80130"/>
    <w:rsid w:val="00C80DFC"/>
    <w:rsid w:val="00C82975"/>
    <w:rsid w:val="00C8686C"/>
    <w:rsid w:val="00C870DA"/>
    <w:rsid w:val="00C87A46"/>
    <w:rsid w:val="00C920BC"/>
    <w:rsid w:val="00C921AA"/>
    <w:rsid w:val="00C92AD1"/>
    <w:rsid w:val="00C92EC6"/>
    <w:rsid w:val="00C93CE9"/>
    <w:rsid w:val="00C94D1D"/>
    <w:rsid w:val="00CA01F3"/>
    <w:rsid w:val="00CA0EC3"/>
    <w:rsid w:val="00CA0FDB"/>
    <w:rsid w:val="00CA2DA4"/>
    <w:rsid w:val="00CA2F34"/>
    <w:rsid w:val="00CA37FE"/>
    <w:rsid w:val="00CA5088"/>
    <w:rsid w:val="00CA6815"/>
    <w:rsid w:val="00CA6B76"/>
    <w:rsid w:val="00CB430F"/>
    <w:rsid w:val="00CB4952"/>
    <w:rsid w:val="00CB5626"/>
    <w:rsid w:val="00CB64F3"/>
    <w:rsid w:val="00CB7DF0"/>
    <w:rsid w:val="00CB7F13"/>
    <w:rsid w:val="00CC4B1A"/>
    <w:rsid w:val="00CC75CC"/>
    <w:rsid w:val="00CD22B7"/>
    <w:rsid w:val="00CD3216"/>
    <w:rsid w:val="00CD38FA"/>
    <w:rsid w:val="00CD479B"/>
    <w:rsid w:val="00CD567E"/>
    <w:rsid w:val="00CE0F1D"/>
    <w:rsid w:val="00CE12BF"/>
    <w:rsid w:val="00CE1EA0"/>
    <w:rsid w:val="00CE3056"/>
    <w:rsid w:val="00CE6163"/>
    <w:rsid w:val="00CF04B0"/>
    <w:rsid w:val="00CF1D77"/>
    <w:rsid w:val="00CF2561"/>
    <w:rsid w:val="00D05D9C"/>
    <w:rsid w:val="00D06A30"/>
    <w:rsid w:val="00D127D5"/>
    <w:rsid w:val="00D15325"/>
    <w:rsid w:val="00D169A2"/>
    <w:rsid w:val="00D16C9A"/>
    <w:rsid w:val="00D17A42"/>
    <w:rsid w:val="00D21055"/>
    <w:rsid w:val="00D22020"/>
    <w:rsid w:val="00D223E4"/>
    <w:rsid w:val="00D236A9"/>
    <w:rsid w:val="00D25E0E"/>
    <w:rsid w:val="00D260E2"/>
    <w:rsid w:val="00D260F6"/>
    <w:rsid w:val="00D26AAA"/>
    <w:rsid w:val="00D27667"/>
    <w:rsid w:val="00D27FA9"/>
    <w:rsid w:val="00D33B9C"/>
    <w:rsid w:val="00D34299"/>
    <w:rsid w:val="00D3571C"/>
    <w:rsid w:val="00D4023A"/>
    <w:rsid w:val="00D419F7"/>
    <w:rsid w:val="00D42E51"/>
    <w:rsid w:val="00D44DBB"/>
    <w:rsid w:val="00D4665C"/>
    <w:rsid w:val="00D510F3"/>
    <w:rsid w:val="00D52172"/>
    <w:rsid w:val="00D522D9"/>
    <w:rsid w:val="00D52757"/>
    <w:rsid w:val="00D5365D"/>
    <w:rsid w:val="00D53BAD"/>
    <w:rsid w:val="00D64787"/>
    <w:rsid w:val="00D64B8D"/>
    <w:rsid w:val="00D65970"/>
    <w:rsid w:val="00D71FEC"/>
    <w:rsid w:val="00D730E4"/>
    <w:rsid w:val="00D74DBF"/>
    <w:rsid w:val="00D7521F"/>
    <w:rsid w:val="00D773CF"/>
    <w:rsid w:val="00D80C3C"/>
    <w:rsid w:val="00D855CB"/>
    <w:rsid w:val="00D86BE3"/>
    <w:rsid w:val="00D904B9"/>
    <w:rsid w:val="00D917CA"/>
    <w:rsid w:val="00D936AB"/>
    <w:rsid w:val="00D9381E"/>
    <w:rsid w:val="00D96877"/>
    <w:rsid w:val="00DA22EE"/>
    <w:rsid w:val="00DA2665"/>
    <w:rsid w:val="00DA33A1"/>
    <w:rsid w:val="00DA4691"/>
    <w:rsid w:val="00DA711B"/>
    <w:rsid w:val="00DB0FE7"/>
    <w:rsid w:val="00DB12FB"/>
    <w:rsid w:val="00DB48BF"/>
    <w:rsid w:val="00DB65E5"/>
    <w:rsid w:val="00DB6860"/>
    <w:rsid w:val="00DC0D46"/>
    <w:rsid w:val="00DC2D50"/>
    <w:rsid w:val="00DC5A70"/>
    <w:rsid w:val="00DC61AA"/>
    <w:rsid w:val="00DC7285"/>
    <w:rsid w:val="00DC7580"/>
    <w:rsid w:val="00DD7009"/>
    <w:rsid w:val="00DE0050"/>
    <w:rsid w:val="00DE1658"/>
    <w:rsid w:val="00DE2DD3"/>
    <w:rsid w:val="00DE2FD2"/>
    <w:rsid w:val="00DE4AA6"/>
    <w:rsid w:val="00DE5DC8"/>
    <w:rsid w:val="00DE72BF"/>
    <w:rsid w:val="00DF1033"/>
    <w:rsid w:val="00DF14B5"/>
    <w:rsid w:val="00DF15E7"/>
    <w:rsid w:val="00DF1788"/>
    <w:rsid w:val="00DF18A4"/>
    <w:rsid w:val="00DF6C91"/>
    <w:rsid w:val="00E04319"/>
    <w:rsid w:val="00E10A62"/>
    <w:rsid w:val="00E11DA9"/>
    <w:rsid w:val="00E11E97"/>
    <w:rsid w:val="00E1261B"/>
    <w:rsid w:val="00E13490"/>
    <w:rsid w:val="00E14861"/>
    <w:rsid w:val="00E17974"/>
    <w:rsid w:val="00E2194A"/>
    <w:rsid w:val="00E25D14"/>
    <w:rsid w:val="00E307DB"/>
    <w:rsid w:val="00E3102D"/>
    <w:rsid w:val="00E31777"/>
    <w:rsid w:val="00E318A9"/>
    <w:rsid w:val="00E3687B"/>
    <w:rsid w:val="00E36CDD"/>
    <w:rsid w:val="00E37542"/>
    <w:rsid w:val="00E42668"/>
    <w:rsid w:val="00E430D8"/>
    <w:rsid w:val="00E4622B"/>
    <w:rsid w:val="00E5262B"/>
    <w:rsid w:val="00E528B1"/>
    <w:rsid w:val="00E57437"/>
    <w:rsid w:val="00E62A69"/>
    <w:rsid w:val="00E73705"/>
    <w:rsid w:val="00E743B6"/>
    <w:rsid w:val="00E744CB"/>
    <w:rsid w:val="00E7452C"/>
    <w:rsid w:val="00E74DC8"/>
    <w:rsid w:val="00E75B01"/>
    <w:rsid w:val="00E764C4"/>
    <w:rsid w:val="00E76AE4"/>
    <w:rsid w:val="00E77106"/>
    <w:rsid w:val="00E80039"/>
    <w:rsid w:val="00E81F64"/>
    <w:rsid w:val="00E824FF"/>
    <w:rsid w:val="00E8402C"/>
    <w:rsid w:val="00E8409E"/>
    <w:rsid w:val="00E85297"/>
    <w:rsid w:val="00E872C3"/>
    <w:rsid w:val="00E87A64"/>
    <w:rsid w:val="00E935DD"/>
    <w:rsid w:val="00E944B8"/>
    <w:rsid w:val="00EA1511"/>
    <w:rsid w:val="00EA5082"/>
    <w:rsid w:val="00EA574E"/>
    <w:rsid w:val="00EA6C8A"/>
    <w:rsid w:val="00EA6D89"/>
    <w:rsid w:val="00EB0A16"/>
    <w:rsid w:val="00EB22F2"/>
    <w:rsid w:val="00EB2319"/>
    <w:rsid w:val="00EB2DD3"/>
    <w:rsid w:val="00EC46B5"/>
    <w:rsid w:val="00EC6605"/>
    <w:rsid w:val="00EC7131"/>
    <w:rsid w:val="00ED0B67"/>
    <w:rsid w:val="00ED0F0C"/>
    <w:rsid w:val="00ED1CF6"/>
    <w:rsid w:val="00ED1D20"/>
    <w:rsid w:val="00ED4258"/>
    <w:rsid w:val="00ED7006"/>
    <w:rsid w:val="00ED7574"/>
    <w:rsid w:val="00ED7D61"/>
    <w:rsid w:val="00EE02A6"/>
    <w:rsid w:val="00EE0CC4"/>
    <w:rsid w:val="00EE12E1"/>
    <w:rsid w:val="00EE1444"/>
    <w:rsid w:val="00EE29E1"/>
    <w:rsid w:val="00EE4FFA"/>
    <w:rsid w:val="00EE604C"/>
    <w:rsid w:val="00EE684D"/>
    <w:rsid w:val="00EF1AC6"/>
    <w:rsid w:val="00EF2350"/>
    <w:rsid w:val="00EF23FE"/>
    <w:rsid w:val="00EF2D8B"/>
    <w:rsid w:val="00EF47C6"/>
    <w:rsid w:val="00EF543A"/>
    <w:rsid w:val="00F00935"/>
    <w:rsid w:val="00F039E0"/>
    <w:rsid w:val="00F04C38"/>
    <w:rsid w:val="00F0507A"/>
    <w:rsid w:val="00F1158C"/>
    <w:rsid w:val="00F11E42"/>
    <w:rsid w:val="00F12B5A"/>
    <w:rsid w:val="00F146D8"/>
    <w:rsid w:val="00F20EB4"/>
    <w:rsid w:val="00F23BEF"/>
    <w:rsid w:val="00F3176B"/>
    <w:rsid w:val="00F34860"/>
    <w:rsid w:val="00F35730"/>
    <w:rsid w:val="00F43817"/>
    <w:rsid w:val="00F43FDA"/>
    <w:rsid w:val="00F460ED"/>
    <w:rsid w:val="00F50591"/>
    <w:rsid w:val="00F52138"/>
    <w:rsid w:val="00F52664"/>
    <w:rsid w:val="00F52ECC"/>
    <w:rsid w:val="00F53C36"/>
    <w:rsid w:val="00F5415A"/>
    <w:rsid w:val="00F56276"/>
    <w:rsid w:val="00F57385"/>
    <w:rsid w:val="00F57687"/>
    <w:rsid w:val="00F60AE2"/>
    <w:rsid w:val="00F630CF"/>
    <w:rsid w:val="00F63730"/>
    <w:rsid w:val="00F65DDE"/>
    <w:rsid w:val="00F75998"/>
    <w:rsid w:val="00F77F9F"/>
    <w:rsid w:val="00F80065"/>
    <w:rsid w:val="00F806B2"/>
    <w:rsid w:val="00F819D5"/>
    <w:rsid w:val="00F8216B"/>
    <w:rsid w:val="00F852AC"/>
    <w:rsid w:val="00F86BFF"/>
    <w:rsid w:val="00F90749"/>
    <w:rsid w:val="00F90F87"/>
    <w:rsid w:val="00F91863"/>
    <w:rsid w:val="00F92FDF"/>
    <w:rsid w:val="00F94281"/>
    <w:rsid w:val="00F94F2C"/>
    <w:rsid w:val="00F96E76"/>
    <w:rsid w:val="00F97028"/>
    <w:rsid w:val="00FA04AA"/>
    <w:rsid w:val="00FA3E76"/>
    <w:rsid w:val="00FA4228"/>
    <w:rsid w:val="00FA5E5B"/>
    <w:rsid w:val="00FA6435"/>
    <w:rsid w:val="00FA64DC"/>
    <w:rsid w:val="00FA7999"/>
    <w:rsid w:val="00FB2689"/>
    <w:rsid w:val="00FB44F1"/>
    <w:rsid w:val="00FD0439"/>
    <w:rsid w:val="00FD17FB"/>
    <w:rsid w:val="00FD1BF0"/>
    <w:rsid w:val="00FD2493"/>
    <w:rsid w:val="00FD2497"/>
    <w:rsid w:val="00FD3619"/>
    <w:rsid w:val="00FD3B6B"/>
    <w:rsid w:val="00FE2055"/>
    <w:rsid w:val="00FE5B22"/>
    <w:rsid w:val="00FE5E66"/>
    <w:rsid w:val="00FE6F94"/>
    <w:rsid w:val="00FF14EA"/>
    <w:rsid w:val="00FF5EEF"/>
    <w:rsid w:val="00FF7F1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556256D8"/>
  <w15:chartTrackingRefBased/>
  <w15:docId w15:val="{1EE6953E-C994-7D45-AE11-417B10530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04C"/>
    <w:pPr>
      <w:spacing w:after="0" w:line="240" w:lineRule="auto"/>
    </w:pPr>
    <w:rPr>
      <w:lang w:eastAsia="en-US"/>
    </w:rPr>
  </w:style>
  <w:style w:type="paragraph" w:styleId="Heading1">
    <w:name w:val="heading 1"/>
    <w:basedOn w:val="Normal"/>
    <w:next w:val="Normal"/>
    <w:link w:val="Heading1Char"/>
    <w:uiPriority w:val="9"/>
    <w:qFormat/>
    <w:rsid w:val="001A0D8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eastAsia="ko-KR"/>
    </w:rPr>
  </w:style>
  <w:style w:type="paragraph" w:styleId="Heading2">
    <w:name w:val="heading 2"/>
    <w:basedOn w:val="Normal"/>
    <w:next w:val="Normal"/>
    <w:link w:val="Heading2Char"/>
    <w:uiPriority w:val="9"/>
    <w:unhideWhenUsed/>
    <w:qFormat/>
    <w:rsid w:val="001A0D8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eastAsia="ko-KR"/>
    </w:rPr>
  </w:style>
  <w:style w:type="paragraph" w:styleId="Heading3">
    <w:name w:val="heading 3"/>
    <w:basedOn w:val="Normal"/>
    <w:next w:val="Normal"/>
    <w:link w:val="Heading3Char"/>
    <w:uiPriority w:val="9"/>
    <w:semiHidden/>
    <w:unhideWhenUsed/>
    <w:qFormat/>
    <w:rsid w:val="001A0D83"/>
    <w:pPr>
      <w:keepNext/>
      <w:keepLines/>
      <w:spacing w:before="160" w:after="80" w:line="278" w:lineRule="auto"/>
      <w:outlineLvl w:val="2"/>
    </w:pPr>
    <w:rPr>
      <w:rFonts w:eastAsiaTheme="majorEastAsia" w:cstheme="majorBidi"/>
      <w:color w:val="0F4761" w:themeColor="accent1" w:themeShade="BF"/>
      <w:sz w:val="28"/>
      <w:szCs w:val="28"/>
      <w:lang w:eastAsia="ko-KR"/>
    </w:rPr>
  </w:style>
  <w:style w:type="paragraph" w:styleId="Heading4">
    <w:name w:val="heading 4"/>
    <w:basedOn w:val="Normal"/>
    <w:next w:val="Normal"/>
    <w:link w:val="Heading4Char"/>
    <w:uiPriority w:val="9"/>
    <w:semiHidden/>
    <w:unhideWhenUsed/>
    <w:qFormat/>
    <w:rsid w:val="001A0D83"/>
    <w:pPr>
      <w:keepNext/>
      <w:keepLines/>
      <w:spacing w:before="80" w:after="40" w:line="278" w:lineRule="auto"/>
      <w:outlineLvl w:val="3"/>
    </w:pPr>
    <w:rPr>
      <w:rFonts w:eastAsiaTheme="majorEastAsia" w:cstheme="majorBidi"/>
      <w:i/>
      <w:iCs/>
      <w:color w:val="0F4761" w:themeColor="accent1" w:themeShade="BF"/>
      <w:lang w:eastAsia="ko-KR"/>
    </w:rPr>
  </w:style>
  <w:style w:type="paragraph" w:styleId="Heading5">
    <w:name w:val="heading 5"/>
    <w:basedOn w:val="Normal"/>
    <w:next w:val="Normal"/>
    <w:link w:val="Heading5Char"/>
    <w:uiPriority w:val="9"/>
    <w:semiHidden/>
    <w:unhideWhenUsed/>
    <w:qFormat/>
    <w:rsid w:val="001A0D83"/>
    <w:pPr>
      <w:keepNext/>
      <w:keepLines/>
      <w:spacing w:before="80" w:after="40" w:line="278" w:lineRule="auto"/>
      <w:outlineLvl w:val="4"/>
    </w:pPr>
    <w:rPr>
      <w:rFonts w:eastAsiaTheme="majorEastAsia" w:cstheme="majorBidi"/>
      <w:color w:val="0F4761" w:themeColor="accent1" w:themeShade="BF"/>
      <w:lang w:eastAsia="ko-KR"/>
    </w:rPr>
  </w:style>
  <w:style w:type="paragraph" w:styleId="Heading6">
    <w:name w:val="heading 6"/>
    <w:basedOn w:val="Normal"/>
    <w:next w:val="Normal"/>
    <w:link w:val="Heading6Char"/>
    <w:uiPriority w:val="9"/>
    <w:semiHidden/>
    <w:unhideWhenUsed/>
    <w:qFormat/>
    <w:rsid w:val="001A0D83"/>
    <w:pPr>
      <w:keepNext/>
      <w:keepLines/>
      <w:spacing w:before="40" w:line="278" w:lineRule="auto"/>
      <w:outlineLvl w:val="5"/>
    </w:pPr>
    <w:rPr>
      <w:rFonts w:eastAsiaTheme="majorEastAsia" w:cstheme="majorBidi"/>
      <w:i/>
      <w:iCs/>
      <w:color w:val="595959" w:themeColor="text1" w:themeTint="A6"/>
      <w:lang w:eastAsia="ko-KR"/>
    </w:rPr>
  </w:style>
  <w:style w:type="paragraph" w:styleId="Heading7">
    <w:name w:val="heading 7"/>
    <w:basedOn w:val="Normal"/>
    <w:next w:val="Normal"/>
    <w:link w:val="Heading7Char"/>
    <w:uiPriority w:val="9"/>
    <w:semiHidden/>
    <w:unhideWhenUsed/>
    <w:qFormat/>
    <w:rsid w:val="001A0D83"/>
    <w:pPr>
      <w:keepNext/>
      <w:keepLines/>
      <w:spacing w:before="40" w:line="278" w:lineRule="auto"/>
      <w:outlineLvl w:val="6"/>
    </w:pPr>
    <w:rPr>
      <w:rFonts w:eastAsiaTheme="majorEastAsia" w:cstheme="majorBidi"/>
      <w:color w:val="595959" w:themeColor="text1" w:themeTint="A6"/>
      <w:lang w:eastAsia="ko-KR"/>
    </w:rPr>
  </w:style>
  <w:style w:type="paragraph" w:styleId="Heading8">
    <w:name w:val="heading 8"/>
    <w:basedOn w:val="Normal"/>
    <w:next w:val="Normal"/>
    <w:link w:val="Heading8Char"/>
    <w:uiPriority w:val="9"/>
    <w:semiHidden/>
    <w:unhideWhenUsed/>
    <w:qFormat/>
    <w:rsid w:val="001A0D83"/>
    <w:pPr>
      <w:keepNext/>
      <w:keepLines/>
      <w:spacing w:line="278" w:lineRule="auto"/>
      <w:outlineLvl w:val="7"/>
    </w:pPr>
    <w:rPr>
      <w:rFonts w:eastAsiaTheme="majorEastAsia" w:cstheme="majorBidi"/>
      <w:i/>
      <w:iCs/>
      <w:color w:val="272727" w:themeColor="text1" w:themeTint="D8"/>
      <w:lang w:eastAsia="ko-KR"/>
    </w:rPr>
  </w:style>
  <w:style w:type="paragraph" w:styleId="Heading9">
    <w:name w:val="heading 9"/>
    <w:basedOn w:val="Normal"/>
    <w:next w:val="Normal"/>
    <w:link w:val="Heading9Char"/>
    <w:uiPriority w:val="9"/>
    <w:semiHidden/>
    <w:unhideWhenUsed/>
    <w:qFormat/>
    <w:rsid w:val="001A0D83"/>
    <w:pPr>
      <w:keepNext/>
      <w:keepLines/>
      <w:spacing w:line="278" w:lineRule="auto"/>
      <w:outlineLvl w:val="8"/>
    </w:pPr>
    <w:rPr>
      <w:rFonts w:eastAsiaTheme="majorEastAsia" w:cstheme="majorBidi"/>
      <w:color w:val="272727" w:themeColor="text1" w:themeTint="D8"/>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0D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A0D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0D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0D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0D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0D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0D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0D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0D83"/>
    <w:rPr>
      <w:rFonts w:eastAsiaTheme="majorEastAsia" w:cstheme="majorBidi"/>
      <w:color w:val="272727" w:themeColor="text1" w:themeTint="D8"/>
    </w:rPr>
  </w:style>
  <w:style w:type="paragraph" w:styleId="Title">
    <w:name w:val="Title"/>
    <w:basedOn w:val="Normal"/>
    <w:next w:val="Normal"/>
    <w:link w:val="TitleChar"/>
    <w:uiPriority w:val="10"/>
    <w:qFormat/>
    <w:rsid w:val="001A0D83"/>
    <w:pPr>
      <w:spacing w:after="80"/>
      <w:contextualSpacing/>
    </w:pPr>
    <w:rPr>
      <w:rFonts w:asciiTheme="majorHAnsi" w:eastAsiaTheme="majorEastAsia" w:hAnsiTheme="majorHAnsi" w:cstheme="majorBidi"/>
      <w:spacing w:val="-10"/>
      <w:kern w:val="28"/>
      <w:sz w:val="56"/>
      <w:szCs w:val="56"/>
      <w:lang w:eastAsia="ko-KR"/>
    </w:rPr>
  </w:style>
  <w:style w:type="character" w:customStyle="1" w:styleId="TitleChar">
    <w:name w:val="Title Char"/>
    <w:basedOn w:val="DefaultParagraphFont"/>
    <w:link w:val="Title"/>
    <w:uiPriority w:val="10"/>
    <w:rsid w:val="001A0D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0D83"/>
    <w:pPr>
      <w:numPr>
        <w:ilvl w:val="1"/>
      </w:numPr>
      <w:spacing w:after="160" w:line="278" w:lineRule="auto"/>
    </w:pPr>
    <w:rPr>
      <w:rFonts w:eastAsiaTheme="majorEastAsia" w:cstheme="majorBidi"/>
      <w:color w:val="595959" w:themeColor="text1" w:themeTint="A6"/>
      <w:spacing w:val="15"/>
      <w:sz w:val="28"/>
      <w:szCs w:val="28"/>
      <w:lang w:eastAsia="ko-KR"/>
    </w:rPr>
  </w:style>
  <w:style w:type="character" w:customStyle="1" w:styleId="SubtitleChar">
    <w:name w:val="Subtitle Char"/>
    <w:basedOn w:val="DefaultParagraphFont"/>
    <w:link w:val="Subtitle"/>
    <w:uiPriority w:val="11"/>
    <w:rsid w:val="001A0D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0D83"/>
    <w:pPr>
      <w:spacing w:before="160" w:after="160" w:line="278" w:lineRule="auto"/>
      <w:jc w:val="center"/>
    </w:pPr>
    <w:rPr>
      <w:i/>
      <w:iCs/>
      <w:color w:val="404040" w:themeColor="text1" w:themeTint="BF"/>
      <w:lang w:eastAsia="ko-KR"/>
    </w:rPr>
  </w:style>
  <w:style w:type="character" w:customStyle="1" w:styleId="QuoteChar">
    <w:name w:val="Quote Char"/>
    <w:basedOn w:val="DefaultParagraphFont"/>
    <w:link w:val="Quote"/>
    <w:uiPriority w:val="29"/>
    <w:rsid w:val="001A0D83"/>
    <w:rPr>
      <w:i/>
      <w:iCs/>
      <w:color w:val="404040" w:themeColor="text1" w:themeTint="BF"/>
    </w:rPr>
  </w:style>
  <w:style w:type="paragraph" w:styleId="ListParagraph">
    <w:name w:val="List Paragraph"/>
    <w:basedOn w:val="Normal"/>
    <w:uiPriority w:val="34"/>
    <w:qFormat/>
    <w:rsid w:val="001A0D83"/>
    <w:pPr>
      <w:spacing w:after="160" w:line="278" w:lineRule="auto"/>
      <w:ind w:left="720"/>
      <w:contextualSpacing/>
    </w:pPr>
    <w:rPr>
      <w:lang w:eastAsia="ko-KR"/>
    </w:rPr>
  </w:style>
  <w:style w:type="character" w:styleId="IntenseEmphasis">
    <w:name w:val="Intense Emphasis"/>
    <w:basedOn w:val="DefaultParagraphFont"/>
    <w:uiPriority w:val="21"/>
    <w:qFormat/>
    <w:rsid w:val="001A0D83"/>
    <w:rPr>
      <w:i/>
      <w:iCs/>
      <w:color w:val="0F4761" w:themeColor="accent1" w:themeShade="BF"/>
    </w:rPr>
  </w:style>
  <w:style w:type="paragraph" w:styleId="IntenseQuote">
    <w:name w:val="Intense Quote"/>
    <w:basedOn w:val="Normal"/>
    <w:next w:val="Normal"/>
    <w:link w:val="IntenseQuoteChar"/>
    <w:uiPriority w:val="30"/>
    <w:qFormat/>
    <w:rsid w:val="001A0D8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lang w:eastAsia="ko-KR"/>
    </w:rPr>
  </w:style>
  <w:style w:type="character" w:customStyle="1" w:styleId="IntenseQuoteChar">
    <w:name w:val="Intense Quote Char"/>
    <w:basedOn w:val="DefaultParagraphFont"/>
    <w:link w:val="IntenseQuote"/>
    <w:uiPriority w:val="30"/>
    <w:rsid w:val="001A0D83"/>
    <w:rPr>
      <w:i/>
      <w:iCs/>
      <w:color w:val="0F4761" w:themeColor="accent1" w:themeShade="BF"/>
    </w:rPr>
  </w:style>
  <w:style w:type="character" w:styleId="IntenseReference">
    <w:name w:val="Intense Reference"/>
    <w:basedOn w:val="DefaultParagraphFont"/>
    <w:uiPriority w:val="32"/>
    <w:qFormat/>
    <w:rsid w:val="001A0D83"/>
    <w:rPr>
      <w:b/>
      <w:bCs/>
      <w:smallCaps/>
      <w:color w:val="0F4761" w:themeColor="accent1" w:themeShade="BF"/>
      <w:spacing w:val="5"/>
    </w:rPr>
  </w:style>
  <w:style w:type="paragraph" w:styleId="NoSpacing">
    <w:name w:val="No Spacing"/>
    <w:uiPriority w:val="1"/>
    <w:qFormat/>
    <w:rsid w:val="00EE604C"/>
    <w:pPr>
      <w:spacing w:after="0" w:line="240" w:lineRule="auto"/>
    </w:pPr>
    <w:rPr>
      <w:lang w:eastAsia="en-US"/>
    </w:rPr>
  </w:style>
  <w:style w:type="paragraph" w:customStyle="1" w:styleId="EndNoteBibliographyTitle">
    <w:name w:val="EndNote Bibliography Title"/>
    <w:basedOn w:val="Normal"/>
    <w:link w:val="EndNoteBibliographyTitleChar"/>
    <w:rsid w:val="00EE604C"/>
    <w:pPr>
      <w:jc w:val="center"/>
    </w:pPr>
    <w:rPr>
      <w:rFonts w:ascii="Aptos" w:hAnsi="Aptos"/>
    </w:rPr>
  </w:style>
  <w:style w:type="character" w:customStyle="1" w:styleId="EndNoteBibliographyTitleChar">
    <w:name w:val="EndNote Bibliography Title Char"/>
    <w:basedOn w:val="DefaultParagraphFont"/>
    <w:link w:val="EndNoteBibliographyTitle"/>
    <w:rsid w:val="00EE604C"/>
    <w:rPr>
      <w:rFonts w:ascii="Aptos" w:hAnsi="Aptos"/>
      <w:lang w:eastAsia="en-US"/>
    </w:rPr>
  </w:style>
  <w:style w:type="paragraph" w:customStyle="1" w:styleId="EndNoteBibliography">
    <w:name w:val="EndNote Bibliography"/>
    <w:basedOn w:val="Normal"/>
    <w:link w:val="EndNoteBibliographyChar"/>
    <w:rsid w:val="00EE604C"/>
    <w:rPr>
      <w:rFonts w:ascii="Aptos" w:hAnsi="Aptos"/>
    </w:rPr>
  </w:style>
  <w:style w:type="character" w:customStyle="1" w:styleId="EndNoteBibliographyChar">
    <w:name w:val="EndNote Bibliography Char"/>
    <w:basedOn w:val="DefaultParagraphFont"/>
    <w:link w:val="EndNoteBibliography"/>
    <w:rsid w:val="00EE604C"/>
    <w:rPr>
      <w:rFonts w:ascii="Aptos" w:hAnsi="Aptos"/>
      <w:lang w:eastAsia="en-US"/>
    </w:rPr>
  </w:style>
  <w:style w:type="paragraph" w:styleId="Revision">
    <w:name w:val="Revision"/>
    <w:hidden/>
    <w:uiPriority w:val="99"/>
    <w:semiHidden/>
    <w:rsid w:val="001878E1"/>
    <w:pPr>
      <w:spacing w:after="0" w:line="240" w:lineRule="auto"/>
    </w:pPr>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165</Words>
  <Characters>6724</Characters>
  <Application>Microsoft Office Word</Application>
  <DocSecurity>0</DocSecurity>
  <Lines>146</Lines>
  <Paragraphs>32</Paragraphs>
  <ScaleCrop>false</ScaleCrop>
  <Company/>
  <LinksUpToDate>false</LinksUpToDate>
  <CharactersWithSpaces>7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 Hee Yoon, PhD</dc:creator>
  <cp:keywords/>
  <dc:description/>
  <cp:lastModifiedBy>Wan Hee Yoon, PhD</cp:lastModifiedBy>
  <cp:revision>4</cp:revision>
  <dcterms:created xsi:type="dcterms:W3CDTF">2026-02-20T01:16:00Z</dcterms:created>
  <dcterms:modified xsi:type="dcterms:W3CDTF">2026-03-31T17:34:00Z</dcterms:modified>
</cp:coreProperties>
</file>